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01783C" w14:textId="103A4C26" w:rsidR="005600DA" w:rsidRPr="004F4856" w:rsidRDefault="005600DA">
      <w:pPr>
        <w:rPr>
          <w:lang w:eastAsia="sv-SE"/>
        </w:rPr>
      </w:pPr>
    </w:p>
    <w:tbl>
      <w:tblPr>
        <w:tblStyle w:val="Tabellrutnt1"/>
        <w:tblW w:w="0" w:type="auto"/>
        <w:tblInd w:w="-289" w:type="dxa"/>
        <w:tblLayout w:type="fixed"/>
        <w:tblLook w:val="04A0" w:firstRow="1" w:lastRow="0" w:firstColumn="1" w:lastColumn="0" w:noHBand="0" w:noVBand="1"/>
      </w:tblPr>
      <w:tblGrid>
        <w:gridCol w:w="1844"/>
        <w:gridCol w:w="1842"/>
        <w:gridCol w:w="1134"/>
        <w:gridCol w:w="943"/>
        <w:gridCol w:w="992"/>
        <w:gridCol w:w="976"/>
        <w:gridCol w:w="1134"/>
        <w:gridCol w:w="993"/>
        <w:gridCol w:w="992"/>
        <w:gridCol w:w="992"/>
        <w:gridCol w:w="992"/>
        <w:gridCol w:w="1015"/>
      </w:tblGrid>
      <w:tr w:rsidR="004F4856" w:rsidRPr="004F4856" w14:paraId="7E16F6FA" w14:textId="77777777" w:rsidTr="006B6939">
        <w:tc>
          <w:tcPr>
            <w:tcW w:w="13849" w:type="dxa"/>
            <w:gridSpan w:val="12"/>
            <w:tcBorders>
              <w:top w:val="nil"/>
              <w:left w:val="nil"/>
              <w:right w:val="nil"/>
            </w:tcBorders>
          </w:tcPr>
          <w:p w14:paraId="1B35E821" w14:textId="771B6273" w:rsidR="00DB2CB8" w:rsidRPr="004F4856" w:rsidRDefault="00DB2CB8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rPr>
                <w:rFonts w:eastAsia="Calibri"/>
                <w:sz w:val="18"/>
                <w:szCs w:val="18"/>
              </w:rPr>
            </w:pPr>
            <w:bookmarkStart w:id="0" w:name="_Hlk77587188"/>
            <w:r w:rsidRPr="004F4856">
              <w:rPr>
                <w:rFonts w:eastAsia="Calibri"/>
                <w:b/>
                <w:bCs/>
                <w:sz w:val="18"/>
                <w:szCs w:val="18"/>
              </w:rPr>
              <w:t xml:space="preserve">Supplementary </w:t>
            </w:r>
            <w:r w:rsidR="00073201" w:rsidRPr="004F4856">
              <w:rPr>
                <w:rFonts w:eastAsia="Calibri"/>
                <w:b/>
                <w:bCs/>
                <w:sz w:val="18"/>
                <w:szCs w:val="18"/>
              </w:rPr>
              <w:t>T</w:t>
            </w:r>
            <w:r w:rsidRPr="004F4856">
              <w:rPr>
                <w:rFonts w:eastAsia="Calibri"/>
                <w:b/>
                <w:bCs/>
                <w:sz w:val="18"/>
                <w:szCs w:val="18"/>
              </w:rPr>
              <w:t>able 1.</w:t>
            </w:r>
            <w:r w:rsidRPr="004F4856">
              <w:rPr>
                <w:rFonts w:eastAsia="Calibri"/>
                <w:sz w:val="18"/>
                <w:szCs w:val="18"/>
              </w:rPr>
              <w:t xml:space="preserve"> Partial correlation analysis o</w:t>
            </w:r>
            <w:r w:rsidR="00A86350" w:rsidRPr="004F4856">
              <w:rPr>
                <w:rFonts w:eastAsia="Calibri"/>
                <w:sz w:val="18"/>
                <w:szCs w:val="18"/>
              </w:rPr>
              <w:t>f</w:t>
            </w:r>
            <w:r w:rsidRPr="004F4856">
              <w:rPr>
                <w:rFonts w:eastAsia="Calibri"/>
                <w:sz w:val="18"/>
                <w:szCs w:val="18"/>
              </w:rPr>
              <w:t xml:space="preserve"> the study variables </w:t>
            </w:r>
            <w:r w:rsidR="00F9227E" w:rsidRPr="004F4856">
              <w:rPr>
                <w:i/>
                <w:iCs/>
                <w:sz w:val="18"/>
                <w:szCs w:val="18"/>
              </w:rPr>
              <w:t>FKBP5</w:t>
            </w:r>
            <w:r w:rsidR="00F9227E" w:rsidRPr="004F4856">
              <w:rPr>
                <w:sz w:val="18"/>
                <w:szCs w:val="18"/>
              </w:rPr>
              <w:t xml:space="preserve"> SNP, </w:t>
            </w:r>
            <w:r w:rsidR="00F9227E" w:rsidRPr="004F4856">
              <w:rPr>
                <w:i/>
                <w:iCs/>
                <w:sz w:val="18"/>
                <w:szCs w:val="18"/>
              </w:rPr>
              <w:t>FKBP5</w:t>
            </w:r>
            <w:r w:rsidR="00F9227E" w:rsidRPr="004F4856">
              <w:rPr>
                <w:sz w:val="18"/>
                <w:szCs w:val="18"/>
              </w:rPr>
              <w:t xml:space="preserve"> Haplotype, ELS, PASCQ</w:t>
            </w:r>
            <w:r w:rsidR="00F9227E" w:rsidRPr="004F4856">
              <w:rPr>
                <w:sz w:val="18"/>
                <w:szCs w:val="18"/>
                <w:vertAlign w:val="superscript"/>
              </w:rPr>
              <w:t>pos</w:t>
            </w:r>
            <w:r w:rsidR="00F9227E" w:rsidRPr="004F4856">
              <w:rPr>
                <w:sz w:val="18"/>
                <w:szCs w:val="18"/>
              </w:rPr>
              <w:t xml:space="preserve"> and depressive symptoms</w:t>
            </w:r>
          </w:p>
        </w:tc>
      </w:tr>
      <w:tr w:rsidR="004F4856" w:rsidRPr="004F4856" w14:paraId="5F2047C6" w14:textId="77777777" w:rsidTr="006B6939">
        <w:tc>
          <w:tcPr>
            <w:tcW w:w="1844" w:type="dxa"/>
            <w:tcBorders>
              <w:left w:val="nil"/>
              <w:bottom w:val="single" w:sz="4" w:space="0" w:color="auto"/>
              <w:right w:val="nil"/>
            </w:tcBorders>
          </w:tcPr>
          <w:p w14:paraId="520DCF7A" w14:textId="77777777" w:rsidR="00DB2CB8" w:rsidRPr="004F4856" w:rsidRDefault="00DB2CB8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rPr>
                <w:rFonts w:eastAsia="Calibri"/>
                <w:sz w:val="18"/>
                <w:szCs w:val="18"/>
              </w:rPr>
            </w:pPr>
            <w:r w:rsidRPr="004F4856">
              <w:rPr>
                <w:rFonts w:eastAsia="Calibri"/>
                <w:sz w:val="18"/>
                <w:szCs w:val="18"/>
              </w:rPr>
              <w:t>Variables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76DD627E" w14:textId="77777777" w:rsidR="00DB2CB8" w:rsidRPr="004F4856" w:rsidRDefault="00DB2CB8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4F4856">
              <w:rPr>
                <w:rFonts w:eastAsia="Calibri"/>
                <w:sz w:val="18"/>
                <w:szCs w:val="18"/>
              </w:rPr>
              <w:t>Depressive symptom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2618808C" w14:textId="77777777" w:rsidR="00DB2CB8" w:rsidRPr="004F4856" w:rsidRDefault="00DB2CB8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4F4856">
              <w:rPr>
                <w:rFonts w:eastAsia="Calibri"/>
                <w:sz w:val="18"/>
                <w:szCs w:val="18"/>
              </w:rPr>
              <w:t>PASCQ</w:t>
            </w:r>
            <w:r w:rsidRPr="004F4856">
              <w:rPr>
                <w:rFonts w:eastAsia="Calibri"/>
                <w:sz w:val="18"/>
                <w:szCs w:val="18"/>
                <w:vertAlign w:val="superscript"/>
              </w:rPr>
              <w:t>pos</w:t>
            </w:r>
          </w:p>
        </w:tc>
        <w:tc>
          <w:tcPr>
            <w:tcW w:w="943" w:type="dxa"/>
            <w:tcBorders>
              <w:left w:val="nil"/>
              <w:bottom w:val="single" w:sz="4" w:space="0" w:color="auto"/>
              <w:right w:val="nil"/>
            </w:tcBorders>
          </w:tcPr>
          <w:p w14:paraId="15084F9B" w14:textId="77777777" w:rsidR="00DB2CB8" w:rsidRPr="004F4856" w:rsidRDefault="00DB2CB8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4F4856">
              <w:rPr>
                <w:rFonts w:eastAsia="Calibri"/>
                <w:sz w:val="18"/>
                <w:szCs w:val="18"/>
              </w:rPr>
              <w:t>ELS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7AE2B17D" w14:textId="77777777" w:rsidR="00DB2CB8" w:rsidRPr="004F4856" w:rsidRDefault="00DB2CB8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4F4856">
              <w:rPr>
                <w:rFonts w:eastAsia="Calibri"/>
                <w:sz w:val="18"/>
                <w:szCs w:val="18"/>
              </w:rPr>
              <w:t>rs1360780</w:t>
            </w:r>
          </w:p>
        </w:tc>
        <w:tc>
          <w:tcPr>
            <w:tcW w:w="976" w:type="dxa"/>
            <w:tcBorders>
              <w:left w:val="nil"/>
              <w:bottom w:val="single" w:sz="4" w:space="0" w:color="auto"/>
              <w:right w:val="nil"/>
            </w:tcBorders>
          </w:tcPr>
          <w:p w14:paraId="65C013DA" w14:textId="77777777" w:rsidR="00DB2CB8" w:rsidRPr="004F4856" w:rsidRDefault="00DB2CB8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4F4856">
              <w:rPr>
                <w:rFonts w:eastAsia="Calibri"/>
                <w:sz w:val="18"/>
                <w:szCs w:val="18"/>
              </w:rPr>
              <w:t>rs3800373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14C66D63" w14:textId="77777777" w:rsidR="00DB2CB8" w:rsidRPr="004F4856" w:rsidRDefault="00DB2CB8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4F4856">
              <w:rPr>
                <w:rFonts w:eastAsia="Calibri"/>
                <w:sz w:val="18"/>
                <w:szCs w:val="18"/>
              </w:rPr>
              <w:t>rs4713916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1B5F249E" w14:textId="77777777" w:rsidR="00DB2CB8" w:rsidRPr="004F4856" w:rsidRDefault="00DB2CB8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4F4856">
              <w:rPr>
                <w:rFonts w:eastAsia="Calibri"/>
                <w:sz w:val="18"/>
                <w:szCs w:val="18"/>
              </w:rPr>
              <w:t>rs7748266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2C0C76F9" w14:textId="77777777" w:rsidR="00DB2CB8" w:rsidRPr="004F4856" w:rsidRDefault="00DB2CB8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4F4856">
              <w:rPr>
                <w:rFonts w:eastAsia="Calibri"/>
                <w:sz w:val="18"/>
                <w:szCs w:val="18"/>
              </w:rPr>
              <w:t>rs9296158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753D036C" w14:textId="77777777" w:rsidR="00DB2CB8" w:rsidRPr="004F4856" w:rsidRDefault="00DB2CB8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4F4856">
              <w:rPr>
                <w:rFonts w:eastAsia="Calibri"/>
                <w:sz w:val="18"/>
                <w:szCs w:val="18"/>
              </w:rPr>
              <w:t>rs9394309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40B945B0" w14:textId="77777777" w:rsidR="00DB2CB8" w:rsidRPr="004F4856" w:rsidRDefault="00DB2CB8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4F4856">
              <w:rPr>
                <w:rFonts w:eastAsia="Calibri"/>
                <w:sz w:val="18"/>
                <w:szCs w:val="18"/>
              </w:rPr>
              <w:t>rs9470080</w:t>
            </w:r>
          </w:p>
        </w:tc>
        <w:tc>
          <w:tcPr>
            <w:tcW w:w="1015" w:type="dxa"/>
            <w:tcBorders>
              <w:left w:val="nil"/>
              <w:bottom w:val="single" w:sz="4" w:space="0" w:color="auto"/>
              <w:right w:val="nil"/>
            </w:tcBorders>
          </w:tcPr>
          <w:p w14:paraId="1EB349BB" w14:textId="77777777" w:rsidR="00DB2CB8" w:rsidRPr="004F4856" w:rsidRDefault="00DB2CB8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4F4856">
              <w:rPr>
                <w:rFonts w:eastAsia="Calibri"/>
                <w:sz w:val="18"/>
                <w:szCs w:val="18"/>
              </w:rPr>
              <w:t>Haplotype</w:t>
            </w:r>
          </w:p>
        </w:tc>
      </w:tr>
      <w:tr w:rsidR="004F4856" w:rsidRPr="004F4856" w14:paraId="590378C4" w14:textId="77777777" w:rsidTr="006B6939">
        <w:tc>
          <w:tcPr>
            <w:tcW w:w="1844" w:type="dxa"/>
            <w:tcBorders>
              <w:left w:val="nil"/>
              <w:bottom w:val="nil"/>
              <w:right w:val="nil"/>
            </w:tcBorders>
          </w:tcPr>
          <w:p w14:paraId="746E63A6" w14:textId="77777777" w:rsidR="00DB2CB8" w:rsidRPr="004F4856" w:rsidRDefault="00DB2CB8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rPr>
                <w:rFonts w:eastAsia="Calibri"/>
                <w:sz w:val="18"/>
                <w:szCs w:val="18"/>
              </w:rPr>
            </w:pPr>
            <w:r w:rsidRPr="004F4856">
              <w:rPr>
                <w:rFonts w:eastAsia="Calibri"/>
                <w:sz w:val="18"/>
                <w:szCs w:val="18"/>
              </w:rPr>
              <w:t>Depressive symptoms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49F1C6A6" w14:textId="77777777" w:rsidR="00DB2CB8" w:rsidRPr="004F4856" w:rsidRDefault="00DB2CB8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4F4856">
              <w:rPr>
                <w:rFonts w:eastAsia="Calibri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5B5EA525" w14:textId="77777777" w:rsidR="00DB2CB8" w:rsidRPr="004F4856" w:rsidRDefault="00DB2CB8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jc w:val="right"/>
              <w:rPr>
                <w:rFonts w:eastAsia="Calibri"/>
                <w:sz w:val="18"/>
                <w:szCs w:val="18"/>
              </w:rPr>
            </w:pPr>
            <w:r w:rsidRPr="004F4856">
              <w:rPr>
                <w:rFonts w:eastAsia="Calibri"/>
                <w:sz w:val="18"/>
                <w:szCs w:val="18"/>
              </w:rPr>
              <w:t>-0.105</w:t>
            </w:r>
            <w:r w:rsidRPr="004F4856">
              <w:rPr>
                <w:rFonts w:eastAsia="Calibri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43" w:type="dxa"/>
            <w:tcBorders>
              <w:left w:val="nil"/>
              <w:bottom w:val="nil"/>
              <w:right w:val="nil"/>
            </w:tcBorders>
          </w:tcPr>
          <w:p w14:paraId="58F26A49" w14:textId="77777777" w:rsidR="00DB2CB8" w:rsidRPr="004F4856" w:rsidRDefault="00DB2CB8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jc w:val="right"/>
              <w:rPr>
                <w:rFonts w:eastAsia="Calibri"/>
                <w:sz w:val="18"/>
                <w:szCs w:val="18"/>
              </w:rPr>
            </w:pPr>
            <w:r w:rsidRPr="004F4856">
              <w:rPr>
                <w:rFonts w:eastAsia="Calibri"/>
                <w:sz w:val="18"/>
                <w:szCs w:val="18"/>
              </w:rPr>
              <w:t>0.110</w:t>
            </w:r>
            <w:r w:rsidRPr="004F4856">
              <w:rPr>
                <w:rFonts w:eastAsia="Calibri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66E4574C" w14:textId="77777777" w:rsidR="00DB2CB8" w:rsidRPr="004F4856" w:rsidRDefault="00DB2CB8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jc w:val="right"/>
              <w:rPr>
                <w:rFonts w:eastAsia="Calibri"/>
                <w:sz w:val="18"/>
                <w:szCs w:val="18"/>
              </w:rPr>
            </w:pPr>
            <w:r w:rsidRPr="004F4856">
              <w:rPr>
                <w:rFonts w:eastAsia="Calibri"/>
                <w:sz w:val="18"/>
                <w:szCs w:val="18"/>
              </w:rPr>
              <w:t>0.049</w:t>
            </w:r>
            <w:r w:rsidRPr="004F4856">
              <w:rPr>
                <w:rFonts w:eastAsia="Calibri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</w:tcPr>
          <w:p w14:paraId="60F5E436" w14:textId="77777777" w:rsidR="00DB2CB8" w:rsidRPr="004F4856" w:rsidRDefault="00DB2CB8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jc w:val="right"/>
              <w:rPr>
                <w:rFonts w:eastAsia="Calibri"/>
                <w:sz w:val="18"/>
                <w:szCs w:val="18"/>
              </w:rPr>
            </w:pPr>
            <w:r w:rsidRPr="004F4856">
              <w:rPr>
                <w:rFonts w:eastAsia="Calibri"/>
                <w:sz w:val="18"/>
                <w:szCs w:val="18"/>
              </w:rPr>
              <w:t>0.031</w:t>
            </w:r>
            <w:r w:rsidRPr="004F4856">
              <w:rPr>
                <w:rFonts w:eastAsia="Calibri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5440D125" w14:textId="77777777" w:rsidR="00DB2CB8" w:rsidRPr="004F4856" w:rsidRDefault="00DB2CB8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jc w:val="right"/>
              <w:rPr>
                <w:rFonts w:eastAsia="Calibri"/>
                <w:sz w:val="18"/>
                <w:szCs w:val="18"/>
              </w:rPr>
            </w:pPr>
            <w:r w:rsidRPr="004F4856">
              <w:rPr>
                <w:rFonts w:eastAsia="Calibri"/>
                <w:sz w:val="18"/>
                <w:szCs w:val="18"/>
              </w:rPr>
              <w:t>0.089</w:t>
            </w:r>
            <w:r w:rsidRPr="004F4856">
              <w:rPr>
                <w:rFonts w:eastAsia="Calibri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55A45700" w14:textId="77777777" w:rsidR="00DB2CB8" w:rsidRPr="004F4856" w:rsidRDefault="00DB2CB8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jc w:val="right"/>
              <w:rPr>
                <w:rFonts w:eastAsia="Calibri"/>
                <w:sz w:val="18"/>
                <w:szCs w:val="18"/>
              </w:rPr>
            </w:pPr>
            <w:r w:rsidRPr="004F4856">
              <w:rPr>
                <w:rFonts w:eastAsia="Calibri"/>
                <w:sz w:val="18"/>
                <w:szCs w:val="18"/>
              </w:rPr>
              <w:t>0.101</w:t>
            </w:r>
            <w:r w:rsidRPr="004F4856">
              <w:rPr>
                <w:rFonts w:eastAsia="Calibri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1CAA7DAF" w14:textId="77777777" w:rsidR="00DB2CB8" w:rsidRPr="004F4856" w:rsidRDefault="00DB2CB8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jc w:val="right"/>
              <w:rPr>
                <w:rFonts w:eastAsia="Calibri"/>
                <w:sz w:val="18"/>
                <w:szCs w:val="18"/>
              </w:rPr>
            </w:pPr>
            <w:r w:rsidRPr="004F4856">
              <w:rPr>
                <w:rFonts w:eastAsia="Calibri"/>
                <w:sz w:val="18"/>
                <w:szCs w:val="18"/>
              </w:rPr>
              <w:t>0.033</w:t>
            </w:r>
            <w:r w:rsidRPr="004F4856">
              <w:rPr>
                <w:rFonts w:eastAsia="Calibri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53A45E84" w14:textId="77777777" w:rsidR="00DB2CB8" w:rsidRPr="004F4856" w:rsidRDefault="00DB2CB8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jc w:val="right"/>
              <w:rPr>
                <w:rFonts w:eastAsia="Calibri"/>
                <w:sz w:val="18"/>
                <w:szCs w:val="18"/>
              </w:rPr>
            </w:pPr>
            <w:r w:rsidRPr="004F4856">
              <w:rPr>
                <w:rFonts w:eastAsia="Calibri"/>
                <w:sz w:val="18"/>
                <w:szCs w:val="18"/>
              </w:rPr>
              <w:t>0.080</w:t>
            </w:r>
            <w:r w:rsidRPr="004F4856">
              <w:rPr>
                <w:rFonts w:eastAsia="Calibr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63CAD3C7" w14:textId="77777777" w:rsidR="00DB2CB8" w:rsidRPr="004F4856" w:rsidRDefault="00DB2CB8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jc w:val="right"/>
              <w:rPr>
                <w:rFonts w:eastAsia="Calibri"/>
                <w:sz w:val="18"/>
                <w:szCs w:val="18"/>
              </w:rPr>
            </w:pPr>
            <w:r w:rsidRPr="004F4856">
              <w:rPr>
                <w:rFonts w:eastAsia="Calibri"/>
                <w:sz w:val="18"/>
                <w:szCs w:val="18"/>
              </w:rPr>
              <w:t>0.067</w:t>
            </w:r>
            <w:r w:rsidRPr="004F4856">
              <w:rPr>
                <w:rFonts w:eastAsia="Calibr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5" w:type="dxa"/>
            <w:tcBorders>
              <w:left w:val="nil"/>
              <w:bottom w:val="nil"/>
              <w:right w:val="nil"/>
            </w:tcBorders>
          </w:tcPr>
          <w:p w14:paraId="772B73B9" w14:textId="77777777" w:rsidR="00DB2CB8" w:rsidRPr="004F4856" w:rsidRDefault="00DB2CB8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jc w:val="right"/>
              <w:rPr>
                <w:rFonts w:eastAsia="Calibri"/>
                <w:sz w:val="18"/>
                <w:szCs w:val="18"/>
              </w:rPr>
            </w:pPr>
            <w:r w:rsidRPr="004F4856">
              <w:rPr>
                <w:rFonts w:eastAsia="Calibri"/>
                <w:sz w:val="18"/>
                <w:szCs w:val="18"/>
              </w:rPr>
              <w:t>0.065</w:t>
            </w:r>
            <w:r w:rsidRPr="004F4856">
              <w:rPr>
                <w:rFonts w:eastAsia="Calibri"/>
                <w:sz w:val="18"/>
                <w:szCs w:val="18"/>
                <w:vertAlign w:val="superscript"/>
              </w:rPr>
              <w:t>ns</w:t>
            </w:r>
          </w:p>
        </w:tc>
      </w:tr>
      <w:tr w:rsidR="004F4856" w:rsidRPr="004F4856" w14:paraId="76EDB850" w14:textId="77777777" w:rsidTr="006B6939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753CDB14" w14:textId="77777777" w:rsidR="00DB2CB8" w:rsidRPr="004F4856" w:rsidRDefault="00DB2CB8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rPr>
                <w:rFonts w:eastAsia="Calibri"/>
                <w:sz w:val="18"/>
                <w:szCs w:val="18"/>
              </w:rPr>
            </w:pPr>
            <w:r w:rsidRPr="004F4856">
              <w:rPr>
                <w:rFonts w:eastAsia="Calibri"/>
                <w:sz w:val="18"/>
                <w:szCs w:val="18"/>
              </w:rPr>
              <w:t>PASCQ</w:t>
            </w:r>
            <w:r w:rsidRPr="004F4856">
              <w:rPr>
                <w:rFonts w:eastAsia="Calibri"/>
                <w:sz w:val="18"/>
                <w:szCs w:val="18"/>
                <w:vertAlign w:val="superscript"/>
              </w:rPr>
              <w:t>po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AAD9357" w14:textId="77777777" w:rsidR="00DB2CB8" w:rsidRPr="004F4856" w:rsidRDefault="00DB2CB8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jc w:val="right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FA3ADC" w14:textId="77777777" w:rsidR="00DB2CB8" w:rsidRPr="004F4856" w:rsidRDefault="00DB2CB8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4F4856">
              <w:rPr>
                <w:rFonts w:eastAsia="Calibri"/>
                <w:sz w:val="18"/>
                <w:szCs w:val="18"/>
              </w:rPr>
              <w:t>-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2DB0E3FD" w14:textId="77777777" w:rsidR="00DB2CB8" w:rsidRPr="004F4856" w:rsidRDefault="00DB2CB8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jc w:val="right"/>
              <w:rPr>
                <w:rFonts w:eastAsia="Calibri"/>
                <w:sz w:val="18"/>
                <w:szCs w:val="18"/>
              </w:rPr>
            </w:pPr>
            <w:r w:rsidRPr="004F4856">
              <w:rPr>
                <w:rFonts w:eastAsia="Calibri"/>
                <w:sz w:val="18"/>
                <w:szCs w:val="18"/>
              </w:rPr>
              <w:t>-0.046</w:t>
            </w:r>
            <w:r w:rsidRPr="004F4856">
              <w:rPr>
                <w:rFonts w:eastAsia="Calibri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27211F" w14:textId="77777777" w:rsidR="00DB2CB8" w:rsidRPr="004F4856" w:rsidRDefault="00DB2CB8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jc w:val="right"/>
              <w:rPr>
                <w:rFonts w:eastAsia="Calibri"/>
                <w:sz w:val="18"/>
                <w:szCs w:val="18"/>
              </w:rPr>
            </w:pPr>
            <w:r w:rsidRPr="004F4856">
              <w:rPr>
                <w:rFonts w:eastAsia="Calibri"/>
                <w:sz w:val="18"/>
                <w:szCs w:val="18"/>
              </w:rPr>
              <w:t>-0.036</w:t>
            </w:r>
            <w:r w:rsidRPr="004F4856">
              <w:rPr>
                <w:rFonts w:eastAsia="Calibri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562E95A6" w14:textId="77777777" w:rsidR="00DB2CB8" w:rsidRPr="004F4856" w:rsidRDefault="00DB2CB8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jc w:val="right"/>
              <w:rPr>
                <w:rFonts w:eastAsia="Calibri"/>
                <w:sz w:val="18"/>
                <w:szCs w:val="18"/>
              </w:rPr>
            </w:pPr>
            <w:r w:rsidRPr="004F4856">
              <w:rPr>
                <w:rFonts w:eastAsia="Calibri"/>
                <w:sz w:val="18"/>
                <w:szCs w:val="18"/>
              </w:rPr>
              <w:t>-0.028</w:t>
            </w:r>
            <w:r w:rsidRPr="004F4856">
              <w:rPr>
                <w:rFonts w:eastAsia="Calibri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2FF704" w14:textId="77777777" w:rsidR="00DB2CB8" w:rsidRPr="004F4856" w:rsidRDefault="00DB2CB8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jc w:val="right"/>
              <w:rPr>
                <w:rFonts w:eastAsia="Calibri"/>
                <w:sz w:val="18"/>
                <w:szCs w:val="18"/>
              </w:rPr>
            </w:pPr>
            <w:r w:rsidRPr="004F4856">
              <w:rPr>
                <w:rFonts w:eastAsia="Calibri"/>
                <w:sz w:val="18"/>
                <w:szCs w:val="18"/>
              </w:rPr>
              <w:t>-0.041</w:t>
            </w:r>
            <w:r w:rsidRPr="004F4856">
              <w:rPr>
                <w:rFonts w:eastAsia="Calibri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F243C01" w14:textId="77777777" w:rsidR="00DB2CB8" w:rsidRPr="004F4856" w:rsidRDefault="00DB2CB8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jc w:val="right"/>
              <w:rPr>
                <w:rFonts w:eastAsia="Calibri"/>
                <w:sz w:val="18"/>
                <w:szCs w:val="18"/>
              </w:rPr>
            </w:pPr>
            <w:r w:rsidRPr="004F4856">
              <w:rPr>
                <w:rFonts w:eastAsia="Calibri"/>
                <w:sz w:val="18"/>
                <w:szCs w:val="18"/>
              </w:rPr>
              <w:t>-0.047</w:t>
            </w:r>
            <w:r w:rsidRPr="004F4856">
              <w:rPr>
                <w:rFonts w:eastAsia="Calibri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1ECD40" w14:textId="77777777" w:rsidR="00DB2CB8" w:rsidRPr="004F4856" w:rsidRDefault="00DB2CB8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jc w:val="right"/>
              <w:rPr>
                <w:rFonts w:eastAsia="Calibri"/>
                <w:sz w:val="18"/>
                <w:szCs w:val="18"/>
              </w:rPr>
            </w:pPr>
            <w:r w:rsidRPr="004F4856">
              <w:rPr>
                <w:rFonts w:eastAsia="Calibri"/>
                <w:sz w:val="18"/>
                <w:szCs w:val="18"/>
              </w:rPr>
              <w:t>-0.035</w:t>
            </w:r>
            <w:r w:rsidRPr="004F4856">
              <w:rPr>
                <w:rFonts w:eastAsia="Calibri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B4F6C1" w14:textId="77777777" w:rsidR="00DB2CB8" w:rsidRPr="004F4856" w:rsidRDefault="00DB2CB8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jc w:val="right"/>
              <w:rPr>
                <w:rFonts w:eastAsia="Calibri"/>
                <w:sz w:val="18"/>
                <w:szCs w:val="18"/>
              </w:rPr>
            </w:pPr>
            <w:r w:rsidRPr="004F4856">
              <w:rPr>
                <w:rFonts w:eastAsia="Calibri"/>
                <w:sz w:val="18"/>
                <w:szCs w:val="18"/>
              </w:rPr>
              <w:t>-0.046</w:t>
            </w:r>
            <w:r w:rsidRPr="004F4856">
              <w:rPr>
                <w:rFonts w:eastAsia="Calibri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6B102C" w14:textId="77777777" w:rsidR="00DB2CB8" w:rsidRPr="004F4856" w:rsidRDefault="00DB2CB8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jc w:val="right"/>
              <w:rPr>
                <w:rFonts w:eastAsia="Calibri"/>
                <w:sz w:val="18"/>
                <w:szCs w:val="18"/>
              </w:rPr>
            </w:pPr>
            <w:r w:rsidRPr="004F4856">
              <w:rPr>
                <w:rFonts w:eastAsia="Calibri"/>
                <w:sz w:val="18"/>
                <w:szCs w:val="18"/>
              </w:rPr>
              <w:t>-0.033</w:t>
            </w:r>
            <w:r w:rsidRPr="004F4856">
              <w:rPr>
                <w:rFonts w:eastAsia="Calibri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7F583B73" w14:textId="77777777" w:rsidR="00DB2CB8" w:rsidRPr="004F4856" w:rsidRDefault="00DB2CB8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jc w:val="right"/>
              <w:rPr>
                <w:rFonts w:eastAsia="Calibri"/>
                <w:sz w:val="18"/>
                <w:szCs w:val="18"/>
              </w:rPr>
            </w:pPr>
            <w:r w:rsidRPr="004F4856">
              <w:rPr>
                <w:rFonts w:eastAsia="Calibri"/>
                <w:sz w:val="18"/>
                <w:szCs w:val="18"/>
              </w:rPr>
              <w:t>-0.029</w:t>
            </w:r>
            <w:r w:rsidRPr="004F4856">
              <w:rPr>
                <w:rFonts w:eastAsia="Calibri"/>
                <w:sz w:val="18"/>
                <w:szCs w:val="18"/>
                <w:vertAlign w:val="superscript"/>
              </w:rPr>
              <w:t>ns</w:t>
            </w:r>
          </w:p>
        </w:tc>
      </w:tr>
      <w:tr w:rsidR="004F4856" w:rsidRPr="004F4856" w14:paraId="439E3886" w14:textId="77777777" w:rsidTr="006B6939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18C4D9EA" w14:textId="77777777" w:rsidR="00DB2CB8" w:rsidRPr="004F4856" w:rsidRDefault="00DB2CB8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rPr>
                <w:rFonts w:eastAsia="Calibri"/>
                <w:sz w:val="18"/>
                <w:szCs w:val="18"/>
              </w:rPr>
            </w:pPr>
            <w:r w:rsidRPr="004F4856">
              <w:rPr>
                <w:rFonts w:eastAsia="Calibri"/>
                <w:sz w:val="18"/>
                <w:szCs w:val="18"/>
              </w:rPr>
              <w:t>EL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2E89B6E" w14:textId="77777777" w:rsidR="00DB2CB8" w:rsidRPr="004F4856" w:rsidRDefault="00DB2CB8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jc w:val="right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9FB85B" w14:textId="77777777" w:rsidR="00DB2CB8" w:rsidRPr="004F4856" w:rsidRDefault="00DB2CB8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jc w:val="right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4A705C64" w14:textId="77777777" w:rsidR="00DB2CB8" w:rsidRPr="004F4856" w:rsidRDefault="00DB2CB8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4F4856">
              <w:rPr>
                <w:rFonts w:eastAsia="Calibri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95404B" w14:textId="77777777" w:rsidR="00DB2CB8" w:rsidRPr="004F4856" w:rsidRDefault="00DB2CB8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jc w:val="right"/>
              <w:rPr>
                <w:rFonts w:eastAsia="Calibri"/>
                <w:sz w:val="18"/>
                <w:szCs w:val="18"/>
              </w:rPr>
            </w:pPr>
            <w:r w:rsidRPr="004F4856">
              <w:rPr>
                <w:rFonts w:eastAsia="Calibri"/>
                <w:sz w:val="18"/>
                <w:szCs w:val="18"/>
              </w:rPr>
              <w:t>0.040</w:t>
            </w:r>
            <w:r w:rsidRPr="004F4856">
              <w:rPr>
                <w:rFonts w:eastAsia="Calibri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1FD06087" w14:textId="77777777" w:rsidR="00DB2CB8" w:rsidRPr="004F4856" w:rsidRDefault="00DB2CB8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jc w:val="right"/>
              <w:rPr>
                <w:rFonts w:eastAsia="Calibri"/>
                <w:sz w:val="18"/>
                <w:szCs w:val="18"/>
              </w:rPr>
            </w:pPr>
            <w:r w:rsidRPr="004F4856">
              <w:rPr>
                <w:rFonts w:eastAsia="Calibri"/>
                <w:sz w:val="18"/>
                <w:szCs w:val="18"/>
              </w:rPr>
              <w:t>0.028</w:t>
            </w:r>
            <w:r w:rsidRPr="004F4856">
              <w:rPr>
                <w:rFonts w:eastAsia="Calibri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13E85F" w14:textId="77777777" w:rsidR="00DB2CB8" w:rsidRPr="004F4856" w:rsidRDefault="00DB2CB8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jc w:val="right"/>
              <w:rPr>
                <w:rFonts w:eastAsia="Calibri"/>
                <w:sz w:val="18"/>
                <w:szCs w:val="18"/>
              </w:rPr>
            </w:pPr>
            <w:r w:rsidRPr="004F4856">
              <w:rPr>
                <w:rFonts w:eastAsia="Calibri"/>
                <w:sz w:val="18"/>
                <w:szCs w:val="18"/>
              </w:rPr>
              <w:t>0.057</w:t>
            </w:r>
            <w:r w:rsidRPr="004F4856">
              <w:rPr>
                <w:rFonts w:eastAsia="Calibri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EC6495F" w14:textId="77777777" w:rsidR="00DB2CB8" w:rsidRPr="004F4856" w:rsidRDefault="00DB2CB8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jc w:val="right"/>
              <w:rPr>
                <w:rFonts w:eastAsia="Calibri"/>
                <w:sz w:val="18"/>
                <w:szCs w:val="18"/>
              </w:rPr>
            </w:pPr>
            <w:r w:rsidRPr="004F4856">
              <w:rPr>
                <w:rFonts w:eastAsia="Calibri"/>
                <w:sz w:val="18"/>
                <w:szCs w:val="18"/>
              </w:rPr>
              <w:t>0.074</w:t>
            </w:r>
            <w:r w:rsidRPr="004F4856">
              <w:rPr>
                <w:rFonts w:eastAsia="Calibri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F99895" w14:textId="77777777" w:rsidR="00DB2CB8" w:rsidRPr="004F4856" w:rsidRDefault="00DB2CB8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jc w:val="right"/>
              <w:rPr>
                <w:rFonts w:eastAsia="Calibri"/>
                <w:sz w:val="18"/>
                <w:szCs w:val="18"/>
              </w:rPr>
            </w:pPr>
            <w:r w:rsidRPr="004F4856">
              <w:rPr>
                <w:rFonts w:eastAsia="Calibri"/>
                <w:sz w:val="18"/>
                <w:szCs w:val="18"/>
              </w:rPr>
              <w:t>0.043</w:t>
            </w:r>
            <w:r w:rsidRPr="004F4856">
              <w:rPr>
                <w:rFonts w:eastAsia="Calibri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5F4227" w14:textId="77777777" w:rsidR="00DB2CB8" w:rsidRPr="004F4856" w:rsidRDefault="00DB2CB8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jc w:val="right"/>
              <w:rPr>
                <w:rFonts w:eastAsia="Calibri"/>
                <w:sz w:val="18"/>
                <w:szCs w:val="18"/>
              </w:rPr>
            </w:pPr>
            <w:r w:rsidRPr="004F4856">
              <w:rPr>
                <w:rFonts w:eastAsia="Calibri"/>
                <w:sz w:val="18"/>
                <w:szCs w:val="18"/>
              </w:rPr>
              <w:t>0.045</w:t>
            </w:r>
            <w:r w:rsidRPr="004F4856">
              <w:rPr>
                <w:rFonts w:eastAsia="Calibri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79AA96" w14:textId="77777777" w:rsidR="00DB2CB8" w:rsidRPr="004F4856" w:rsidRDefault="00DB2CB8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jc w:val="right"/>
              <w:rPr>
                <w:rFonts w:eastAsia="Calibri"/>
                <w:sz w:val="18"/>
                <w:szCs w:val="18"/>
              </w:rPr>
            </w:pPr>
            <w:r w:rsidRPr="004F4856">
              <w:rPr>
                <w:rFonts w:eastAsia="Calibri"/>
                <w:sz w:val="18"/>
                <w:szCs w:val="18"/>
              </w:rPr>
              <w:t>0.061</w:t>
            </w:r>
            <w:r w:rsidRPr="004F4856">
              <w:rPr>
                <w:rFonts w:eastAsia="Calibri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6891FCDA" w14:textId="77777777" w:rsidR="00DB2CB8" w:rsidRPr="004F4856" w:rsidRDefault="00DB2CB8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jc w:val="right"/>
              <w:rPr>
                <w:rFonts w:eastAsia="Calibri"/>
                <w:sz w:val="18"/>
                <w:szCs w:val="18"/>
              </w:rPr>
            </w:pPr>
            <w:r w:rsidRPr="004F4856">
              <w:rPr>
                <w:rFonts w:eastAsia="Calibri"/>
                <w:sz w:val="18"/>
                <w:szCs w:val="18"/>
              </w:rPr>
              <w:t>0.063</w:t>
            </w:r>
            <w:r w:rsidRPr="004F4856">
              <w:rPr>
                <w:rFonts w:eastAsia="Calibri"/>
                <w:sz w:val="18"/>
                <w:szCs w:val="18"/>
                <w:vertAlign w:val="superscript"/>
              </w:rPr>
              <w:t>ns</w:t>
            </w:r>
          </w:p>
        </w:tc>
      </w:tr>
      <w:tr w:rsidR="004F4856" w:rsidRPr="004F4856" w14:paraId="6001C095" w14:textId="77777777" w:rsidTr="00D132FF"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2E8E53" w14:textId="062CE4D9" w:rsidR="0080284F" w:rsidRPr="004F4856" w:rsidRDefault="0080284F" w:rsidP="0080284F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rPr>
                <w:rFonts w:eastAsia="Calibri"/>
                <w:sz w:val="18"/>
                <w:szCs w:val="18"/>
              </w:rPr>
            </w:pPr>
            <w:r w:rsidRPr="004F4856">
              <w:rPr>
                <w:rFonts w:eastAsia="Calibri"/>
                <w:sz w:val="18"/>
                <w:szCs w:val="18"/>
              </w:rPr>
              <w:t>rs1360780</w:t>
            </w:r>
            <w:bookmarkStart w:id="1" w:name="_GoBack"/>
            <w:bookmarkEnd w:id="1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16B3A2" w14:textId="77777777" w:rsidR="0080284F" w:rsidRPr="004F4856" w:rsidRDefault="0080284F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jc w:val="right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0FF63182" w14:textId="77777777" w:rsidR="0080284F" w:rsidRPr="004F4856" w:rsidRDefault="0080284F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jc w:val="right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D61207" w14:textId="77777777" w:rsidR="0080284F" w:rsidRPr="004F4856" w:rsidRDefault="0080284F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4F4856">
              <w:rPr>
                <w:rFonts w:eastAsia="Calibri"/>
                <w:sz w:val="18"/>
                <w:szCs w:val="18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197E9387" w14:textId="77777777" w:rsidR="0080284F" w:rsidRPr="004F4856" w:rsidRDefault="0080284F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jc w:val="right"/>
              <w:rPr>
                <w:rFonts w:eastAsia="Calibri"/>
                <w:sz w:val="18"/>
                <w:szCs w:val="18"/>
              </w:rPr>
            </w:pPr>
            <w:r w:rsidRPr="004F4856">
              <w:rPr>
                <w:rFonts w:eastAsia="Calibri"/>
                <w:sz w:val="18"/>
                <w:szCs w:val="18"/>
              </w:rPr>
              <w:t>0.928</w:t>
            </w:r>
            <w:r w:rsidRPr="004F4856">
              <w:rPr>
                <w:rFonts w:eastAsia="Calibri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EE549F" w14:textId="77777777" w:rsidR="0080284F" w:rsidRPr="004F4856" w:rsidRDefault="0080284F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jc w:val="right"/>
              <w:rPr>
                <w:rFonts w:eastAsia="Calibri"/>
                <w:sz w:val="18"/>
                <w:szCs w:val="18"/>
              </w:rPr>
            </w:pPr>
            <w:r w:rsidRPr="004F4856">
              <w:rPr>
                <w:rFonts w:eastAsia="Calibri"/>
                <w:sz w:val="18"/>
                <w:szCs w:val="18"/>
              </w:rPr>
              <w:t>0.739</w:t>
            </w:r>
            <w:r w:rsidRPr="004F4856">
              <w:rPr>
                <w:rFonts w:eastAsia="Calibri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D312289" w14:textId="77777777" w:rsidR="0080284F" w:rsidRPr="004F4856" w:rsidRDefault="0080284F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jc w:val="right"/>
              <w:rPr>
                <w:rFonts w:eastAsia="Calibri"/>
                <w:sz w:val="18"/>
                <w:szCs w:val="18"/>
              </w:rPr>
            </w:pPr>
            <w:r w:rsidRPr="004F4856">
              <w:rPr>
                <w:rFonts w:eastAsia="Calibri"/>
                <w:sz w:val="18"/>
                <w:szCs w:val="18"/>
              </w:rPr>
              <w:t>0.656</w:t>
            </w:r>
            <w:r w:rsidRPr="004F4856">
              <w:rPr>
                <w:rFonts w:eastAsia="Calibri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06EC9C" w14:textId="77777777" w:rsidR="0080284F" w:rsidRPr="004F4856" w:rsidRDefault="0080284F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jc w:val="right"/>
              <w:rPr>
                <w:rFonts w:eastAsia="Calibri"/>
                <w:sz w:val="18"/>
                <w:szCs w:val="18"/>
              </w:rPr>
            </w:pPr>
            <w:r w:rsidRPr="004F4856">
              <w:rPr>
                <w:rFonts w:eastAsia="Calibri"/>
                <w:sz w:val="18"/>
                <w:szCs w:val="18"/>
              </w:rPr>
              <w:t>0.970</w:t>
            </w:r>
            <w:r w:rsidRPr="004F4856">
              <w:rPr>
                <w:rFonts w:eastAsia="Calibri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B00CD6" w14:textId="77777777" w:rsidR="0080284F" w:rsidRPr="004F4856" w:rsidRDefault="0080284F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jc w:val="right"/>
              <w:rPr>
                <w:rFonts w:eastAsia="Calibri"/>
                <w:sz w:val="18"/>
                <w:szCs w:val="18"/>
              </w:rPr>
            </w:pPr>
            <w:r w:rsidRPr="004F4856">
              <w:rPr>
                <w:rFonts w:eastAsia="Calibri"/>
                <w:sz w:val="18"/>
                <w:szCs w:val="18"/>
              </w:rPr>
              <w:t>0.813</w:t>
            </w:r>
            <w:r w:rsidRPr="004F4856">
              <w:rPr>
                <w:rFonts w:eastAsia="Calibri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E96AB9" w14:textId="77777777" w:rsidR="0080284F" w:rsidRPr="004F4856" w:rsidRDefault="0080284F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jc w:val="right"/>
              <w:rPr>
                <w:rFonts w:eastAsia="Calibri"/>
                <w:sz w:val="18"/>
                <w:szCs w:val="18"/>
              </w:rPr>
            </w:pPr>
            <w:r w:rsidRPr="004F4856">
              <w:rPr>
                <w:rFonts w:eastAsia="Calibri"/>
                <w:sz w:val="18"/>
                <w:szCs w:val="18"/>
              </w:rPr>
              <w:t>0.875</w:t>
            </w:r>
            <w:r w:rsidRPr="004F4856">
              <w:rPr>
                <w:rFonts w:eastAsia="Calibri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4AB01426" w14:textId="77777777" w:rsidR="0080284F" w:rsidRPr="004F4856" w:rsidRDefault="0080284F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jc w:val="right"/>
              <w:rPr>
                <w:rFonts w:eastAsia="Calibri"/>
                <w:sz w:val="18"/>
                <w:szCs w:val="18"/>
              </w:rPr>
            </w:pPr>
            <w:r w:rsidRPr="004F4856">
              <w:rPr>
                <w:rFonts w:eastAsia="Calibri"/>
                <w:sz w:val="18"/>
                <w:szCs w:val="18"/>
              </w:rPr>
              <w:t>0.851</w:t>
            </w:r>
            <w:r w:rsidRPr="004F4856">
              <w:rPr>
                <w:rFonts w:eastAsia="Calibri"/>
                <w:sz w:val="18"/>
                <w:szCs w:val="18"/>
                <w:vertAlign w:val="superscript"/>
              </w:rPr>
              <w:t>***</w:t>
            </w:r>
          </w:p>
        </w:tc>
      </w:tr>
      <w:tr w:rsidR="004F4856" w:rsidRPr="004F4856" w14:paraId="6F3D1DF1" w14:textId="77777777" w:rsidTr="00D132FF"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5F4267" w14:textId="0353FADA" w:rsidR="0080284F" w:rsidRPr="004F4856" w:rsidRDefault="0080284F" w:rsidP="0080284F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rPr>
                <w:rFonts w:eastAsia="Calibri"/>
                <w:sz w:val="18"/>
                <w:szCs w:val="18"/>
              </w:rPr>
            </w:pPr>
            <w:r w:rsidRPr="004F4856">
              <w:rPr>
                <w:rFonts w:eastAsia="Calibri"/>
                <w:sz w:val="18"/>
                <w:szCs w:val="18"/>
              </w:rPr>
              <w:t>rs38003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833911" w14:textId="77777777" w:rsidR="0080284F" w:rsidRPr="004F4856" w:rsidRDefault="0080284F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jc w:val="right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47311E3D" w14:textId="77777777" w:rsidR="0080284F" w:rsidRPr="004F4856" w:rsidRDefault="0080284F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jc w:val="right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61D490" w14:textId="77777777" w:rsidR="0080284F" w:rsidRPr="004F4856" w:rsidRDefault="0080284F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jc w:val="right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3E248050" w14:textId="77777777" w:rsidR="0080284F" w:rsidRPr="004F4856" w:rsidRDefault="0080284F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4F4856">
              <w:rPr>
                <w:rFonts w:eastAsia="Calibri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5B5B66" w14:textId="77777777" w:rsidR="0080284F" w:rsidRPr="004F4856" w:rsidRDefault="0080284F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jc w:val="right"/>
              <w:rPr>
                <w:rFonts w:eastAsia="Calibri"/>
                <w:sz w:val="18"/>
                <w:szCs w:val="18"/>
              </w:rPr>
            </w:pPr>
            <w:r w:rsidRPr="004F4856">
              <w:rPr>
                <w:rFonts w:eastAsia="Calibri"/>
                <w:sz w:val="18"/>
                <w:szCs w:val="18"/>
              </w:rPr>
              <w:t>0.659</w:t>
            </w:r>
            <w:r w:rsidRPr="004F4856">
              <w:rPr>
                <w:rFonts w:eastAsia="Calibri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0CE25D4" w14:textId="77777777" w:rsidR="0080284F" w:rsidRPr="004F4856" w:rsidRDefault="0080284F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jc w:val="right"/>
              <w:rPr>
                <w:rFonts w:eastAsia="Calibri"/>
                <w:sz w:val="18"/>
                <w:szCs w:val="18"/>
              </w:rPr>
            </w:pPr>
            <w:r w:rsidRPr="004F4856">
              <w:rPr>
                <w:rFonts w:eastAsia="Calibri"/>
                <w:sz w:val="18"/>
                <w:szCs w:val="18"/>
              </w:rPr>
              <w:t>0.554</w:t>
            </w:r>
            <w:r w:rsidRPr="004F4856">
              <w:rPr>
                <w:rFonts w:eastAsia="Calibri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8E24AF" w14:textId="77777777" w:rsidR="0080284F" w:rsidRPr="004F4856" w:rsidRDefault="0080284F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jc w:val="right"/>
              <w:rPr>
                <w:rFonts w:eastAsia="Calibri"/>
                <w:sz w:val="18"/>
                <w:szCs w:val="18"/>
              </w:rPr>
            </w:pPr>
            <w:r w:rsidRPr="004F4856">
              <w:rPr>
                <w:rFonts w:eastAsia="Calibri"/>
                <w:sz w:val="18"/>
                <w:szCs w:val="18"/>
              </w:rPr>
              <w:t>0.940</w:t>
            </w:r>
            <w:r w:rsidRPr="004F4856">
              <w:rPr>
                <w:rFonts w:eastAsia="Calibri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223247" w14:textId="77777777" w:rsidR="0080284F" w:rsidRPr="004F4856" w:rsidRDefault="0080284F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jc w:val="right"/>
              <w:rPr>
                <w:rFonts w:eastAsia="Calibri"/>
                <w:sz w:val="18"/>
                <w:szCs w:val="18"/>
              </w:rPr>
            </w:pPr>
            <w:r w:rsidRPr="004F4856">
              <w:rPr>
                <w:rFonts w:eastAsia="Calibri"/>
                <w:sz w:val="18"/>
                <w:szCs w:val="18"/>
              </w:rPr>
              <w:t>0.735</w:t>
            </w:r>
            <w:r w:rsidRPr="004F4856">
              <w:rPr>
                <w:rFonts w:eastAsia="Calibri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EFAC6E" w14:textId="77777777" w:rsidR="0080284F" w:rsidRPr="004F4856" w:rsidRDefault="0080284F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jc w:val="right"/>
              <w:rPr>
                <w:rFonts w:eastAsia="Calibri"/>
                <w:sz w:val="18"/>
                <w:szCs w:val="18"/>
              </w:rPr>
            </w:pPr>
            <w:r w:rsidRPr="004F4856">
              <w:rPr>
                <w:rFonts w:eastAsia="Calibri"/>
                <w:sz w:val="18"/>
                <w:szCs w:val="18"/>
              </w:rPr>
              <w:t>0.809</w:t>
            </w:r>
            <w:r w:rsidRPr="004F4856">
              <w:rPr>
                <w:rFonts w:eastAsia="Calibri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1AB6BB53" w14:textId="77777777" w:rsidR="0080284F" w:rsidRPr="004F4856" w:rsidRDefault="0080284F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jc w:val="right"/>
              <w:rPr>
                <w:rFonts w:eastAsia="Calibri"/>
                <w:sz w:val="18"/>
                <w:szCs w:val="18"/>
              </w:rPr>
            </w:pPr>
            <w:r w:rsidRPr="004F4856">
              <w:rPr>
                <w:rFonts w:eastAsia="Calibri"/>
                <w:sz w:val="18"/>
                <w:szCs w:val="18"/>
              </w:rPr>
              <w:t>0.796</w:t>
            </w:r>
            <w:r w:rsidRPr="004F4856">
              <w:rPr>
                <w:rFonts w:eastAsia="Calibri"/>
                <w:sz w:val="18"/>
                <w:szCs w:val="18"/>
                <w:vertAlign w:val="superscript"/>
              </w:rPr>
              <w:t>***</w:t>
            </w:r>
          </w:p>
        </w:tc>
      </w:tr>
      <w:tr w:rsidR="004F4856" w:rsidRPr="004F4856" w14:paraId="581E6CA6" w14:textId="77777777" w:rsidTr="00D132FF"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307FD9" w14:textId="5BC32961" w:rsidR="0080284F" w:rsidRPr="004F4856" w:rsidRDefault="0080284F" w:rsidP="0080284F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rPr>
                <w:rFonts w:eastAsia="Calibri"/>
                <w:sz w:val="18"/>
                <w:szCs w:val="18"/>
              </w:rPr>
            </w:pPr>
            <w:r w:rsidRPr="004F4856">
              <w:rPr>
                <w:rFonts w:eastAsia="Calibri"/>
                <w:sz w:val="18"/>
                <w:szCs w:val="18"/>
              </w:rPr>
              <w:t>rs47139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A58F3C" w14:textId="77777777" w:rsidR="0080284F" w:rsidRPr="004F4856" w:rsidRDefault="0080284F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jc w:val="right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1774BDC0" w14:textId="77777777" w:rsidR="0080284F" w:rsidRPr="004F4856" w:rsidRDefault="0080284F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jc w:val="right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A03721" w14:textId="77777777" w:rsidR="0080284F" w:rsidRPr="004F4856" w:rsidRDefault="0080284F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jc w:val="right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416FD8A9" w14:textId="77777777" w:rsidR="0080284F" w:rsidRPr="004F4856" w:rsidRDefault="0080284F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jc w:val="right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D7A5FB" w14:textId="77777777" w:rsidR="0080284F" w:rsidRPr="004F4856" w:rsidRDefault="0080284F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4F4856">
              <w:rPr>
                <w:rFonts w:eastAsia="Calibri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E077F2D" w14:textId="77777777" w:rsidR="0080284F" w:rsidRPr="004F4856" w:rsidRDefault="0080284F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jc w:val="right"/>
              <w:rPr>
                <w:rFonts w:eastAsia="Calibri"/>
                <w:sz w:val="18"/>
                <w:szCs w:val="18"/>
              </w:rPr>
            </w:pPr>
            <w:r w:rsidRPr="004F4856">
              <w:rPr>
                <w:rFonts w:eastAsia="Calibri"/>
                <w:sz w:val="18"/>
                <w:szCs w:val="18"/>
              </w:rPr>
              <w:t>0.629</w:t>
            </w:r>
            <w:r w:rsidRPr="004F4856">
              <w:rPr>
                <w:rFonts w:eastAsia="Calibri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A6B7E4" w14:textId="77777777" w:rsidR="0080284F" w:rsidRPr="004F4856" w:rsidRDefault="0080284F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jc w:val="right"/>
              <w:rPr>
                <w:rFonts w:eastAsia="Calibri"/>
                <w:sz w:val="18"/>
                <w:szCs w:val="18"/>
              </w:rPr>
            </w:pPr>
            <w:r w:rsidRPr="004F4856">
              <w:rPr>
                <w:rFonts w:eastAsia="Calibri"/>
                <w:sz w:val="18"/>
                <w:szCs w:val="18"/>
              </w:rPr>
              <w:t>0.709</w:t>
            </w:r>
            <w:r w:rsidRPr="004F4856">
              <w:rPr>
                <w:rFonts w:eastAsia="Calibri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E977CC" w14:textId="77777777" w:rsidR="0080284F" w:rsidRPr="004F4856" w:rsidRDefault="0080284F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jc w:val="right"/>
              <w:rPr>
                <w:rFonts w:eastAsia="Calibri"/>
                <w:sz w:val="18"/>
                <w:szCs w:val="18"/>
              </w:rPr>
            </w:pPr>
            <w:r w:rsidRPr="004F4856">
              <w:rPr>
                <w:rFonts w:eastAsia="Calibri"/>
                <w:sz w:val="18"/>
                <w:szCs w:val="18"/>
              </w:rPr>
              <w:t>0.924</w:t>
            </w:r>
            <w:r w:rsidRPr="004F4856">
              <w:rPr>
                <w:rFonts w:eastAsia="Calibri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A5C25F" w14:textId="77777777" w:rsidR="0080284F" w:rsidRPr="004F4856" w:rsidRDefault="0080284F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jc w:val="right"/>
              <w:rPr>
                <w:rFonts w:eastAsia="Calibri"/>
                <w:sz w:val="18"/>
                <w:szCs w:val="18"/>
              </w:rPr>
            </w:pPr>
            <w:r w:rsidRPr="004F4856">
              <w:rPr>
                <w:rFonts w:eastAsia="Calibri"/>
                <w:sz w:val="18"/>
                <w:szCs w:val="18"/>
              </w:rPr>
              <w:t>0.864</w:t>
            </w:r>
            <w:r w:rsidRPr="004F4856">
              <w:rPr>
                <w:rFonts w:eastAsia="Calibri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531E9A9D" w14:textId="77777777" w:rsidR="0080284F" w:rsidRPr="004F4856" w:rsidRDefault="0080284F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jc w:val="right"/>
              <w:rPr>
                <w:rFonts w:eastAsia="Calibri"/>
                <w:sz w:val="18"/>
                <w:szCs w:val="18"/>
              </w:rPr>
            </w:pPr>
            <w:r w:rsidRPr="004F4856">
              <w:rPr>
                <w:rFonts w:eastAsia="Calibri"/>
                <w:sz w:val="18"/>
                <w:szCs w:val="18"/>
              </w:rPr>
              <w:t>0.887</w:t>
            </w:r>
            <w:r w:rsidRPr="004F4856">
              <w:rPr>
                <w:rFonts w:eastAsia="Calibri"/>
                <w:sz w:val="18"/>
                <w:szCs w:val="18"/>
                <w:vertAlign w:val="superscript"/>
              </w:rPr>
              <w:t>***</w:t>
            </w:r>
          </w:p>
        </w:tc>
      </w:tr>
      <w:tr w:rsidR="004F4856" w:rsidRPr="004F4856" w14:paraId="15C65BFB" w14:textId="77777777" w:rsidTr="00D132FF"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914923" w14:textId="691748E6" w:rsidR="0080284F" w:rsidRPr="004F4856" w:rsidRDefault="0080284F" w:rsidP="0080284F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rPr>
                <w:rFonts w:eastAsia="Calibri"/>
                <w:sz w:val="18"/>
                <w:szCs w:val="18"/>
              </w:rPr>
            </w:pPr>
            <w:r w:rsidRPr="004F4856">
              <w:rPr>
                <w:rFonts w:eastAsia="Calibri"/>
                <w:sz w:val="18"/>
                <w:szCs w:val="18"/>
              </w:rPr>
              <w:t>rs77482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AF9FB9" w14:textId="77777777" w:rsidR="0080284F" w:rsidRPr="004F4856" w:rsidRDefault="0080284F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jc w:val="right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788F7E81" w14:textId="77777777" w:rsidR="0080284F" w:rsidRPr="004F4856" w:rsidRDefault="0080284F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jc w:val="right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F51645" w14:textId="77777777" w:rsidR="0080284F" w:rsidRPr="004F4856" w:rsidRDefault="0080284F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jc w:val="right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5C643533" w14:textId="77777777" w:rsidR="0080284F" w:rsidRPr="004F4856" w:rsidRDefault="0080284F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jc w:val="right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59C118" w14:textId="77777777" w:rsidR="0080284F" w:rsidRPr="004F4856" w:rsidRDefault="0080284F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jc w:val="right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D5167D9" w14:textId="77777777" w:rsidR="0080284F" w:rsidRPr="004F4856" w:rsidRDefault="0080284F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4F4856">
              <w:rPr>
                <w:rFonts w:eastAsia="Calibri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09B72B" w14:textId="77777777" w:rsidR="0080284F" w:rsidRPr="004F4856" w:rsidRDefault="0080284F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jc w:val="right"/>
              <w:rPr>
                <w:rFonts w:eastAsia="Calibri"/>
                <w:sz w:val="18"/>
                <w:szCs w:val="18"/>
              </w:rPr>
            </w:pPr>
            <w:r w:rsidRPr="004F4856">
              <w:rPr>
                <w:rFonts w:eastAsia="Calibri"/>
                <w:sz w:val="18"/>
                <w:szCs w:val="18"/>
              </w:rPr>
              <w:t>0.651</w:t>
            </w:r>
            <w:r w:rsidRPr="004F4856">
              <w:rPr>
                <w:rFonts w:eastAsia="Calibri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C49D1A" w14:textId="77777777" w:rsidR="0080284F" w:rsidRPr="004F4856" w:rsidRDefault="0080284F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jc w:val="right"/>
              <w:rPr>
                <w:rFonts w:eastAsia="Calibri"/>
                <w:sz w:val="18"/>
                <w:szCs w:val="18"/>
              </w:rPr>
            </w:pPr>
            <w:r w:rsidRPr="004F4856">
              <w:rPr>
                <w:rFonts w:eastAsia="Calibri"/>
                <w:sz w:val="18"/>
                <w:szCs w:val="18"/>
              </w:rPr>
              <w:t>0.625</w:t>
            </w:r>
            <w:r w:rsidRPr="004F4856">
              <w:rPr>
                <w:rFonts w:eastAsia="Calibri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CBB5EE" w14:textId="77777777" w:rsidR="0080284F" w:rsidRPr="004F4856" w:rsidRDefault="0080284F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jc w:val="right"/>
              <w:rPr>
                <w:rFonts w:eastAsia="Calibri"/>
                <w:sz w:val="18"/>
                <w:szCs w:val="18"/>
              </w:rPr>
            </w:pPr>
            <w:r w:rsidRPr="004F4856">
              <w:rPr>
                <w:rFonts w:eastAsia="Calibri"/>
                <w:sz w:val="18"/>
                <w:szCs w:val="18"/>
              </w:rPr>
              <w:t>0.577</w:t>
            </w:r>
            <w:r w:rsidRPr="004F4856">
              <w:rPr>
                <w:rFonts w:eastAsia="Calibri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390F29E1" w14:textId="77777777" w:rsidR="0080284F" w:rsidRPr="004F4856" w:rsidRDefault="0080284F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jc w:val="right"/>
              <w:rPr>
                <w:rFonts w:eastAsia="Calibri"/>
                <w:sz w:val="18"/>
                <w:szCs w:val="18"/>
              </w:rPr>
            </w:pPr>
            <w:r w:rsidRPr="004F4856">
              <w:rPr>
                <w:rFonts w:eastAsia="Calibri"/>
                <w:sz w:val="18"/>
                <w:szCs w:val="18"/>
              </w:rPr>
              <w:t>0.573</w:t>
            </w:r>
            <w:r w:rsidRPr="004F4856">
              <w:rPr>
                <w:rFonts w:eastAsia="Calibri"/>
                <w:sz w:val="18"/>
                <w:szCs w:val="18"/>
                <w:vertAlign w:val="superscript"/>
              </w:rPr>
              <w:t>***</w:t>
            </w:r>
          </w:p>
        </w:tc>
      </w:tr>
      <w:tr w:rsidR="004F4856" w:rsidRPr="004F4856" w14:paraId="73CD89E3" w14:textId="77777777" w:rsidTr="00D132FF"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FA13E4" w14:textId="3D549784" w:rsidR="0080284F" w:rsidRPr="004F4856" w:rsidRDefault="0080284F" w:rsidP="0080284F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rPr>
                <w:rFonts w:eastAsia="Calibri"/>
                <w:sz w:val="18"/>
                <w:szCs w:val="18"/>
              </w:rPr>
            </w:pPr>
            <w:r w:rsidRPr="004F4856">
              <w:rPr>
                <w:rFonts w:eastAsia="Calibri"/>
                <w:sz w:val="18"/>
                <w:szCs w:val="18"/>
              </w:rPr>
              <w:t>rs92961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D9F4A8" w14:textId="77777777" w:rsidR="0080284F" w:rsidRPr="004F4856" w:rsidRDefault="0080284F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jc w:val="right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0C8BC147" w14:textId="77777777" w:rsidR="0080284F" w:rsidRPr="004F4856" w:rsidRDefault="0080284F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jc w:val="right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827803" w14:textId="77777777" w:rsidR="0080284F" w:rsidRPr="004F4856" w:rsidRDefault="0080284F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jc w:val="right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70430645" w14:textId="77777777" w:rsidR="0080284F" w:rsidRPr="004F4856" w:rsidRDefault="0080284F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jc w:val="right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547695" w14:textId="77777777" w:rsidR="0080284F" w:rsidRPr="004F4856" w:rsidRDefault="0080284F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jc w:val="right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156132A" w14:textId="77777777" w:rsidR="0080284F" w:rsidRPr="004F4856" w:rsidRDefault="0080284F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jc w:val="right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29EE59" w14:textId="77777777" w:rsidR="0080284F" w:rsidRPr="004F4856" w:rsidRDefault="0080284F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4F4856">
              <w:rPr>
                <w:rFonts w:eastAsia="Calibri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A9C01A" w14:textId="77777777" w:rsidR="0080284F" w:rsidRPr="004F4856" w:rsidRDefault="0080284F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jc w:val="right"/>
              <w:rPr>
                <w:rFonts w:eastAsia="Calibri"/>
                <w:sz w:val="18"/>
                <w:szCs w:val="18"/>
              </w:rPr>
            </w:pPr>
            <w:r w:rsidRPr="004F4856">
              <w:rPr>
                <w:rFonts w:eastAsia="Calibri"/>
                <w:sz w:val="18"/>
                <w:szCs w:val="18"/>
              </w:rPr>
              <w:t>0.783</w:t>
            </w:r>
            <w:r w:rsidRPr="004F4856">
              <w:rPr>
                <w:rFonts w:eastAsia="Calibri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3B565F" w14:textId="77777777" w:rsidR="0080284F" w:rsidRPr="004F4856" w:rsidRDefault="0080284F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jc w:val="right"/>
              <w:rPr>
                <w:rFonts w:eastAsia="Calibri"/>
                <w:sz w:val="18"/>
                <w:szCs w:val="18"/>
              </w:rPr>
            </w:pPr>
            <w:r w:rsidRPr="004F4856">
              <w:rPr>
                <w:rFonts w:eastAsia="Calibri"/>
                <w:sz w:val="18"/>
                <w:szCs w:val="18"/>
              </w:rPr>
              <w:t>0.865</w:t>
            </w:r>
            <w:r w:rsidRPr="004F4856">
              <w:rPr>
                <w:rFonts w:eastAsia="Calibri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0F6D6BCE" w14:textId="77777777" w:rsidR="0080284F" w:rsidRPr="004F4856" w:rsidRDefault="0080284F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jc w:val="right"/>
              <w:rPr>
                <w:rFonts w:eastAsia="Calibri"/>
                <w:sz w:val="18"/>
                <w:szCs w:val="18"/>
              </w:rPr>
            </w:pPr>
            <w:r w:rsidRPr="004F4856">
              <w:rPr>
                <w:rFonts w:eastAsia="Calibri"/>
                <w:sz w:val="18"/>
                <w:szCs w:val="18"/>
              </w:rPr>
              <w:t>0.847</w:t>
            </w:r>
            <w:r w:rsidRPr="004F4856">
              <w:rPr>
                <w:rFonts w:eastAsia="Calibri"/>
                <w:sz w:val="18"/>
                <w:szCs w:val="18"/>
                <w:vertAlign w:val="superscript"/>
              </w:rPr>
              <w:t>***</w:t>
            </w:r>
          </w:p>
        </w:tc>
      </w:tr>
      <w:tr w:rsidR="004F4856" w:rsidRPr="004F4856" w14:paraId="0A555BFC" w14:textId="77777777" w:rsidTr="00D132FF"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B240F9" w14:textId="7145755F" w:rsidR="0080284F" w:rsidRPr="004F4856" w:rsidRDefault="0080284F" w:rsidP="0080284F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rPr>
                <w:rFonts w:eastAsia="Calibri"/>
                <w:sz w:val="18"/>
                <w:szCs w:val="18"/>
              </w:rPr>
            </w:pPr>
            <w:r w:rsidRPr="004F4856">
              <w:rPr>
                <w:rFonts w:eastAsia="Calibri"/>
                <w:sz w:val="18"/>
                <w:szCs w:val="18"/>
              </w:rPr>
              <w:t>rs93943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737469" w14:textId="77777777" w:rsidR="0080284F" w:rsidRPr="004F4856" w:rsidRDefault="0080284F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jc w:val="right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0045C5D4" w14:textId="77777777" w:rsidR="0080284F" w:rsidRPr="004F4856" w:rsidRDefault="0080284F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jc w:val="right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C2F5DD" w14:textId="77777777" w:rsidR="0080284F" w:rsidRPr="004F4856" w:rsidRDefault="0080284F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jc w:val="right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455EDA55" w14:textId="77777777" w:rsidR="0080284F" w:rsidRPr="004F4856" w:rsidRDefault="0080284F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jc w:val="right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EAB5D1" w14:textId="77777777" w:rsidR="0080284F" w:rsidRPr="004F4856" w:rsidRDefault="0080284F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jc w:val="right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14DF528" w14:textId="77777777" w:rsidR="0080284F" w:rsidRPr="004F4856" w:rsidRDefault="0080284F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jc w:val="right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C2DE65" w14:textId="77777777" w:rsidR="0080284F" w:rsidRPr="004F4856" w:rsidRDefault="0080284F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jc w:val="right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DA7A84" w14:textId="77777777" w:rsidR="0080284F" w:rsidRPr="004F4856" w:rsidRDefault="0080284F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4F4856">
              <w:rPr>
                <w:rFonts w:eastAsia="Calibri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9B1223" w14:textId="77777777" w:rsidR="0080284F" w:rsidRPr="004F4856" w:rsidRDefault="0080284F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jc w:val="right"/>
              <w:rPr>
                <w:rFonts w:eastAsia="Calibri"/>
                <w:sz w:val="18"/>
                <w:szCs w:val="18"/>
              </w:rPr>
            </w:pPr>
            <w:r w:rsidRPr="004F4856">
              <w:rPr>
                <w:rFonts w:eastAsia="Calibri"/>
                <w:sz w:val="18"/>
                <w:szCs w:val="18"/>
              </w:rPr>
              <w:t>0.930</w:t>
            </w:r>
            <w:r w:rsidRPr="004F4856">
              <w:rPr>
                <w:rFonts w:eastAsia="Calibri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2C13B00B" w14:textId="77777777" w:rsidR="0080284F" w:rsidRPr="004F4856" w:rsidRDefault="0080284F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jc w:val="right"/>
              <w:rPr>
                <w:rFonts w:eastAsia="Calibri"/>
                <w:sz w:val="18"/>
                <w:szCs w:val="18"/>
              </w:rPr>
            </w:pPr>
            <w:r w:rsidRPr="004F4856">
              <w:rPr>
                <w:rFonts w:eastAsia="Calibri"/>
                <w:sz w:val="18"/>
                <w:szCs w:val="18"/>
              </w:rPr>
              <w:t>0.886</w:t>
            </w:r>
            <w:r w:rsidRPr="004F4856">
              <w:rPr>
                <w:rFonts w:eastAsia="Calibri"/>
                <w:sz w:val="18"/>
                <w:szCs w:val="18"/>
                <w:vertAlign w:val="superscript"/>
              </w:rPr>
              <w:t>***</w:t>
            </w:r>
          </w:p>
        </w:tc>
      </w:tr>
      <w:tr w:rsidR="004F4856" w:rsidRPr="004F4856" w14:paraId="045830D6" w14:textId="77777777" w:rsidTr="00D132FF">
        <w:trPr>
          <w:trHeight w:val="53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40BCDE" w14:textId="10B4B639" w:rsidR="0080284F" w:rsidRPr="004F4856" w:rsidRDefault="0080284F" w:rsidP="0080284F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rPr>
                <w:rFonts w:eastAsia="Calibri"/>
                <w:sz w:val="18"/>
                <w:szCs w:val="18"/>
              </w:rPr>
            </w:pPr>
            <w:r w:rsidRPr="004F4856">
              <w:rPr>
                <w:rFonts w:eastAsia="Calibri"/>
                <w:sz w:val="18"/>
                <w:szCs w:val="18"/>
              </w:rPr>
              <w:t>rs94700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9A950D" w14:textId="77777777" w:rsidR="0080284F" w:rsidRPr="004F4856" w:rsidRDefault="0080284F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jc w:val="right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0954C5B4" w14:textId="77777777" w:rsidR="0080284F" w:rsidRPr="004F4856" w:rsidRDefault="0080284F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jc w:val="right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3143CA" w14:textId="77777777" w:rsidR="0080284F" w:rsidRPr="004F4856" w:rsidRDefault="0080284F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jc w:val="right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4102551B" w14:textId="77777777" w:rsidR="0080284F" w:rsidRPr="004F4856" w:rsidRDefault="0080284F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jc w:val="right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87B38B" w14:textId="77777777" w:rsidR="0080284F" w:rsidRPr="004F4856" w:rsidRDefault="0080284F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jc w:val="right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DFFA0F5" w14:textId="77777777" w:rsidR="0080284F" w:rsidRPr="004F4856" w:rsidRDefault="0080284F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jc w:val="right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CE9916" w14:textId="77777777" w:rsidR="0080284F" w:rsidRPr="004F4856" w:rsidRDefault="0080284F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jc w:val="right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D3E922" w14:textId="77777777" w:rsidR="0080284F" w:rsidRPr="004F4856" w:rsidRDefault="0080284F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jc w:val="right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A3BF34" w14:textId="77777777" w:rsidR="0080284F" w:rsidRPr="004F4856" w:rsidRDefault="0080284F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4F4856">
              <w:rPr>
                <w:rFonts w:eastAsia="Calibri"/>
                <w:sz w:val="18"/>
                <w:szCs w:val="18"/>
              </w:rPr>
              <w:t>-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5AEAFF7C" w14:textId="77777777" w:rsidR="0080284F" w:rsidRPr="004F4856" w:rsidRDefault="0080284F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jc w:val="right"/>
              <w:rPr>
                <w:rFonts w:eastAsia="Calibri"/>
                <w:sz w:val="18"/>
                <w:szCs w:val="18"/>
              </w:rPr>
            </w:pPr>
            <w:r w:rsidRPr="004F4856">
              <w:rPr>
                <w:rFonts w:eastAsia="Calibri"/>
                <w:sz w:val="18"/>
                <w:szCs w:val="18"/>
              </w:rPr>
              <w:t>0.961</w:t>
            </w:r>
            <w:r w:rsidRPr="004F4856">
              <w:rPr>
                <w:rFonts w:eastAsia="Calibri"/>
                <w:sz w:val="18"/>
                <w:szCs w:val="18"/>
                <w:vertAlign w:val="superscript"/>
              </w:rPr>
              <w:t>***</w:t>
            </w:r>
          </w:p>
        </w:tc>
      </w:tr>
      <w:tr w:rsidR="004F4856" w:rsidRPr="004F4856" w14:paraId="6F3DDB90" w14:textId="77777777" w:rsidTr="006B6939"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562DBA" w14:textId="34DE5CBF" w:rsidR="00DB2CB8" w:rsidRPr="004F4856" w:rsidRDefault="00DB2CB8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rPr>
                <w:rFonts w:eastAsia="Calibri"/>
                <w:sz w:val="18"/>
                <w:szCs w:val="18"/>
              </w:rPr>
            </w:pPr>
            <w:r w:rsidRPr="004F4856">
              <w:rPr>
                <w:rFonts w:eastAsia="Calibri"/>
                <w:sz w:val="18"/>
                <w:szCs w:val="18"/>
              </w:rPr>
              <w:t>Haplotyp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2503F2" w14:textId="77777777" w:rsidR="00DB2CB8" w:rsidRPr="004F4856" w:rsidRDefault="00DB2CB8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jc w:val="right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1550C6" w14:textId="77777777" w:rsidR="00DB2CB8" w:rsidRPr="004F4856" w:rsidRDefault="00DB2CB8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jc w:val="right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C8B17E" w14:textId="77777777" w:rsidR="00DB2CB8" w:rsidRPr="004F4856" w:rsidRDefault="00DB2CB8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jc w:val="right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4E0877" w14:textId="77777777" w:rsidR="00DB2CB8" w:rsidRPr="004F4856" w:rsidRDefault="00DB2CB8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jc w:val="right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A780F7" w14:textId="77777777" w:rsidR="00DB2CB8" w:rsidRPr="004F4856" w:rsidRDefault="00DB2CB8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jc w:val="right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0B655D" w14:textId="77777777" w:rsidR="00DB2CB8" w:rsidRPr="004F4856" w:rsidRDefault="00DB2CB8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jc w:val="right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3C6E44" w14:textId="77777777" w:rsidR="00DB2CB8" w:rsidRPr="004F4856" w:rsidRDefault="00DB2CB8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jc w:val="right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5ED322" w14:textId="77777777" w:rsidR="00DB2CB8" w:rsidRPr="004F4856" w:rsidRDefault="00DB2CB8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jc w:val="right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D6B48B" w14:textId="77777777" w:rsidR="00DB2CB8" w:rsidRPr="004F4856" w:rsidRDefault="00DB2CB8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jc w:val="right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D8EF45" w14:textId="77777777" w:rsidR="00DB2CB8" w:rsidRPr="004F4856" w:rsidRDefault="00DB2CB8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jc w:val="right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5FFB71" w14:textId="77777777" w:rsidR="00DB2CB8" w:rsidRPr="004F4856" w:rsidRDefault="00DB2CB8" w:rsidP="00DB2CB8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4F4856">
              <w:rPr>
                <w:rFonts w:eastAsia="Calibri"/>
                <w:sz w:val="18"/>
                <w:szCs w:val="18"/>
              </w:rPr>
              <w:t>-</w:t>
            </w:r>
          </w:p>
        </w:tc>
      </w:tr>
      <w:tr w:rsidR="00DB2CB8" w:rsidRPr="004F4856" w14:paraId="0E4AC669" w14:textId="77777777" w:rsidTr="006B6939">
        <w:trPr>
          <w:trHeight w:val="294"/>
        </w:trPr>
        <w:tc>
          <w:tcPr>
            <w:tcW w:w="13849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A32839" w14:textId="0BD3340F" w:rsidR="00DB2CB8" w:rsidRPr="004F4856" w:rsidRDefault="00DB2CB8" w:rsidP="0080284F">
            <w:pPr>
              <w:kinsoku/>
              <w:overflowPunct/>
              <w:autoSpaceDE/>
              <w:autoSpaceDN/>
              <w:adjustRightInd/>
              <w:snapToGrid/>
              <w:spacing w:line="240" w:lineRule="auto"/>
              <w:rPr>
                <w:rFonts w:eastAsia="Calibri"/>
                <w:sz w:val="18"/>
                <w:szCs w:val="18"/>
                <w:lang w:val="en-US"/>
              </w:rPr>
            </w:pPr>
            <w:r w:rsidRPr="004F4856">
              <w:rPr>
                <w:rFonts w:eastAsia="Calibri"/>
                <w:i/>
                <w:iCs/>
                <w:sz w:val="18"/>
                <w:szCs w:val="18"/>
              </w:rPr>
              <w:t>Note</w:t>
            </w:r>
            <w:r w:rsidRPr="004F4856">
              <w:rPr>
                <w:rFonts w:eastAsia="Calibri"/>
                <w:sz w:val="18"/>
                <w:szCs w:val="18"/>
              </w:rPr>
              <w:t xml:space="preserve">: </w:t>
            </w:r>
            <w:r w:rsidR="00A86350" w:rsidRPr="004F4856">
              <w:rPr>
                <w:rFonts w:eastAsia="Calibri"/>
                <w:sz w:val="18"/>
                <w:szCs w:val="18"/>
              </w:rPr>
              <w:t>C</w:t>
            </w:r>
            <w:r w:rsidRPr="004F4856">
              <w:rPr>
                <w:rFonts w:eastAsia="Calibri"/>
                <w:sz w:val="18"/>
                <w:szCs w:val="18"/>
              </w:rPr>
              <w:t>orrelations adjusted for: Depressive symptoms WII, Age, and Sex;</w:t>
            </w:r>
            <w:r w:rsidRPr="004F4856">
              <w:rPr>
                <w:rFonts w:eastAsia="Calibri"/>
                <w:sz w:val="18"/>
                <w:szCs w:val="18"/>
                <w:vertAlign w:val="superscript"/>
              </w:rPr>
              <w:t xml:space="preserve"> </w:t>
            </w:r>
            <w:r w:rsidRPr="004F4856">
              <w:rPr>
                <w:rFonts w:eastAsia="Calibri"/>
                <w:sz w:val="18"/>
                <w:szCs w:val="18"/>
              </w:rPr>
              <w:t>Depressive symptoms = Depressive symptoms WIII; ELS = Early life stress, PASCQ</w:t>
            </w:r>
            <w:r w:rsidRPr="004F4856">
              <w:rPr>
                <w:rFonts w:eastAsia="Calibri"/>
                <w:sz w:val="18"/>
                <w:szCs w:val="18"/>
                <w:vertAlign w:val="superscript"/>
              </w:rPr>
              <w:t xml:space="preserve">pos </w:t>
            </w:r>
            <w:r w:rsidRPr="004F4856">
              <w:rPr>
                <w:rFonts w:eastAsia="Calibri"/>
                <w:sz w:val="18"/>
                <w:szCs w:val="18"/>
              </w:rPr>
              <w:t xml:space="preserve">= Parents as </w:t>
            </w:r>
            <w:r w:rsidR="00A86350" w:rsidRPr="004F4856">
              <w:rPr>
                <w:rFonts w:eastAsia="Calibri"/>
                <w:sz w:val="18"/>
                <w:szCs w:val="18"/>
              </w:rPr>
              <w:t>S</w:t>
            </w:r>
            <w:r w:rsidRPr="004F4856">
              <w:rPr>
                <w:rFonts w:eastAsia="Calibri"/>
                <w:sz w:val="18"/>
                <w:szCs w:val="18"/>
              </w:rPr>
              <w:t xml:space="preserve">ocial </w:t>
            </w:r>
            <w:r w:rsidR="00A86350" w:rsidRPr="004F4856">
              <w:rPr>
                <w:rFonts w:eastAsia="Calibri"/>
                <w:sz w:val="18"/>
                <w:szCs w:val="18"/>
              </w:rPr>
              <w:t>Context</w:t>
            </w:r>
            <w:r w:rsidRPr="004F4856">
              <w:rPr>
                <w:rFonts w:eastAsia="Calibri"/>
                <w:sz w:val="18"/>
                <w:szCs w:val="18"/>
              </w:rPr>
              <w:t xml:space="preserve"> </w:t>
            </w:r>
            <w:r w:rsidR="00A86350" w:rsidRPr="004F4856">
              <w:rPr>
                <w:rFonts w:eastAsia="Calibri"/>
                <w:sz w:val="18"/>
                <w:szCs w:val="18"/>
              </w:rPr>
              <w:t>Q</w:t>
            </w:r>
            <w:r w:rsidRPr="004F4856">
              <w:rPr>
                <w:rFonts w:eastAsia="Calibri"/>
                <w:sz w:val="18"/>
                <w:szCs w:val="18"/>
              </w:rPr>
              <w:t>uestionnaire positive summation index</w:t>
            </w:r>
            <w:r w:rsidR="0080284F" w:rsidRPr="004F4856">
              <w:rPr>
                <w:rFonts w:eastAsia="Calibri"/>
                <w:sz w:val="18"/>
                <w:szCs w:val="18"/>
              </w:rPr>
              <w:t xml:space="preserve">: </w:t>
            </w:r>
            <w:r w:rsidR="0080284F" w:rsidRPr="004F4856">
              <w:rPr>
                <w:sz w:val="18"/>
                <w:szCs w:val="18"/>
              </w:rPr>
              <w:t xml:space="preserve">rs = Reference SNP; </w:t>
            </w:r>
            <w:r w:rsidR="0080284F" w:rsidRPr="004F4856">
              <w:rPr>
                <w:i/>
                <w:iCs/>
                <w:sz w:val="18"/>
                <w:szCs w:val="18"/>
              </w:rPr>
              <w:t>FKBP5</w:t>
            </w:r>
            <w:r w:rsidR="0080284F" w:rsidRPr="004F4856">
              <w:rPr>
                <w:sz w:val="18"/>
                <w:szCs w:val="18"/>
              </w:rPr>
              <w:t xml:space="preserve"> SNP = </w:t>
            </w:r>
            <w:r w:rsidR="0080284F" w:rsidRPr="004F4856">
              <w:rPr>
                <w:i/>
                <w:iCs/>
                <w:sz w:val="18"/>
                <w:szCs w:val="18"/>
              </w:rPr>
              <w:t>FKBP5</w:t>
            </w:r>
            <w:r w:rsidR="0080284F" w:rsidRPr="004F4856">
              <w:rPr>
                <w:sz w:val="18"/>
                <w:szCs w:val="18"/>
              </w:rPr>
              <w:t xml:space="preserve"> polymorphism receptor; </w:t>
            </w:r>
            <w:r w:rsidRPr="004F4856">
              <w:rPr>
                <w:rFonts w:eastAsia="Calibri"/>
                <w:sz w:val="18"/>
                <w:szCs w:val="18"/>
                <w:vertAlign w:val="superscript"/>
                <w:lang w:val="en-US"/>
              </w:rPr>
              <w:t>*</w:t>
            </w:r>
            <w:r w:rsidRPr="004F4856">
              <w:rPr>
                <w:rFonts w:eastAsia="Calibri"/>
                <w:i/>
                <w:iCs/>
                <w:sz w:val="18"/>
                <w:szCs w:val="18"/>
                <w:lang w:val="en-US"/>
              </w:rPr>
              <w:t>p</w:t>
            </w:r>
            <w:r w:rsidRPr="004F4856">
              <w:rPr>
                <w:rFonts w:eastAsia="Calibri"/>
                <w:i/>
                <w:sz w:val="18"/>
                <w:szCs w:val="18"/>
                <w:lang w:val="en-US"/>
              </w:rPr>
              <w:t xml:space="preserve"> </w:t>
            </w:r>
            <w:r w:rsidRPr="004F4856">
              <w:rPr>
                <w:rFonts w:eastAsia="Calibri"/>
                <w:sz w:val="18"/>
                <w:szCs w:val="18"/>
                <w:lang w:val="en-US"/>
              </w:rPr>
              <w:t xml:space="preserve">&lt;0.05. </w:t>
            </w:r>
            <w:r w:rsidRPr="004F4856">
              <w:rPr>
                <w:rFonts w:eastAsia="Calibri"/>
                <w:sz w:val="18"/>
                <w:szCs w:val="18"/>
                <w:vertAlign w:val="superscript"/>
                <w:lang w:val="en-US"/>
              </w:rPr>
              <w:t>**</w:t>
            </w:r>
            <w:r w:rsidRPr="004F4856">
              <w:rPr>
                <w:rFonts w:eastAsia="Calibri"/>
                <w:i/>
                <w:sz w:val="18"/>
                <w:szCs w:val="18"/>
                <w:lang w:val="en-US"/>
              </w:rPr>
              <w:t xml:space="preserve">p </w:t>
            </w:r>
            <w:r w:rsidRPr="004F4856">
              <w:rPr>
                <w:rFonts w:eastAsia="Calibri"/>
                <w:sz w:val="18"/>
                <w:szCs w:val="18"/>
                <w:lang w:val="en-US"/>
              </w:rPr>
              <w:t xml:space="preserve">&lt; 0.01. </w:t>
            </w:r>
            <w:r w:rsidRPr="004F4856">
              <w:rPr>
                <w:rFonts w:eastAsia="Calibri"/>
                <w:sz w:val="18"/>
                <w:szCs w:val="18"/>
                <w:vertAlign w:val="superscript"/>
                <w:lang w:val="en-US"/>
              </w:rPr>
              <w:t>***</w:t>
            </w:r>
            <w:r w:rsidRPr="004F4856">
              <w:rPr>
                <w:rFonts w:eastAsia="Calibri"/>
                <w:i/>
                <w:iCs/>
                <w:sz w:val="18"/>
                <w:szCs w:val="18"/>
                <w:lang w:val="en-US"/>
              </w:rPr>
              <w:t>p</w:t>
            </w:r>
            <w:r w:rsidRPr="004F4856">
              <w:rPr>
                <w:rFonts w:eastAsia="Calibri"/>
                <w:sz w:val="18"/>
                <w:szCs w:val="18"/>
                <w:lang w:val="en-US"/>
              </w:rPr>
              <w:t xml:space="preserve">&lt;0.001. </w:t>
            </w:r>
            <w:r w:rsidRPr="004F4856">
              <w:rPr>
                <w:rFonts w:eastAsia="Calibri"/>
                <w:sz w:val="18"/>
                <w:szCs w:val="18"/>
                <w:vertAlign w:val="superscript"/>
                <w:lang w:val="en-US"/>
              </w:rPr>
              <w:t xml:space="preserve">ns </w:t>
            </w:r>
            <w:r w:rsidRPr="004F4856">
              <w:rPr>
                <w:rFonts w:eastAsia="Calibri"/>
                <w:sz w:val="18"/>
                <w:szCs w:val="18"/>
                <w:lang w:val="en-US"/>
              </w:rPr>
              <w:t>= non-significant</w:t>
            </w:r>
          </w:p>
        </w:tc>
      </w:tr>
      <w:bookmarkEnd w:id="0"/>
    </w:tbl>
    <w:p w14:paraId="27881763" w14:textId="2AF5F2AE" w:rsidR="005600DA" w:rsidRPr="004F4856" w:rsidRDefault="005600DA">
      <w:pPr>
        <w:rPr>
          <w:lang w:val="en-US" w:eastAsia="sv-SE"/>
        </w:rPr>
      </w:pPr>
    </w:p>
    <w:p w14:paraId="386BBC27" w14:textId="172823FB" w:rsidR="005600DA" w:rsidRPr="004F4856" w:rsidRDefault="005600DA">
      <w:pPr>
        <w:rPr>
          <w:lang w:eastAsia="sv-SE"/>
        </w:rPr>
      </w:pPr>
    </w:p>
    <w:p w14:paraId="79F90855" w14:textId="20031B99" w:rsidR="00DB2CB8" w:rsidRPr="004F4856" w:rsidRDefault="00DB2CB8">
      <w:pPr>
        <w:rPr>
          <w:lang w:eastAsia="sv-SE"/>
        </w:rPr>
      </w:pPr>
    </w:p>
    <w:p w14:paraId="32468AE2" w14:textId="574AD2D2" w:rsidR="00DB2CB8" w:rsidRPr="004F4856" w:rsidRDefault="00DB2CB8">
      <w:pPr>
        <w:rPr>
          <w:lang w:eastAsia="sv-SE"/>
        </w:rPr>
      </w:pPr>
    </w:p>
    <w:p w14:paraId="6C86B082" w14:textId="062E4C7D" w:rsidR="00DB2CB8" w:rsidRPr="004F4856" w:rsidRDefault="00DB2CB8">
      <w:pPr>
        <w:rPr>
          <w:lang w:eastAsia="sv-SE"/>
        </w:rPr>
      </w:pPr>
    </w:p>
    <w:p w14:paraId="39390232" w14:textId="5B160723" w:rsidR="00DB2CB8" w:rsidRPr="004F4856" w:rsidRDefault="00DB2CB8">
      <w:pPr>
        <w:rPr>
          <w:lang w:eastAsia="sv-SE"/>
        </w:rPr>
      </w:pPr>
    </w:p>
    <w:p w14:paraId="771CB4C9" w14:textId="23507284" w:rsidR="00DB2CB8" w:rsidRPr="004F4856" w:rsidRDefault="00DB2CB8">
      <w:pPr>
        <w:rPr>
          <w:lang w:eastAsia="sv-SE"/>
        </w:rPr>
      </w:pPr>
    </w:p>
    <w:p w14:paraId="6045F038" w14:textId="761D6C02" w:rsidR="00DB2CB8" w:rsidRPr="004F4856" w:rsidRDefault="00DB2CB8">
      <w:pPr>
        <w:rPr>
          <w:lang w:eastAsia="sv-SE"/>
        </w:rPr>
      </w:pPr>
    </w:p>
    <w:p w14:paraId="61C5767F" w14:textId="6F5FC405" w:rsidR="00DB2CB8" w:rsidRPr="004F4856" w:rsidRDefault="00DB2CB8">
      <w:pPr>
        <w:rPr>
          <w:lang w:eastAsia="sv-SE"/>
        </w:rPr>
      </w:pPr>
    </w:p>
    <w:p w14:paraId="47EFE482" w14:textId="77777777" w:rsidR="00DB2CB8" w:rsidRPr="004F4856" w:rsidRDefault="00DB2CB8">
      <w:pPr>
        <w:rPr>
          <w:lang w:eastAsia="sv-SE"/>
        </w:rPr>
      </w:pPr>
    </w:p>
    <w:p w14:paraId="4F398055" w14:textId="6BFD1E0F" w:rsidR="005600DA" w:rsidRPr="004F4856" w:rsidRDefault="005600DA">
      <w:pPr>
        <w:rPr>
          <w:lang w:eastAsia="sv-SE"/>
        </w:rPr>
      </w:pPr>
    </w:p>
    <w:p w14:paraId="687715D7" w14:textId="77777777" w:rsidR="005600DA" w:rsidRPr="004F4856" w:rsidRDefault="005600DA">
      <w:pPr>
        <w:rPr>
          <w:lang w:eastAsia="sv-SE"/>
        </w:rPr>
      </w:pPr>
    </w:p>
    <w:tbl>
      <w:tblPr>
        <w:tblStyle w:val="TableGrid"/>
        <w:tblW w:w="14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2693"/>
        <w:gridCol w:w="1134"/>
        <w:gridCol w:w="2693"/>
        <w:gridCol w:w="993"/>
        <w:gridCol w:w="1134"/>
        <w:gridCol w:w="978"/>
        <w:gridCol w:w="2282"/>
      </w:tblGrid>
      <w:tr w:rsidR="004F4856" w:rsidRPr="004F4856" w14:paraId="20BA1EBB" w14:textId="77777777">
        <w:trPr>
          <w:trHeight w:val="258"/>
        </w:trPr>
        <w:tc>
          <w:tcPr>
            <w:tcW w:w="14459" w:type="dxa"/>
            <w:gridSpan w:val="8"/>
            <w:tcBorders>
              <w:bottom w:val="single" w:sz="4" w:space="0" w:color="auto"/>
            </w:tcBorders>
          </w:tcPr>
          <w:p w14:paraId="0B24E036" w14:textId="3B15596A" w:rsidR="002C46CA" w:rsidRPr="004F4856" w:rsidRDefault="00813442">
            <w:pPr>
              <w:spacing w:line="240" w:lineRule="auto"/>
              <w:rPr>
                <w:sz w:val="18"/>
                <w:szCs w:val="18"/>
              </w:rPr>
            </w:pPr>
            <w:r w:rsidRPr="004F4856">
              <w:rPr>
                <w:b/>
                <w:bCs/>
                <w:sz w:val="18"/>
                <w:szCs w:val="18"/>
              </w:rPr>
              <w:t xml:space="preserve">Supplementary Table </w:t>
            </w:r>
            <w:r w:rsidR="005600DA" w:rsidRPr="004F4856">
              <w:rPr>
                <w:b/>
                <w:bCs/>
                <w:sz w:val="18"/>
                <w:szCs w:val="18"/>
              </w:rPr>
              <w:t>2</w:t>
            </w:r>
            <w:r w:rsidR="00A86350" w:rsidRPr="004F4856">
              <w:rPr>
                <w:b/>
                <w:bCs/>
                <w:sz w:val="18"/>
                <w:szCs w:val="18"/>
              </w:rPr>
              <w:t>.</w:t>
            </w:r>
            <w:r w:rsidRPr="004F4856">
              <w:rPr>
                <w:sz w:val="18"/>
                <w:szCs w:val="18"/>
              </w:rPr>
              <w:t xml:space="preserve"> Univariate regression analyses of the main effects of PASCQ</w:t>
            </w:r>
            <w:r w:rsidRPr="004F4856">
              <w:rPr>
                <w:sz w:val="18"/>
                <w:szCs w:val="18"/>
                <w:vertAlign w:val="superscript"/>
              </w:rPr>
              <w:t>pos</w:t>
            </w:r>
            <w:r w:rsidRPr="004F4856">
              <w:rPr>
                <w:sz w:val="18"/>
                <w:szCs w:val="18"/>
              </w:rPr>
              <w:t xml:space="preserve">, ELS and </w:t>
            </w:r>
            <w:r w:rsidRPr="004F4856">
              <w:rPr>
                <w:i/>
                <w:iCs/>
                <w:sz w:val="18"/>
                <w:szCs w:val="18"/>
              </w:rPr>
              <w:t>FKBP5</w:t>
            </w:r>
            <w:r w:rsidRPr="004F4856">
              <w:rPr>
                <w:sz w:val="18"/>
                <w:szCs w:val="18"/>
              </w:rPr>
              <w:t xml:space="preserve"> in relation to depressive symptoms among young adults</w:t>
            </w:r>
          </w:p>
        </w:tc>
      </w:tr>
      <w:tr w:rsidR="004F4856" w:rsidRPr="004F4856" w14:paraId="28FD5569" w14:textId="77777777">
        <w:trPr>
          <w:trHeight w:val="258"/>
        </w:trPr>
        <w:tc>
          <w:tcPr>
            <w:tcW w:w="2552" w:type="dxa"/>
            <w:tcBorders>
              <w:top w:val="single" w:sz="4" w:space="0" w:color="auto"/>
              <w:bottom w:val="nil"/>
              <w:right w:val="nil"/>
            </w:tcBorders>
          </w:tcPr>
          <w:p w14:paraId="1F39BEBB" w14:textId="77777777" w:rsidR="002C46CA" w:rsidRPr="004F4856" w:rsidRDefault="002C46CA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56DAC3" w14:textId="77777777" w:rsidR="002C46CA" w:rsidRPr="004F4856" w:rsidRDefault="002C46CA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214" w:type="dxa"/>
            <w:gridSpan w:val="6"/>
            <w:tcBorders>
              <w:top w:val="single" w:sz="4" w:space="0" w:color="auto"/>
              <w:left w:val="nil"/>
            </w:tcBorders>
          </w:tcPr>
          <w:p w14:paraId="7013219C" w14:textId="77777777" w:rsidR="002C46CA" w:rsidRPr="004F4856" w:rsidRDefault="0081344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Linear univariate regression</w:t>
            </w:r>
          </w:p>
        </w:tc>
      </w:tr>
      <w:tr w:rsidR="004F4856" w:rsidRPr="004F4856" w14:paraId="4EE6B4ED" w14:textId="77777777">
        <w:trPr>
          <w:trHeight w:val="258"/>
        </w:trPr>
        <w:tc>
          <w:tcPr>
            <w:tcW w:w="2552" w:type="dxa"/>
            <w:tcBorders>
              <w:top w:val="nil"/>
              <w:bottom w:val="single" w:sz="4" w:space="0" w:color="auto"/>
              <w:right w:val="nil"/>
            </w:tcBorders>
          </w:tcPr>
          <w:p w14:paraId="19C25AD0" w14:textId="77777777" w:rsidR="002C46CA" w:rsidRPr="004F4856" w:rsidRDefault="00813442">
            <w:pPr>
              <w:spacing w:line="240" w:lineRule="auto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Dependent variabl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22A3D8" w14:textId="77777777" w:rsidR="002C46CA" w:rsidRPr="004F4856" w:rsidRDefault="00813442">
            <w:pPr>
              <w:spacing w:line="240" w:lineRule="auto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Independent variabl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F47DD8" w14:textId="4467E1E2" w:rsidR="002C46CA" w:rsidRPr="004F4856" w:rsidRDefault="0081344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8CA248" w14:textId="77777777" w:rsidR="002C46CA" w:rsidRPr="004F4856" w:rsidRDefault="00813442">
            <w:pPr>
              <w:spacing w:line="240" w:lineRule="auto"/>
              <w:jc w:val="center"/>
              <w:rPr>
                <w:i/>
                <w:iCs/>
                <w:sz w:val="18"/>
                <w:szCs w:val="18"/>
              </w:rPr>
            </w:pPr>
            <w:r w:rsidRPr="004F4856">
              <w:rPr>
                <w:i/>
                <w:iCs/>
                <w:sz w:val="18"/>
                <w:szCs w:val="18"/>
              </w:rPr>
              <w:t>95% CI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3A83B1" w14:textId="77777777" w:rsidR="002C46CA" w:rsidRPr="004F4856" w:rsidRDefault="00813442">
            <w:pPr>
              <w:spacing w:line="240" w:lineRule="auto"/>
              <w:jc w:val="center"/>
              <w:rPr>
                <w:i/>
                <w:iCs/>
                <w:sz w:val="18"/>
                <w:szCs w:val="18"/>
              </w:rPr>
            </w:pPr>
            <w:r w:rsidRPr="004F4856">
              <w:rPr>
                <w:i/>
                <w:iCs/>
                <w:sz w:val="18"/>
                <w:szCs w:val="18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DAE77C" w14:textId="77777777" w:rsidR="002C46CA" w:rsidRPr="004F4856" w:rsidRDefault="00813442">
            <w:pPr>
              <w:spacing w:line="240" w:lineRule="auto"/>
              <w:jc w:val="center"/>
              <w:rPr>
                <w:i/>
                <w:iCs/>
                <w:sz w:val="18"/>
                <w:szCs w:val="18"/>
              </w:rPr>
            </w:pPr>
            <w:r w:rsidRPr="004F4856">
              <w:rPr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EF2CC8" w14:textId="42C902F1" w:rsidR="002C46CA" w:rsidRPr="004F4856" w:rsidRDefault="00813442">
            <w:pPr>
              <w:spacing w:line="240" w:lineRule="auto"/>
              <w:jc w:val="center"/>
              <w:rPr>
                <w:i/>
                <w:iCs/>
                <w:sz w:val="18"/>
                <w:szCs w:val="18"/>
              </w:rPr>
            </w:pPr>
            <w:r w:rsidRPr="004F4856">
              <w:rPr>
                <w:i/>
                <w:iCs/>
                <w:sz w:val="18"/>
                <w:szCs w:val="18"/>
                <w:shd w:val="clear" w:color="auto" w:fill="FFFFFF"/>
              </w:rPr>
              <w:t>η</w:t>
            </w:r>
            <w:r w:rsidRPr="004F4856">
              <w:rPr>
                <w:i/>
                <w:iCs/>
                <w:sz w:val="18"/>
                <w:szCs w:val="18"/>
                <w:shd w:val="clear" w:color="auto" w:fill="FFFFFF"/>
                <w:vertAlign w:val="subscript"/>
              </w:rPr>
              <w:t>p</w:t>
            </w:r>
          </w:p>
        </w:tc>
        <w:tc>
          <w:tcPr>
            <w:tcW w:w="2282" w:type="dxa"/>
            <w:tcBorders>
              <w:left w:val="nil"/>
              <w:bottom w:val="single" w:sz="4" w:space="0" w:color="auto"/>
            </w:tcBorders>
          </w:tcPr>
          <w:p w14:paraId="1495B8FE" w14:textId="77777777" w:rsidR="002C46CA" w:rsidRPr="004F4856" w:rsidRDefault="00813442">
            <w:pPr>
              <w:spacing w:line="240" w:lineRule="auto"/>
              <w:jc w:val="center"/>
              <w:rPr>
                <w:i/>
                <w:iCs/>
                <w:sz w:val="18"/>
                <w:szCs w:val="18"/>
              </w:rPr>
            </w:pPr>
            <w:r w:rsidRPr="004F4856">
              <w:rPr>
                <w:i/>
                <w:iCs/>
                <w:sz w:val="18"/>
                <w:szCs w:val="18"/>
              </w:rPr>
              <w:t>p</w:t>
            </w:r>
          </w:p>
        </w:tc>
      </w:tr>
      <w:tr w:rsidR="004F4856" w:rsidRPr="004F4856" w14:paraId="72EEC129" w14:textId="77777777">
        <w:trPr>
          <w:trHeight w:val="243"/>
        </w:trPr>
        <w:tc>
          <w:tcPr>
            <w:tcW w:w="2552" w:type="dxa"/>
            <w:tcBorders>
              <w:top w:val="single" w:sz="4" w:space="0" w:color="auto"/>
              <w:bottom w:val="nil"/>
              <w:right w:val="nil"/>
            </w:tcBorders>
          </w:tcPr>
          <w:p w14:paraId="03B7BAF9" w14:textId="77777777" w:rsidR="002C46CA" w:rsidRPr="004F4856" w:rsidRDefault="00813442">
            <w:pPr>
              <w:spacing w:line="240" w:lineRule="auto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Depressive symptom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8C91E3" w14:textId="77777777" w:rsidR="002C46CA" w:rsidRPr="004F4856" w:rsidRDefault="00813442">
            <w:pPr>
              <w:spacing w:line="240" w:lineRule="auto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EL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C58A7B" w14:textId="77777777" w:rsidR="002C46CA" w:rsidRPr="004F4856" w:rsidRDefault="0081344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262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5E626E" w14:textId="77777777" w:rsidR="002C46CA" w:rsidRPr="004F4856" w:rsidRDefault="0081344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–174–.35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F2F651" w14:textId="77777777" w:rsidR="002C46CA" w:rsidRPr="004F4856" w:rsidRDefault="0081344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04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E071E5" w14:textId="77777777" w:rsidR="002C46CA" w:rsidRPr="004F4856" w:rsidRDefault="0081344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5.803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7E2A52" w14:textId="77777777" w:rsidR="002C46CA" w:rsidRPr="004F4856" w:rsidRDefault="0081344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032</w:t>
            </w:r>
          </w:p>
        </w:tc>
        <w:tc>
          <w:tcPr>
            <w:tcW w:w="2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2A5440" w14:textId="77777777" w:rsidR="002C46CA" w:rsidRPr="004F4856" w:rsidRDefault="0081344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&lt;.001</w:t>
            </w:r>
          </w:p>
        </w:tc>
      </w:tr>
      <w:tr w:rsidR="004F4856" w:rsidRPr="004F4856" w14:paraId="320058FA" w14:textId="77777777">
        <w:trPr>
          <w:trHeight w:val="272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4C753EA7" w14:textId="77777777" w:rsidR="002C46CA" w:rsidRPr="004F4856" w:rsidRDefault="002C46CA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8F15F2A" w14:textId="77777777" w:rsidR="002C46CA" w:rsidRPr="004F4856" w:rsidRDefault="00813442">
            <w:pPr>
              <w:spacing w:line="240" w:lineRule="auto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PASCQ</w:t>
            </w:r>
            <w:r w:rsidRPr="004F4856">
              <w:rPr>
                <w:sz w:val="18"/>
                <w:szCs w:val="18"/>
                <w:vertAlign w:val="superscript"/>
              </w:rPr>
              <w:t>po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DCA792" w14:textId="77777777" w:rsidR="002C46CA" w:rsidRPr="004F4856" w:rsidRDefault="0081344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–.10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21579A9" w14:textId="77777777" w:rsidR="002C46CA" w:rsidRPr="004F4856" w:rsidRDefault="0081344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–.138– –.0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CE91858" w14:textId="77777777" w:rsidR="002C46CA" w:rsidRPr="004F4856" w:rsidRDefault="0081344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57BA8B" w14:textId="77777777" w:rsidR="002C46CA" w:rsidRPr="004F4856" w:rsidRDefault="0081344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–5.83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119C206B" w14:textId="77777777" w:rsidR="002C46CA" w:rsidRPr="004F4856" w:rsidRDefault="0081344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003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2D946C02" w14:textId="77777777" w:rsidR="002C46CA" w:rsidRPr="004F4856" w:rsidRDefault="0081344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&lt;.001</w:t>
            </w:r>
          </w:p>
        </w:tc>
      </w:tr>
      <w:tr w:rsidR="004F4856" w:rsidRPr="004F4856" w14:paraId="52D18FD9" w14:textId="77777777">
        <w:trPr>
          <w:trHeight w:val="272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526236E7" w14:textId="77777777" w:rsidR="002C46CA" w:rsidRPr="004F4856" w:rsidRDefault="002C46CA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CE10BB8" w14:textId="77777777" w:rsidR="002C46CA" w:rsidRPr="004F4856" w:rsidRDefault="00813442">
            <w:pPr>
              <w:spacing w:line="240" w:lineRule="auto"/>
              <w:rPr>
                <w:i/>
                <w:iCs/>
                <w:sz w:val="18"/>
                <w:szCs w:val="18"/>
              </w:rPr>
            </w:pPr>
            <w:r w:rsidRPr="004F4856">
              <w:rPr>
                <w:i/>
                <w:iCs/>
                <w:sz w:val="18"/>
                <w:szCs w:val="18"/>
              </w:rPr>
              <w:t>rs13607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8B567B" w14:textId="77777777" w:rsidR="002C46CA" w:rsidRPr="004F4856" w:rsidRDefault="0081344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21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C816ED8" w14:textId="77777777" w:rsidR="002C46CA" w:rsidRPr="004F4856" w:rsidRDefault="0081344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–.076–.5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C863D39" w14:textId="77777777" w:rsidR="002C46CA" w:rsidRPr="004F4856" w:rsidRDefault="0081344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E7702D" w14:textId="77777777" w:rsidR="002C46CA" w:rsidRPr="004F4856" w:rsidRDefault="0081344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1.45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0DC7383B" w14:textId="77777777" w:rsidR="002C46CA" w:rsidRPr="004F4856" w:rsidRDefault="0081344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002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2EC4E6A8" w14:textId="77777777" w:rsidR="002C46CA" w:rsidRPr="004F4856" w:rsidRDefault="0081344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145</w:t>
            </w:r>
          </w:p>
        </w:tc>
      </w:tr>
      <w:tr w:rsidR="004F4856" w:rsidRPr="004F4856" w14:paraId="6026E9B5" w14:textId="77777777">
        <w:trPr>
          <w:trHeight w:val="76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4C886959" w14:textId="77777777" w:rsidR="002C46CA" w:rsidRPr="004F4856" w:rsidRDefault="002C46CA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83E5C4B" w14:textId="77777777" w:rsidR="002C46CA" w:rsidRPr="004F4856" w:rsidRDefault="00813442">
            <w:pPr>
              <w:spacing w:line="240" w:lineRule="auto"/>
              <w:rPr>
                <w:i/>
                <w:iCs/>
                <w:sz w:val="18"/>
                <w:szCs w:val="18"/>
              </w:rPr>
            </w:pPr>
            <w:r w:rsidRPr="004F4856">
              <w:rPr>
                <w:i/>
                <w:iCs/>
                <w:sz w:val="18"/>
                <w:szCs w:val="18"/>
              </w:rPr>
              <w:t>rs38003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675E5E" w14:textId="77777777" w:rsidR="002C46CA" w:rsidRPr="004F4856" w:rsidRDefault="0081344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2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79C3409" w14:textId="77777777" w:rsidR="002C46CA" w:rsidRPr="004F4856" w:rsidRDefault="0081344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–.089–.5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E8508B9" w14:textId="77777777" w:rsidR="002C46CA" w:rsidRPr="004F4856" w:rsidRDefault="0081344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1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AC77AC" w14:textId="77777777" w:rsidR="002C46CA" w:rsidRPr="004F4856" w:rsidRDefault="0081344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1.37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5377F2DA" w14:textId="77777777" w:rsidR="002C46CA" w:rsidRPr="004F4856" w:rsidRDefault="0081344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002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3BAC6837" w14:textId="77777777" w:rsidR="002C46CA" w:rsidRPr="004F4856" w:rsidRDefault="0081344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169</w:t>
            </w:r>
          </w:p>
        </w:tc>
      </w:tr>
      <w:tr w:rsidR="004F4856" w:rsidRPr="004F4856" w14:paraId="70D9BD0B" w14:textId="77777777">
        <w:trPr>
          <w:trHeight w:val="76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4FE0BBE4" w14:textId="77777777" w:rsidR="002C46CA" w:rsidRPr="004F4856" w:rsidRDefault="002C46CA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B94EC52" w14:textId="77777777" w:rsidR="002C46CA" w:rsidRPr="004F4856" w:rsidRDefault="00813442">
            <w:pPr>
              <w:spacing w:line="240" w:lineRule="auto"/>
              <w:rPr>
                <w:i/>
                <w:iCs/>
                <w:sz w:val="18"/>
                <w:szCs w:val="18"/>
              </w:rPr>
            </w:pPr>
            <w:r w:rsidRPr="004F4856">
              <w:rPr>
                <w:i/>
                <w:iCs/>
                <w:sz w:val="18"/>
                <w:szCs w:val="18"/>
              </w:rPr>
              <w:t>rs47139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3B0578" w14:textId="77777777" w:rsidR="002C46CA" w:rsidRPr="004F4856" w:rsidRDefault="0081344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3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24D93DA" w14:textId="77777777" w:rsidR="002C46CA" w:rsidRPr="004F4856" w:rsidRDefault="0081344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024–.5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52DE212" w14:textId="77777777" w:rsidR="002C46CA" w:rsidRPr="004F4856" w:rsidRDefault="0081344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1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469824" w14:textId="77777777" w:rsidR="002C46CA" w:rsidRPr="004F4856" w:rsidRDefault="0081344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2.12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7B47817B" w14:textId="77777777" w:rsidR="002C46CA" w:rsidRPr="004F4856" w:rsidRDefault="0081344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005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013F34D0" w14:textId="77777777" w:rsidR="002C46CA" w:rsidRPr="004F4856" w:rsidRDefault="0081344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034</w:t>
            </w:r>
          </w:p>
        </w:tc>
      </w:tr>
      <w:tr w:rsidR="004F4856" w:rsidRPr="004F4856" w14:paraId="34004427" w14:textId="77777777">
        <w:trPr>
          <w:trHeight w:val="76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6C3632A6" w14:textId="77777777" w:rsidR="002C46CA" w:rsidRPr="004F4856" w:rsidRDefault="002C46CA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6420602" w14:textId="77777777" w:rsidR="002C46CA" w:rsidRPr="004F4856" w:rsidRDefault="00813442">
            <w:pPr>
              <w:spacing w:line="240" w:lineRule="auto"/>
              <w:rPr>
                <w:i/>
                <w:iCs/>
                <w:sz w:val="18"/>
                <w:szCs w:val="18"/>
              </w:rPr>
            </w:pPr>
            <w:r w:rsidRPr="004F4856">
              <w:rPr>
                <w:i/>
                <w:iCs/>
                <w:sz w:val="18"/>
                <w:szCs w:val="18"/>
              </w:rPr>
              <w:t>rs77482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ED76BB" w14:textId="77777777" w:rsidR="002C46CA" w:rsidRPr="004F4856" w:rsidRDefault="0081344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52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9F0D572" w14:textId="77777777" w:rsidR="002C46CA" w:rsidRPr="004F4856" w:rsidRDefault="0081344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156–.8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7397DBD" w14:textId="77777777" w:rsidR="002C46CA" w:rsidRPr="004F4856" w:rsidRDefault="0081344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1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9970EF" w14:textId="77777777" w:rsidR="002C46CA" w:rsidRPr="004F4856" w:rsidRDefault="0081344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2.79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108E6049" w14:textId="77777777" w:rsidR="002C46CA" w:rsidRPr="004F4856" w:rsidRDefault="0081344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008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411093BB" w14:textId="77777777" w:rsidR="002C46CA" w:rsidRPr="004F4856" w:rsidRDefault="0081344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005</w:t>
            </w:r>
          </w:p>
        </w:tc>
      </w:tr>
      <w:tr w:rsidR="004F4856" w:rsidRPr="004F4856" w14:paraId="52A1C19F" w14:textId="77777777">
        <w:trPr>
          <w:trHeight w:val="76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09435022" w14:textId="77777777" w:rsidR="002C46CA" w:rsidRPr="004F4856" w:rsidRDefault="002C46CA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665D229" w14:textId="77777777" w:rsidR="002C46CA" w:rsidRPr="004F4856" w:rsidRDefault="00813442">
            <w:pPr>
              <w:spacing w:line="240" w:lineRule="auto"/>
              <w:rPr>
                <w:i/>
                <w:iCs/>
                <w:sz w:val="18"/>
                <w:szCs w:val="18"/>
              </w:rPr>
            </w:pPr>
            <w:r w:rsidRPr="004F4856">
              <w:rPr>
                <w:i/>
                <w:iCs/>
                <w:sz w:val="18"/>
                <w:szCs w:val="18"/>
              </w:rPr>
              <w:t>rs92961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3C565F" w14:textId="77777777" w:rsidR="002C46CA" w:rsidRPr="004F4856" w:rsidRDefault="0081344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19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4CA4E82" w14:textId="77777777" w:rsidR="002C46CA" w:rsidRPr="004F4856" w:rsidRDefault="0081344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–.100–.4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0329C75" w14:textId="77777777" w:rsidR="002C46CA" w:rsidRPr="004F4856" w:rsidRDefault="0081344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1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A8F612" w14:textId="77777777" w:rsidR="002C46CA" w:rsidRPr="004F4856" w:rsidRDefault="0081344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1.30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0CF4C18C" w14:textId="77777777" w:rsidR="002C46CA" w:rsidRPr="004F4856" w:rsidRDefault="0081344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002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24B1C365" w14:textId="77777777" w:rsidR="002C46CA" w:rsidRPr="004F4856" w:rsidRDefault="0081344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194</w:t>
            </w:r>
          </w:p>
        </w:tc>
      </w:tr>
      <w:tr w:rsidR="004F4856" w:rsidRPr="004F4856" w14:paraId="18F2328E" w14:textId="77777777">
        <w:trPr>
          <w:trHeight w:val="76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228DD8FD" w14:textId="77777777" w:rsidR="002C46CA" w:rsidRPr="004F4856" w:rsidRDefault="002C46CA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6CA2ECA" w14:textId="77777777" w:rsidR="002C46CA" w:rsidRPr="004F4856" w:rsidRDefault="00813442">
            <w:pPr>
              <w:spacing w:line="240" w:lineRule="auto"/>
              <w:rPr>
                <w:i/>
                <w:iCs/>
                <w:sz w:val="18"/>
                <w:szCs w:val="18"/>
              </w:rPr>
            </w:pPr>
            <w:r w:rsidRPr="004F4856">
              <w:rPr>
                <w:i/>
                <w:iCs/>
                <w:sz w:val="18"/>
                <w:szCs w:val="18"/>
              </w:rPr>
              <w:t>rs93943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71BCCD" w14:textId="77777777" w:rsidR="002C46CA" w:rsidRPr="004F4856" w:rsidRDefault="0081344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31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764A789" w14:textId="77777777" w:rsidR="002C46CA" w:rsidRPr="004F4856" w:rsidRDefault="0081344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026–.5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B7C3345" w14:textId="77777777" w:rsidR="002C46CA" w:rsidRPr="004F4856" w:rsidRDefault="0081344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1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C7CBB0" w14:textId="77777777" w:rsidR="002C46CA" w:rsidRPr="004F4856" w:rsidRDefault="0081344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2.14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09DDEEE4" w14:textId="77777777" w:rsidR="002C46CA" w:rsidRPr="004F4856" w:rsidRDefault="0081344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005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22224D0A" w14:textId="77777777" w:rsidR="002C46CA" w:rsidRPr="004F4856" w:rsidRDefault="0081344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032</w:t>
            </w:r>
          </w:p>
        </w:tc>
      </w:tr>
      <w:tr w:rsidR="004F4856" w:rsidRPr="004F4856" w14:paraId="689EEEF9" w14:textId="77777777">
        <w:trPr>
          <w:trHeight w:val="76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1E8A34B9" w14:textId="77777777" w:rsidR="002C46CA" w:rsidRPr="004F4856" w:rsidRDefault="002C46CA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7156D75" w14:textId="77777777" w:rsidR="002C46CA" w:rsidRPr="004F4856" w:rsidRDefault="00813442">
            <w:pPr>
              <w:spacing w:line="240" w:lineRule="auto"/>
              <w:rPr>
                <w:i/>
                <w:iCs/>
                <w:sz w:val="18"/>
                <w:szCs w:val="18"/>
              </w:rPr>
            </w:pPr>
            <w:r w:rsidRPr="004F4856">
              <w:rPr>
                <w:i/>
                <w:iCs/>
                <w:sz w:val="18"/>
                <w:szCs w:val="18"/>
              </w:rPr>
              <w:t>rs94700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14E996" w14:textId="77777777" w:rsidR="002C46CA" w:rsidRPr="004F4856" w:rsidRDefault="0081344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26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951EF4A" w14:textId="77777777" w:rsidR="002C46CA" w:rsidRPr="004F4856" w:rsidRDefault="0081344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–.022–.5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755D4E2" w14:textId="77777777" w:rsidR="002C46CA" w:rsidRPr="004F4856" w:rsidRDefault="0081344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1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D4A443" w14:textId="77777777" w:rsidR="002C46CA" w:rsidRPr="004F4856" w:rsidRDefault="0081344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1.81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62AE8716" w14:textId="77777777" w:rsidR="002C46CA" w:rsidRPr="004F4856" w:rsidRDefault="0081344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004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5C8154CC" w14:textId="77777777" w:rsidR="002C46CA" w:rsidRPr="004F4856" w:rsidRDefault="0081344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070</w:t>
            </w:r>
          </w:p>
        </w:tc>
      </w:tr>
      <w:tr w:rsidR="004F4856" w:rsidRPr="004F4856" w14:paraId="791FBE0E" w14:textId="77777777">
        <w:trPr>
          <w:trHeight w:val="76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3442B0A2" w14:textId="77777777" w:rsidR="002C46CA" w:rsidRPr="004F4856" w:rsidRDefault="002C46CA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D7EF916" w14:textId="77777777" w:rsidR="002C46CA" w:rsidRPr="004F4856" w:rsidRDefault="00813442">
            <w:pPr>
              <w:spacing w:line="240" w:lineRule="auto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Haploty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26B0B7" w14:textId="77777777" w:rsidR="002C46CA" w:rsidRPr="004F4856" w:rsidRDefault="0081344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23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656095C" w14:textId="77777777" w:rsidR="002C46CA" w:rsidRPr="004F4856" w:rsidRDefault="0081344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–.045–.5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DB2070F" w14:textId="77777777" w:rsidR="002C46CA" w:rsidRPr="004F4856" w:rsidRDefault="0081344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1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C58EDD" w14:textId="77777777" w:rsidR="002C46CA" w:rsidRPr="004F4856" w:rsidRDefault="0081344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1.64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1306618B" w14:textId="77777777" w:rsidR="002C46CA" w:rsidRPr="004F4856" w:rsidRDefault="0081344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003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76D8E03F" w14:textId="77777777" w:rsidR="002C46CA" w:rsidRPr="004F4856" w:rsidRDefault="0081344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100</w:t>
            </w:r>
          </w:p>
        </w:tc>
      </w:tr>
      <w:tr w:rsidR="004F4856" w:rsidRPr="004F4856" w14:paraId="767C82A6" w14:textId="77777777">
        <w:trPr>
          <w:trHeight w:val="76"/>
        </w:trPr>
        <w:tc>
          <w:tcPr>
            <w:tcW w:w="14459" w:type="dxa"/>
            <w:gridSpan w:val="8"/>
            <w:tcBorders>
              <w:top w:val="single" w:sz="4" w:space="0" w:color="auto"/>
              <w:bottom w:val="nil"/>
            </w:tcBorders>
          </w:tcPr>
          <w:p w14:paraId="51CB11F3" w14:textId="2BC49C9F" w:rsidR="002C46CA" w:rsidRPr="004F4856" w:rsidRDefault="00813442">
            <w:pPr>
              <w:spacing w:line="240" w:lineRule="auto"/>
              <w:rPr>
                <w:sz w:val="18"/>
                <w:szCs w:val="18"/>
              </w:rPr>
            </w:pPr>
            <w:r w:rsidRPr="004F4856">
              <w:rPr>
                <w:i/>
                <w:iCs/>
                <w:sz w:val="18"/>
                <w:szCs w:val="18"/>
              </w:rPr>
              <w:t>Note</w:t>
            </w:r>
            <w:r w:rsidRPr="004F4856">
              <w:rPr>
                <w:sz w:val="18"/>
                <w:szCs w:val="18"/>
              </w:rPr>
              <w:t>:</w:t>
            </w:r>
            <w:r w:rsidRPr="004F4856">
              <w:rPr>
                <w:sz w:val="18"/>
                <w:szCs w:val="18"/>
                <w:vertAlign w:val="superscript"/>
              </w:rPr>
              <w:t xml:space="preserve"> </w:t>
            </w:r>
            <w:r w:rsidRPr="004F4856">
              <w:rPr>
                <w:i/>
                <w:iCs/>
                <w:sz w:val="18"/>
                <w:szCs w:val="18"/>
              </w:rPr>
              <w:t>b</w:t>
            </w:r>
            <w:r w:rsidR="0080284F" w:rsidRPr="004F4856">
              <w:rPr>
                <w:i/>
                <w:iCs/>
                <w:sz w:val="18"/>
                <w:szCs w:val="18"/>
              </w:rPr>
              <w:t xml:space="preserve"> </w:t>
            </w:r>
            <w:r w:rsidR="0080284F" w:rsidRPr="004F4856">
              <w:rPr>
                <w:sz w:val="18"/>
                <w:szCs w:val="18"/>
              </w:rPr>
              <w:t>coefficient</w:t>
            </w:r>
            <w:r w:rsidRPr="004F4856">
              <w:rPr>
                <w:sz w:val="18"/>
                <w:szCs w:val="18"/>
              </w:rPr>
              <w:t xml:space="preserve"> </w:t>
            </w:r>
            <w:r w:rsidR="00E652A1" w:rsidRPr="004F4856">
              <w:rPr>
                <w:sz w:val="18"/>
                <w:szCs w:val="18"/>
              </w:rPr>
              <w:t xml:space="preserve">= </w:t>
            </w:r>
            <w:r w:rsidRPr="004F4856">
              <w:rPr>
                <w:sz w:val="18"/>
                <w:szCs w:val="18"/>
              </w:rPr>
              <w:t>unstandardized regression; CI</w:t>
            </w:r>
            <w:r w:rsidR="0080284F" w:rsidRPr="004F4856">
              <w:rPr>
                <w:sz w:val="18"/>
                <w:szCs w:val="18"/>
              </w:rPr>
              <w:t xml:space="preserve"> =</w:t>
            </w:r>
            <w:r w:rsidRPr="004F4856">
              <w:rPr>
                <w:sz w:val="18"/>
                <w:szCs w:val="18"/>
              </w:rPr>
              <w:t xml:space="preserve"> Confidence interval;</w:t>
            </w:r>
            <w:r w:rsidR="00E652A1" w:rsidRPr="004F4856">
              <w:rPr>
                <w:i/>
                <w:iCs/>
                <w:sz w:val="18"/>
                <w:szCs w:val="18"/>
                <w:shd w:val="clear" w:color="auto" w:fill="FFFFFF"/>
              </w:rPr>
              <w:t xml:space="preserve"> η</w:t>
            </w:r>
            <w:r w:rsidR="00E652A1" w:rsidRPr="004F4856">
              <w:rPr>
                <w:i/>
                <w:iCs/>
                <w:sz w:val="18"/>
                <w:szCs w:val="18"/>
                <w:shd w:val="clear" w:color="auto" w:fill="FFFFFF"/>
                <w:vertAlign w:val="subscript"/>
              </w:rPr>
              <w:t>p</w:t>
            </w:r>
            <w:r w:rsidR="00E652A1" w:rsidRPr="004F4856">
              <w:rPr>
                <w:sz w:val="18"/>
                <w:szCs w:val="18"/>
              </w:rPr>
              <w:t xml:space="preserve"> = </w:t>
            </w:r>
            <w:r w:rsidRPr="004F4856">
              <w:rPr>
                <w:sz w:val="18"/>
                <w:szCs w:val="18"/>
              </w:rPr>
              <w:t xml:space="preserve">eta squared; </w:t>
            </w:r>
            <w:r w:rsidRPr="004F4856">
              <w:rPr>
                <w:i/>
                <w:iCs/>
                <w:sz w:val="18"/>
                <w:szCs w:val="18"/>
              </w:rPr>
              <w:t>FKBP5</w:t>
            </w:r>
            <w:r w:rsidRPr="004F4856">
              <w:rPr>
                <w:sz w:val="18"/>
                <w:szCs w:val="18"/>
              </w:rPr>
              <w:t xml:space="preserve"> SNPs</w:t>
            </w:r>
            <w:r w:rsidR="0080284F" w:rsidRPr="004F4856">
              <w:rPr>
                <w:sz w:val="18"/>
                <w:szCs w:val="18"/>
              </w:rPr>
              <w:t xml:space="preserve">; </w:t>
            </w:r>
            <w:r w:rsidRPr="004F4856">
              <w:rPr>
                <w:sz w:val="18"/>
                <w:szCs w:val="18"/>
              </w:rPr>
              <w:t>PASCQ</w:t>
            </w:r>
            <w:r w:rsidRPr="004F4856">
              <w:rPr>
                <w:sz w:val="18"/>
                <w:szCs w:val="18"/>
                <w:vertAlign w:val="superscript"/>
              </w:rPr>
              <w:t>pos</w:t>
            </w:r>
            <w:r w:rsidRPr="004F4856">
              <w:rPr>
                <w:sz w:val="18"/>
                <w:szCs w:val="18"/>
              </w:rPr>
              <w:t xml:space="preserve"> – The Parents as Social Context Questionnaire</w:t>
            </w:r>
            <w:r w:rsidR="0080284F" w:rsidRPr="004F4856">
              <w:rPr>
                <w:sz w:val="18"/>
                <w:szCs w:val="18"/>
              </w:rPr>
              <w:t xml:space="preserve"> positive summation index; rs = Reference SNP</w:t>
            </w:r>
          </w:p>
        </w:tc>
      </w:tr>
    </w:tbl>
    <w:p w14:paraId="21ACFF4F" w14:textId="77777777" w:rsidR="002C46CA" w:rsidRPr="004F4856" w:rsidRDefault="00813442">
      <w:r w:rsidRPr="004F4856">
        <w:br w:type="page"/>
      </w:r>
    </w:p>
    <w:tbl>
      <w:tblPr>
        <w:tblStyle w:val="TableGrid"/>
        <w:tblW w:w="13892" w:type="dxa"/>
        <w:tblLayout w:type="fixed"/>
        <w:tblLook w:val="04A0" w:firstRow="1" w:lastRow="0" w:firstColumn="1" w:lastColumn="0" w:noHBand="0" w:noVBand="1"/>
      </w:tblPr>
      <w:tblGrid>
        <w:gridCol w:w="3402"/>
        <w:gridCol w:w="1560"/>
        <w:gridCol w:w="1701"/>
        <w:gridCol w:w="1842"/>
        <w:gridCol w:w="1276"/>
        <w:gridCol w:w="1844"/>
        <w:gridCol w:w="2267"/>
      </w:tblGrid>
      <w:tr w:rsidR="004F4856" w:rsidRPr="004F4856" w14:paraId="067630A3" w14:textId="77777777">
        <w:trPr>
          <w:trHeight w:val="284"/>
        </w:trPr>
        <w:tc>
          <w:tcPr>
            <w:tcW w:w="13892" w:type="dxa"/>
            <w:gridSpan w:val="7"/>
            <w:tcBorders>
              <w:top w:val="nil"/>
              <w:left w:val="nil"/>
              <w:right w:val="nil"/>
            </w:tcBorders>
          </w:tcPr>
          <w:p w14:paraId="04CB4DD9" w14:textId="7020CC02" w:rsidR="002C46CA" w:rsidRPr="004F4856" w:rsidRDefault="00813442">
            <w:pPr>
              <w:spacing w:line="240" w:lineRule="auto"/>
              <w:rPr>
                <w:sz w:val="18"/>
                <w:szCs w:val="18"/>
              </w:rPr>
            </w:pPr>
            <w:r w:rsidRPr="004F4856">
              <w:rPr>
                <w:b/>
                <w:bCs/>
                <w:sz w:val="18"/>
                <w:szCs w:val="18"/>
              </w:rPr>
              <w:t xml:space="preserve">Supplementary Table </w:t>
            </w:r>
            <w:r w:rsidR="005600DA" w:rsidRPr="004F4856">
              <w:rPr>
                <w:b/>
                <w:bCs/>
                <w:sz w:val="18"/>
                <w:szCs w:val="18"/>
              </w:rPr>
              <w:t>3</w:t>
            </w:r>
            <w:r w:rsidRPr="004F4856">
              <w:rPr>
                <w:sz w:val="18"/>
                <w:szCs w:val="18"/>
              </w:rPr>
              <w:t xml:space="preserve"> Regression estimates by </w:t>
            </w:r>
            <w:r w:rsidRPr="004F4856">
              <w:rPr>
                <w:i/>
                <w:iCs/>
                <w:sz w:val="18"/>
                <w:szCs w:val="18"/>
              </w:rPr>
              <w:t>FKBP5</w:t>
            </w:r>
            <w:r w:rsidRPr="004F4856">
              <w:rPr>
                <w:sz w:val="18"/>
                <w:szCs w:val="18"/>
              </w:rPr>
              <w:t xml:space="preserve"> SNPs, ELS and positive parenting in relation to depressive symptoms during young adulthood </w:t>
            </w:r>
          </w:p>
        </w:tc>
      </w:tr>
      <w:tr w:rsidR="004F4856" w:rsidRPr="004F4856" w14:paraId="07701852" w14:textId="77777777" w:rsidTr="00904730">
        <w:trPr>
          <w:trHeight w:val="75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349688" w14:textId="35A08D2D" w:rsidR="002C46CA" w:rsidRPr="004F4856" w:rsidRDefault="00930DF6" w:rsidP="00614DB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Model</w:t>
            </w:r>
          </w:p>
        </w:tc>
        <w:tc>
          <w:tcPr>
            <w:tcW w:w="10490" w:type="dxa"/>
            <w:gridSpan w:val="6"/>
            <w:tcBorders>
              <w:top w:val="nil"/>
              <w:left w:val="nil"/>
              <w:right w:val="nil"/>
            </w:tcBorders>
          </w:tcPr>
          <w:p w14:paraId="1F7FDDE3" w14:textId="77777777" w:rsidR="002C46CA" w:rsidRPr="004F4856" w:rsidRDefault="0081344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Regression estimates</w:t>
            </w:r>
          </w:p>
        </w:tc>
      </w:tr>
      <w:tr w:rsidR="004F4856" w:rsidRPr="004F4856" w14:paraId="18AE1370" w14:textId="77777777" w:rsidTr="00904730">
        <w:trPr>
          <w:trHeight w:val="203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61C6DF" w14:textId="7A991714" w:rsidR="002C46CA" w:rsidRPr="004F4856" w:rsidRDefault="00930DF6">
            <w:pPr>
              <w:spacing w:line="240" w:lineRule="auto"/>
              <w:rPr>
                <w:sz w:val="18"/>
                <w:szCs w:val="18"/>
              </w:rPr>
            </w:pPr>
            <w:r w:rsidRPr="004F4856">
              <w:rPr>
                <w:i/>
                <w:iCs/>
                <w:sz w:val="18"/>
                <w:szCs w:val="18"/>
              </w:rPr>
              <w:t>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1744FC" w14:textId="77777777" w:rsidR="002C46CA" w:rsidRPr="004F4856" w:rsidRDefault="00813442">
            <w:pPr>
              <w:spacing w:line="240" w:lineRule="auto"/>
              <w:jc w:val="center"/>
              <w:rPr>
                <w:i/>
                <w:iCs/>
                <w:sz w:val="18"/>
                <w:szCs w:val="18"/>
              </w:rPr>
            </w:pPr>
            <w:r w:rsidRPr="004F4856">
              <w:rPr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BE47A6" w14:textId="77777777" w:rsidR="002C46CA" w:rsidRPr="004F4856" w:rsidRDefault="00813442">
            <w:pPr>
              <w:spacing w:line="240" w:lineRule="auto"/>
              <w:jc w:val="center"/>
              <w:rPr>
                <w:i/>
                <w:iCs/>
                <w:sz w:val="18"/>
                <w:szCs w:val="18"/>
              </w:rPr>
            </w:pPr>
            <w:r w:rsidRPr="004F4856">
              <w:rPr>
                <w:i/>
                <w:iCs/>
                <w:sz w:val="18"/>
                <w:szCs w:val="18"/>
              </w:rPr>
              <w:t>SE(HC3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CF6574" w14:textId="77777777" w:rsidR="002C46CA" w:rsidRPr="004F4856" w:rsidRDefault="00813442">
            <w:pPr>
              <w:spacing w:line="240" w:lineRule="auto"/>
              <w:jc w:val="center"/>
              <w:rPr>
                <w:i/>
                <w:iCs/>
                <w:sz w:val="18"/>
                <w:szCs w:val="18"/>
              </w:rPr>
            </w:pPr>
            <w:r w:rsidRPr="004F4856">
              <w:rPr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73C4D3" w14:textId="77777777" w:rsidR="002C46CA" w:rsidRPr="004F4856" w:rsidRDefault="00813442">
            <w:pPr>
              <w:spacing w:line="240" w:lineRule="auto"/>
              <w:jc w:val="center"/>
              <w:rPr>
                <w:i/>
                <w:iCs/>
                <w:sz w:val="18"/>
                <w:szCs w:val="18"/>
              </w:rPr>
            </w:pPr>
            <w:r w:rsidRPr="004F4856">
              <w:rPr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52702C" w14:textId="77777777" w:rsidR="002C46CA" w:rsidRPr="004F4856" w:rsidRDefault="00813442">
            <w:pPr>
              <w:spacing w:line="240" w:lineRule="auto"/>
              <w:jc w:val="center"/>
              <w:rPr>
                <w:i/>
                <w:iCs/>
                <w:sz w:val="18"/>
                <w:szCs w:val="18"/>
              </w:rPr>
            </w:pPr>
            <w:r w:rsidRPr="004F4856">
              <w:rPr>
                <w:i/>
                <w:iCs/>
                <w:sz w:val="18"/>
                <w:szCs w:val="18"/>
              </w:rPr>
              <w:sym w:font="Symbol" w:char="F044"/>
            </w:r>
            <w:r w:rsidRPr="004F4856">
              <w:rPr>
                <w:i/>
                <w:iCs/>
                <w:sz w:val="18"/>
                <w:szCs w:val="18"/>
              </w:rPr>
              <w:t xml:space="preserve"> R</w:t>
            </w:r>
            <w:r w:rsidRPr="004F4856">
              <w:rPr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A6378E" w14:textId="77777777" w:rsidR="002C46CA" w:rsidRPr="004F4856" w:rsidRDefault="00813442">
            <w:pPr>
              <w:spacing w:line="240" w:lineRule="auto"/>
              <w:jc w:val="center"/>
              <w:rPr>
                <w:i/>
                <w:iCs/>
                <w:sz w:val="18"/>
                <w:szCs w:val="18"/>
              </w:rPr>
            </w:pPr>
            <w:r w:rsidRPr="004F4856">
              <w:rPr>
                <w:i/>
                <w:iCs/>
                <w:sz w:val="18"/>
                <w:szCs w:val="18"/>
              </w:rPr>
              <w:t>F</w:t>
            </w:r>
          </w:p>
        </w:tc>
      </w:tr>
      <w:tr w:rsidR="004F4856" w:rsidRPr="004F4856" w14:paraId="1EC84A3F" w14:textId="77777777">
        <w:trPr>
          <w:trHeight w:val="1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C6A14DA" w14:textId="77777777" w:rsidR="002C46CA" w:rsidRPr="004F4856" w:rsidRDefault="00813442">
            <w:pPr>
              <w:spacing w:line="240" w:lineRule="auto"/>
              <w:ind w:left="174"/>
              <w:rPr>
                <w:i/>
                <w:iCs/>
                <w:sz w:val="18"/>
                <w:szCs w:val="18"/>
              </w:rPr>
            </w:pPr>
            <w:r w:rsidRPr="004F4856">
              <w:rPr>
                <w:i/>
                <w:iCs/>
                <w:sz w:val="18"/>
                <w:szCs w:val="18"/>
              </w:rPr>
              <w:t>rs38003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CAEB1CF" w14:textId="77777777" w:rsidR="002C46CA" w:rsidRPr="004F4856" w:rsidRDefault="0081344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1.9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E81808" w14:textId="77777777" w:rsidR="002C46CA" w:rsidRPr="004F4856" w:rsidRDefault="0081344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1.6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6EECFD6" w14:textId="77777777" w:rsidR="002C46CA" w:rsidRPr="004F4856" w:rsidRDefault="0081344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1.2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A811EB" w14:textId="77777777" w:rsidR="002C46CA" w:rsidRPr="004F4856" w:rsidRDefault="0081344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223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64C441A8" w14:textId="77777777" w:rsidR="002C46CA" w:rsidRPr="004F4856" w:rsidRDefault="002C46CA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5817A957" w14:textId="77777777" w:rsidR="002C46CA" w:rsidRPr="004F4856" w:rsidRDefault="002C46CA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4F4856" w:rsidRPr="004F4856" w14:paraId="6A07C2FE" w14:textId="77777777">
        <w:trPr>
          <w:trHeight w:val="20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4D50BFC" w14:textId="77777777" w:rsidR="002C46CA" w:rsidRPr="004F4856" w:rsidRDefault="00813442">
            <w:pPr>
              <w:spacing w:line="240" w:lineRule="auto"/>
              <w:ind w:left="174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EL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C3985C1" w14:textId="77777777" w:rsidR="002C46CA" w:rsidRPr="004F4856" w:rsidRDefault="0081344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–.1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CD3AB1" w14:textId="77777777" w:rsidR="002C46CA" w:rsidRPr="004F4856" w:rsidRDefault="0081344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39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D51829F" w14:textId="77777777" w:rsidR="002C46CA" w:rsidRPr="004F4856" w:rsidRDefault="0081344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–.2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0D044C" w14:textId="77777777" w:rsidR="002C46CA" w:rsidRPr="004F4856" w:rsidRDefault="0081344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785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6D6ABF3C" w14:textId="77777777" w:rsidR="002C46CA" w:rsidRPr="004F4856" w:rsidRDefault="002C46CA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333742BB" w14:textId="77777777" w:rsidR="002C46CA" w:rsidRPr="004F4856" w:rsidRDefault="002C46CA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4F4856" w:rsidRPr="004F4856" w14:paraId="7E3EE768" w14:textId="77777777">
        <w:trPr>
          <w:trHeight w:val="23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6D079EB" w14:textId="77777777" w:rsidR="002C46CA" w:rsidRPr="004F4856" w:rsidRDefault="00813442">
            <w:pPr>
              <w:spacing w:line="240" w:lineRule="auto"/>
              <w:ind w:left="174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PASCQ</w:t>
            </w:r>
            <w:r w:rsidRPr="004F4856">
              <w:rPr>
                <w:sz w:val="18"/>
                <w:szCs w:val="18"/>
                <w:vertAlign w:val="superscript"/>
              </w:rPr>
              <w:t>po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6E1F893" w14:textId="77777777" w:rsidR="002C46CA" w:rsidRPr="004F4856" w:rsidRDefault="0081344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–.0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09EED3" w14:textId="77777777" w:rsidR="002C46CA" w:rsidRPr="004F4856" w:rsidRDefault="0081344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04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61C032C" w14:textId="77777777" w:rsidR="002C46CA" w:rsidRPr="004F4856" w:rsidRDefault="0081344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–1.1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B285C1" w14:textId="77777777" w:rsidR="002C46CA" w:rsidRPr="004F4856" w:rsidRDefault="0081344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24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2AC1FDA1" w14:textId="77777777" w:rsidR="002C46CA" w:rsidRPr="004F4856" w:rsidRDefault="002C46CA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6F2BCC06" w14:textId="77777777" w:rsidR="002C46CA" w:rsidRPr="004F4856" w:rsidRDefault="002C46CA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4F4856" w:rsidRPr="004F4856" w14:paraId="334139EB" w14:textId="77777777">
        <w:trPr>
          <w:trHeight w:val="23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E4069E8" w14:textId="77777777" w:rsidR="002C46CA" w:rsidRPr="004F4856" w:rsidRDefault="00813442">
            <w:pPr>
              <w:spacing w:line="240" w:lineRule="auto"/>
              <w:ind w:left="174"/>
              <w:rPr>
                <w:sz w:val="18"/>
                <w:szCs w:val="18"/>
                <w:vertAlign w:val="superscript"/>
              </w:rPr>
            </w:pPr>
            <w:r w:rsidRPr="004F4856">
              <w:rPr>
                <w:sz w:val="18"/>
                <w:szCs w:val="18"/>
              </w:rPr>
              <w:t xml:space="preserve">rs3800373 </w:t>
            </w:r>
            <w:r w:rsidRPr="004F4856">
              <w:rPr>
                <w:sz w:val="18"/>
                <w:szCs w:val="18"/>
              </w:rPr>
              <w:sym w:font="Symbol" w:char="F0B4"/>
            </w:r>
            <w:r w:rsidRPr="004F4856">
              <w:rPr>
                <w:sz w:val="18"/>
                <w:szCs w:val="18"/>
              </w:rPr>
              <w:t xml:space="preserve"> EL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82BBD21" w14:textId="77777777" w:rsidR="002C46CA" w:rsidRPr="004F4856" w:rsidRDefault="0081344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–.3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035847" w14:textId="77777777" w:rsidR="002C46CA" w:rsidRPr="004F4856" w:rsidRDefault="0081344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46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85E8BF6" w14:textId="77777777" w:rsidR="002C46CA" w:rsidRPr="004F4856" w:rsidRDefault="0081344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–.7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2C32FC" w14:textId="77777777" w:rsidR="002C46CA" w:rsidRPr="004F4856" w:rsidRDefault="0081344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440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40ACC67D" w14:textId="77777777" w:rsidR="002C46CA" w:rsidRPr="004F4856" w:rsidRDefault="002C46CA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3F477430" w14:textId="77777777" w:rsidR="002C46CA" w:rsidRPr="004F4856" w:rsidRDefault="002C46CA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4F4856" w:rsidRPr="004F4856" w14:paraId="3623EADF" w14:textId="77777777" w:rsidTr="00E16729">
        <w:trPr>
          <w:trHeight w:val="23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857B619" w14:textId="77777777" w:rsidR="002C46CA" w:rsidRPr="004F4856" w:rsidRDefault="00813442">
            <w:pPr>
              <w:spacing w:line="240" w:lineRule="auto"/>
              <w:ind w:left="174"/>
              <w:rPr>
                <w:sz w:val="18"/>
                <w:szCs w:val="18"/>
              </w:rPr>
            </w:pPr>
            <w:r w:rsidRPr="004F4856">
              <w:rPr>
                <w:i/>
                <w:iCs/>
                <w:sz w:val="18"/>
                <w:szCs w:val="18"/>
              </w:rPr>
              <w:t>rs3800373</w:t>
            </w:r>
            <w:r w:rsidRPr="004F4856">
              <w:rPr>
                <w:sz w:val="18"/>
                <w:szCs w:val="18"/>
              </w:rPr>
              <w:t xml:space="preserve"> </w:t>
            </w:r>
            <w:r w:rsidRPr="004F4856">
              <w:rPr>
                <w:sz w:val="18"/>
                <w:szCs w:val="18"/>
              </w:rPr>
              <w:sym w:font="Symbol" w:char="F0B4"/>
            </w:r>
            <w:r w:rsidRPr="004F4856">
              <w:rPr>
                <w:sz w:val="18"/>
                <w:szCs w:val="18"/>
              </w:rPr>
              <w:t xml:space="preserve"> PASCQ</w:t>
            </w:r>
            <w:r w:rsidRPr="004F4856">
              <w:rPr>
                <w:sz w:val="18"/>
                <w:szCs w:val="18"/>
                <w:vertAlign w:val="superscript"/>
              </w:rPr>
              <w:t>po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7F1D319" w14:textId="77777777" w:rsidR="002C46CA" w:rsidRPr="004F4856" w:rsidRDefault="0081344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–.0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3C1CC7" w14:textId="77777777" w:rsidR="002C46CA" w:rsidRPr="004F4856" w:rsidRDefault="0081344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05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428EF10" w14:textId="77777777" w:rsidR="002C46CA" w:rsidRPr="004F4856" w:rsidRDefault="0081344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– 1.3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67FA74" w14:textId="77777777" w:rsidR="002C46CA" w:rsidRPr="004F4856" w:rsidRDefault="0081344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174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0CFFEC1E" w14:textId="77777777" w:rsidR="002C46CA" w:rsidRPr="004F4856" w:rsidRDefault="002C46CA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5111E250" w14:textId="77777777" w:rsidR="002C46CA" w:rsidRPr="004F4856" w:rsidRDefault="002C46CA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4F4856" w:rsidRPr="004F4856" w14:paraId="50CA702D" w14:textId="77777777">
        <w:trPr>
          <w:trHeight w:val="23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AF63A0A" w14:textId="77777777" w:rsidR="002C46CA" w:rsidRPr="004F4856" w:rsidRDefault="00813442">
            <w:pPr>
              <w:spacing w:line="240" w:lineRule="auto"/>
              <w:ind w:left="174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 xml:space="preserve">ELS </w:t>
            </w:r>
            <w:r w:rsidRPr="004F4856">
              <w:rPr>
                <w:sz w:val="18"/>
                <w:szCs w:val="18"/>
              </w:rPr>
              <w:sym w:font="Symbol" w:char="F0B4"/>
            </w:r>
            <w:r w:rsidRPr="004F4856">
              <w:rPr>
                <w:sz w:val="18"/>
                <w:szCs w:val="18"/>
              </w:rPr>
              <w:t xml:space="preserve"> PASCQ</w:t>
            </w:r>
            <w:r w:rsidRPr="004F4856">
              <w:rPr>
                <w:sz w:val="18"/>
                <w:szCs w:val="18"/>
                <w:vertAlign w:val="superscript"/>
              </w:rPr>
              <w:t>po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31D60FB" w14:textId="77777777" w:rsidR="002C46CA" w:rsidRPr="004F4856" w:rsidRDefault="0081344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0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1E64BC" w14:textId="77777777" w:rsidR="002C46CA" w:rsidRPr="004F4856" w:rsidRDefault="0081344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01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E0B5B56" w14:textId="77777777" w:rsidR="002C46CA" w:rsidRPr="004F4856" w:rsidRDefault="0081344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5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BBC052" w14:textId="77777777" w:rsidR="002C46CA" w:rsidRPr="004F4856" w:rsidRDefault="0081344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576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31CDC79B" w14:textId="77777777" w:rsidR="002C46CA" w:rsidRPr="004F4856" w:rsidRDefault="002C46CA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3E6F5987" w14:textId="77777777" w:rsidR="002C46CA" w:rsidRPr="004F4856" w:rsidRDefault="002C46CA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4F4856" w:rsidRPr="004F4856" w14:paraId="28E1E9D9" w14:textId="77777777" w:rsidTr="00E16729">
        <w:trPr>
          <w:trHeight w:val="9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13E49EA" w14:textId="77777777" w:rsidR="002C46CA" w:rsidRPr="004F4856" w:rsidRDefault="00813442">
            <w:pPr>
              <w:spacing w:line="240" w:lineRule="auto"/>
              <w:ind w:left="174"/>
              <w:rPr>
                <w:sz w:val="18"/>
                <w:szCs w:val="18"/>
              </w:rPr>
            </w:pPr>
            <w:r w:rsidRPr="004F4856">
              <w:rPr>
                <w:i/>
                <w:iCs/>
                <w:sz w:val="18"/>
                <w:szCs w:val="18"/>
              </w:rPr>
              <w:t>rs3800373</w:t>
            </w:r>
            <w:r w:rsidRPr="004F4856">
              <w:rPr>
                <w:sz w:val="18"/>
                <w:szCs w:val="18"/>
              </w:rPr>
              <w:t xml:space="preserve"> </w:t>
            </w:r>
            <w:r w:rsidRPr="004F4856">
              <w:rPr>
                <w:sz w:val="18"/>
                <w:szCs w:val="18"/>
              </w:rPr>
              <w:sym w:font="Symbol" w:char="F0B4"/>
            </w:r>
            <w:r w:rsidRPr="004F4856">
              <w:rPr>
                <w:sz w:val="18"/>
                <w:szCs w:val="18"/>
              </w:rPr>
              <w:t xml:space="preserve"> ELS </w:t>
            </w:r>
            <w:r w:rsidRPr="004F4856">
              <w:rPr>
                <w:sz w:val="18"/>
                <w:szCs w:val="18"/>
              </w:rPr>
              <w:sym w:font="Symbol" w:char="F0B4"/>
            </w:r>
            <w:r w:rsidRPr="004F4856">
              <w:rPr>
                <w:sz w:val="18"/>
                <w:szCs w:val="18"/>
              </w:rPr>
              <w:t xml:space="preserve"> PASCQ</w:t>
            </w:r>
            <w:r w:rsidRPr="004F4856">
              <w:rPr>
                <w:sz w:val="18"/>
                <w:szCs w:val="18"/>
                <w:vertAlign w:val="superscript"/>
              </w:rPr>
              <w:t>po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DA64822" w14:textId="77777777" w:rsidR="002C46CA" w:rsidRPr="004F4856" w:rsidRDefault="0081344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2A2E0B" w14:textId="77777777" w:rsidR="002C46CA" w:rsidRPr="004F4856" w:rsidRDefault="0081344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01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03564AB" w14:textId="77777777" w:rsidR="002C46CA" w:rsidRPr="004F4856" w:rsidRDefault="0081344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9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63B395" w14:textId="77777777" w:rsidR="002C46CA" w:rsidRPr="004F4856" w:rsidRDefault="0081344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334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6AED558F" w14:textId="77777777" w:rsidR="002C46CA" w:rsidRPr="004F4856" w:rsidRDefault="0081344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001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2DF847A9" w14:textId="77777777" w:rsidR="002C46CA" w:rsidRPr="004F4856" w:rsidRDefault="0081344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936</w:t>
            </w:r>
          </w:p>
        </w:tc>
      </w:tr>
      <w:tr w:rsidR="004F4856" w:rsidRPr="004F4856" w14:paraId="2CA424FA" w14:textId="77777777" w:rsidTr="00E16729">
        <w:trPr>
          <w:trHeight w:val="9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237B1EF" w14:textId="3EC0F274" w:rsidR="00C20316" w:rsidRPr="004F4856" w:rsidRDefault="00C20316" w:rsidP="00C20316">
            <w:pPr>
              <w:spacing w:line="240" w:lineRule="auto"/>
              <w:ind w:left="174"/>
              <w:rPr>
                <w:i/>
                <w:iCs/>
                <w:sz w:val="18"/>
                <w:szCs w:val="18"/>
              </w:rPr>
            </w:pPr>
            <w:r w:rsidRPr="004F4856">
              <w:rPr>
                <w:i/>
                <w:iCs/>
                <w:sz w:val="18"/>
                <w:szCs w:val="18"/>
              </w:rPr>
              <w:t>Depressive symptoms wave I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DB1FE09" w14:textId="4BFE6F76" w:rsidR="00C20316" w:rsidRPr="004F4856" w:rsidRDefault="00FB463C" w:rsidP="00C2031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33</w:t>
            </w:r>
            <w:r w:rsidR="003E6D81" w:rsidRPr="004F4856">
              <w:rPr>
                <w:sz w:val="18"/>
                <w:szCs w:val="18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6B5B70" w14:textId="7E6333C6" w:rsidR="00C20316" w:rsidRPr="004F4856" w:rsidRDefault="003E6D81" w:rsidP="00C2031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04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19FAC0F" w14:textId="1509F68F" w:rsidR="00C20316" w:rsidRPr="004F4856" w:rsidRDefault="003E6D81" w:rsidP="00C2031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8.3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988328" w14:textId="335F06E9" w:rsidR="00C20316" w:rsidRPr="004F4856" w:rsidRDefault="003E6D81" w:rsidP="00C2031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&lt;.00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66EC68D9" w14:textId="77777777" w:rsidR="00C20316" w:rsidRPr="004F4856" w:rsidRDefault="00C20316" w:rsidP="00C2031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167F4C70" w14:textId="77777777" w:rsidR="00C20316" w:rsidRPr="004F4856" w:rsidRDefault="00C20316" w:rsidP="00C2031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4F4856" w:rsidRPr="004F4856" w14:paraId="2D8BDB4D" w14:textId="77777777" w:rsidTr="00E16729">
        <w:trPr>
          <w:trHeight w:val="9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EE186AC" w14:textId="0B221A4B" w:rsidR="00C20316" w:rsidRPr="004F4856" w:rsidRDefault="00C20316" w:rsidP="00C20316">
            <w:pPr>
              <w:spacing w:line="240" w:lineRule="auto"/>
              <w:ind w:left="174"/>
              <w:rPr>
                <w:i/>
                <w:iCs/>
                <w:sz w:val="18"/>
                <w:szCs w:val="18"/>
              </w:rPr>
            </w:pPr>
            <w:r w:rsidRPr="004F4856">
              <w:rPr>
                <w:i/>
                <w:iCs/>
                <w:sz w:val="18"/>
                <w:szCs w:val="18"/>
              </w:rPr>
              <w:t>Ag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CF85537" w14:textId="755C218C" w:rsidR="00C20316" w:rsidRPr="004F4856" w:rsidRDefault="00055F12" w:rsidP="00C2031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-.0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EA0BEE" w14:textId="0293627F" w:rsidR="00C20316" w:rsidRPr="004F4856" w:rsidRDefault="00055F12" w:rsidP="00C2031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08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6D86121" w14:textId="2349FA56" w:rsidR="00C20316" w:rsidRPr="004F4856" w:rsidRDefault="00055F12" w:rsidP="00C2031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-.8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132D9F" w14:textId="7F151512" w:rsidR="00C20316" w:rsidRPr="004F4856" w:rsidRDefault="00055F12" w:rsidP="00C2031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388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78C9DF2F" w14:textId="77777777" w:rsidR="00C20316" w:rsidRPr="004F4856" w:rsidRDefault="00C20316" w:rsidP="00C2031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738417A4" w14:textId="77777777" w:rsidR="00C20316" w:rsidRPr="004F4856" w:rsidRDefault="00C20316" w:rsidP="00C2031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4F4856" w:rsidRPr="004F4856" w14:paraId="4B98366F" w14:textId="77777777" w:rsidTr="00E16729">
        <w:trPr>
          <w:trHeight w:val="92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63D136" w14:textId="36577408" w:rsidR="00C20316" w:rsidRPr="004F4856" w:rsidRDefault="00C20316" w:rsidP="00C20316">
            <w:pPr>
              <w:spacing w:line="240" w:lineRule="auto"/>
              <w:ind w:left="174"/>
              <w:rPr>
                <w:i/>
                <w:iCs/>
                <w:sz w:val="18"/>
                <w:szCs w:val="18"/>
              </w:rPr>
            </w:pPr>
            <w:r w:rsidRPr="004F4856">
              <w:rPr>
                <w:i/>
                <w:iCs/>
                <w:sz w:val="18"/>
                <w:szCs w:val="18"/>
              </w:rPr>
              <w:t>Sex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5DE93F" w14:textId="5D9A077C" w:rsidR="00C20316" w:rsidRPr="004F4856" w:rsidRDefault="00D512D7" w:rsidP="00C2031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8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C9EDA1" w14:textId="7ABB0780" w:rsidR="00C20316" w:rsidRPr="004F4856" w:rsidRDefault="00D512D7" w:rsidP="00C2031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18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AE07DE" w14:textId="1B82E244" w:rsidR="00C20316" w:rsidRPr="004F4856" w:rsidRDefault="00D512D7" w:rsidP="00C2031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4.2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7082FB" w14:textId="78C7B732" w:rsidR="00C20316" w:rsidRPr="004F4856" w:rsidRDefault="00D512D7" w:rsidP="00C2031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&lt;.001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5D748D" w14:textId="77777777" w:rsidR="00C20316" w:rsidRPr="004F4856" w:rsidRDefault="00C20316" w:rsidP="00C2031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4D4D38" w14:textId="77777777" w:rsidR="00C20316" w:rsidRPr="004F4856" w:rsidRDefault="00C20316" w:rsidP="00C2031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4F4856" w:rsidRPr="004F4856" w14:paraId="67D14340" w14:textId="77777777" w:rsidTr="00E16729">
        <w:trPr>
          <w:trHeight w:val="106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D5004C" w14:textId="77777777" w:rsidR="00E16729" w:rsidRPr="004F4856" w:rsidRDefault="00E16729" w:rsidP="00E16729">
            <w:pPr>
              <w:spacing w:line="240" w:lineRule="auto"/>
              <w:rPr>
                <w:i/>
                <w:iCs/>
                <w:sz w:val="18"/>
                <w:szCs w:val="18"/>
              </w:rPr>
            </w:pPr>
            <w:r w:rsidRPr="004F4856">
              <w:rPr>
                <w:i/>
                <w:iCs/>
                <w:sz w:val="18"/>
                <w:szCs w:val="18"/>
              </w:rPr>
              <w:t>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7954F9" w14:textId="2C8D84A9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BDCDEB" w14:textId="4C271CF6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i/>
                <w:iCs/>
                <w:sz w:val="18"/>
                <w:szCs w:val="18"/>
              </w:rPr>
              <w:t>SE(HC3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9174C8" w14:textId="138EF3D8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39F047" w14:textId="6E2D5D3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C3A28B" w14:textId="5D5DE636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i/>
                <w:iCs/>
                <w:sz w:val="18"/>
                <w:szCs w:val="18"/>
              </w:rPr>
              <w:sym w:font="Symbol" w:char="F044"/>
            </w:r>
            <w:r w:rsidRPr="004F4856">
              <w:rPr>
                <w:i/>
                <w:iCs/>
                <w:sz w:val="18"/>
                <w:szCs w:val="18"/>
              </w:rPr>
              <w:t xml:space="preserve"> R</w:t>
            </w:r>
            <w:r w:rsidRPr="004F4856">
              <w:rPr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3F84A9" w14:textId="7655A0B9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i/>
                <w:iCs/>
                <w:sz w:val="18"/>
                <w:szCs w:val="18"/>
              </w:rPr>
              <w:t>F</w:t>
            </w:r>
          </w:p>
        </w:tc>
      </w:tr>
      <w:tr w:rsidR="004F4856" w:rsidRPr="004F4856" w14:paraId="3336D360" w14:textId="77777777" w:rsidTr="00E16729">
        <w:trPr>
          <w:trHeight w:val="190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0DD1C1" w14:textId="77777777" w:rsidR="00E16729" w:rsidRPr="004F4856" w:rsidRDefault="00E16729" w:rsidP="00E16729">
            <w:pPr>
              <w:spacing w:line="240" w:lineRule="auto"/>
              <w:ind w:left="174"/>
              <w:rPr>
                <w:i/>
                <w:iCs/>
                <w:sz w:val="18"/>
                <w:szCs w:val="18"/>
              </w:rPr>
            </w:pPr>
            <w:r w:rsidRPr="004F4856">
              <w:rPr>
                <w:i/>
                <w:iCs/>
                <w:sz w:val="18"/>
                <w:szCs w:val="18"/>
              </w:rPr>
              <w:t>rs929615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34BB58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2.72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03FDD4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1.619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2D8635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1.68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827113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093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38CD3B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26166B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4F4856" w:rsidRPr="004F4856" w14:paraId="29D5DF06" w14:textId="77777777">
        <w:trPr>
          <w:trHeight w:val="12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957CECF" w14:textId="77777777" w:rsidR="00E16729" w:rsidRPr="004F4856" w:rsidRDefault="00E16729" w:rsidP="00E16729">
            <w:pPr>
              <w:spacing w:line="240" w:lineRule="auto"/>
              <w:ind w:left="174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EL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8A5B93D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1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C00B10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45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A753D9A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2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C92027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794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74E33E86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4CE28A06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4F4856" w:rsidRPr="004F4856" w14:paraId="147B39A9" w14:textId="77777777">
        <w:trPr>
          <w:trHeight w:val="19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CD9B0AA" w14:textId="77777777" w:rsidR="00E16729" w:rsidRPr="004F4856" w:rsidRDefault="00E16729" w:rsidP="00E16729">
            <w:pPr>
              <w:spacing w:line="240" w:lineRule="auto"/>
              <w:ind w:left="174"/>
              <w:rPr>
                <w:sz w:val="18"/>
                <w:szCs w:val="18"/>
                <w:vertAlign w:val="superscript"/>
              </w:rPr>
            </w:pPr>
            <w:r w:rsidRPr="004F4856">
              <w:rPr>
                <w:sz w:val="18"/>
                <w:szCs w:val="18"/>
              </w:rPr>
              <w:t>PASCQ</w:t>
            </w:r>
            <w:r w:rsidRPr="004F4856">
              <w:rPr>
                <w:sz w:val="18"/>
                <w:szCs w:val="18"/>
                <w:vertAlign w:val="superscript"/>
              </w:rPr>
              <w:t>po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65B282D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–.0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210596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05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7E03106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–.7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C56B60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426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36B5248E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5E483DE4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4F4856" w:rsidRPr="004F4856" w14:paraId="0D90447E" w14:textId="77777777">
        <w:trPr>
          <w:trHeight w:val="12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65FB61A" w14:textId="77777777" w:rsidR="00E16729" w:rsidRPr="004F4856" w:rsidRDefault="00E16729" w:rsidP="00E16729">
            <w:pPr>
              <w:spacing w:line="240" w:lineRule="auto"/>
              <w:ind w:left="174"/>
              <w:rPr>
                <w:sz w:val="18"/>
                <w:szCs w:val="18"/>
              </w:rPr>
            </w:pPr>
            <w:r w:rsidRPr="004F4856">
              <w:rPr>
                <w:i/>
                <w:iCs/>
                <w:sz w:val="18"/>
                <w:szCs w:val="18"/>
              </w:rPr>
              <w:t>rs9296158</w:t>
            </w:r>
            <w:r w:rsidRPr="004F4856">
              <w:rPr>
                <w:sz w:val="18"/>
                <w:szCs w:val="18"/>
              </w:rPr>
              <w:t xml:space="preserve"> </w:t>
            </w:r>
            <w:r w:rsidRPr="004F4856">
              <w:rPr>
                <w:sz w:val="18"/>
                <w:szCs w:val="18"/>
              </w:rPr>
              <w:sym w:font="Symbol" w:char="F0B4"/>
            </w:r>
            <w:r w:rsidRPr="004F4856">
              <w:rPr>
                <w:sz w:val="18"/>
                <w:szCs w:val="18"/>
              </w:rPr>
              <w:t xml:space="preserve"> EL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0D9D5A5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–.7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E5D862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48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FAAFF58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–1.4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12A157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14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2BC486A9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2D6EC535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4F4856" w:rsidRPr="004F4856" w14:paraId="34A51CE8" w14:textId="77777777" w:rsidTr="00E16729">
        <w:trPr>
          <w:trHeight w:val="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2A05F20" w14:textId="77777777" w:rsidR="00E16729" w:rsidRPr="004F4856" w:rsidRDefault="00E16729" w:rsidP="00E16729">
            <w:pPr>
              <w:spacing w:line="240" w:lineRule="auto"/>
              <w:ind w:left="174"/>
              <w:rPr>
                <w:sz w:val="18"/>
                <w:szCs w:val="18"/>
              </w:rPr>
            </w:pPr>
            <w:r w:rsidRPr="004F4856">
              <w:rPr>
                <w:i/>
                <w:iCs/>
                <w:sz w:val="18"/>
                <w:szCs w:val="18"/>
              </w:rPr>
              <w:t>rs9296158</w:t>
            </w:r>
            <w:r w:rsidRPr="004F4856">
              <w:rPr>
                <w:sz w:val="18"/>
                <w:szCs w:val="18"/>
              </w:rPr>
              <w:t xml:space="preserve"> </w:t>
            </w:r>
            <w:r w:rsidRPr="004F4856">
              <w:rPr>
                <w:sz w:val="18"/>
                <w:szCs w:val="18"/>
              </w:rPr>
              <w:sym w:font="Symbol" w:char="F0B4"/>
            </w:r>
            <w:r w:rsidRPr="004F4856">
              <w:rPr>
                <w:sz w:val="18"/>
                <w:szCs w:val="18"/>
              </w:rPr>
              <w:t xml:space="preserve"> PASCQ</w:t>
            </w:r>
            <w:r w:rsidRPr="004F4856">
              <w:rPr>
                <w:sz w:val="18"/>
                <w:szCs w:val="18"/>
                <w:vertAlign w:val="superscript"/>
              </w:rPr>
              <w:t>po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D6E482A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–.0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D31859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05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F59E4CC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–1.8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AB5779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07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5647B66A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182DEB35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4F4856" w:rsidRPr="004F4856" w14:paraId="3334D14E" w14:textId="77777777" w:rsidTr="00E16729">
        <w:trPr>
          <w:trHeight w:val="12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D52C327" w14:textId="77777777" w:rsidR="00E16729" w:rsidRPr="004F4856" w:rsidRDefault="00E16729" w:rsidP="00E16729">
            <w:pPr>
              <w:spacing w:line="240" w:lineRule="auto"/>
              <w:ind w:left="174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 xml:space="preserve">ELS </w:t>
            </w:r>
            <w:r w:rsidRPr="004F4856">
              <w:rPr>
                <w:sz w:val="18"/>
                <w:szCs w:val="18"/>
              </w:rPr>
              <w:sym w:font="Symbol" w:char="F0B4"/>
            </w:r>
            <w:r w:rsidRPr="004F4856">
              <w:rPr>
                <w:sz w:val="18"/>
                <w:szCs w:val="18"/>
              </w:rPr>
              <w:t xml:space="preserve"> PASCQ</w:t>
            </w:r>
            <w:r w:rsidRPr="004F4856">
              <w:rPr>
                <w:sz w:val="18"/>
                <w:szCs w:val="18"/>
                <w:vertAlign w:val="superscript"/>
              </w:rPr>
              <w:t>po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B1584F6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9AAA61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0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F87435A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0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2F8DC4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996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625E6946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5AF990CC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4F4856" w:rsidRPr="004F4856" w14:paraId="4321D110" w14:textId="77777777" w:rsidTr="00E16729">
        <w:trPr>
          <w:trHeight w:val="11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C4E6618" w14:textId="77777777" w:rsidR="00E16729" w:rsidRPr="004F4856" w:rsidRDefault="00E16729" w:rsidP="00E16729">
            <w:pPr>
              <w:spacing w:line="240" w:lineRule="auto"/>
              <w:ind w:left="174"/>
              <w:rPr>
                <w:sz w:val="18"/>
                <w:szCs w:val="18"/>
              </w:rPr>
            </w:pPr>
            <w:r w:rsidRPr="004F4856">
              <w:rPr>
                <w:i/>
                <w:iCs/>
                <w:sz w:val="18"/>
                <w:szCs w:val="18"/>
              </w:rPr>
              <w:t>rs9296158</w:t>
            </w:r>
            <w:r w:rsidRPr="004F4856">
              <w:rPr>
                <w:sz w:val="18"/>
                <w:szCs w:val="18"/>
              </w:rPr>
              <w:t xml:space="preserve"> </w:t>
            </w:r>
            <w:r w:rsidRPr="004F4856">
              <w:rPr>
                <w:sz w:val="18"/>
                <w:szCs w:val="18"/>
              </w:rPr>
              <w:sym w:font="Symbol" w:char="F0B4"/>
            </w:r>
            <w:r w:rsidRPr="004F4856">
              <w:rPr>
                <w:sz w:val="18"/>
                <w:szCs w:val="18"/>
              </w:rPr>
              <w:t xml:space="preserve">ELS </w:t>
            </w:r>
            <w:r w:rsidRPr="004F4856">
              <w:rPr>
                <w:sz w:val="18"/>
                <w:szCs w:val="18"/>
              </w:rPr>
              <w:sym w:font="Symbol" w:char="F0B4"/>
            </w:r>
            <w:r w:rsidRPr="004F4856">
              <w:rPr>
                <w:sz w:val="18"/>
                <w:szCs w:val="18"/>
              </w:rPr>
              <w:t xml:space="preserve"> PASCQ</w:t>
            </w:r>
            <w:r w:rsidRPr="004F4856">
              <w:rPr>
                <w:sz w:val="18"/>
                <w:szCs w:val="18"/>
                <w:vertAlign w:val="superscript"/>
              </w:rPr>
              <w:t>po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6AF6882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0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490924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01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6F04940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1.6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36E550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097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5407D600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003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4BA990B8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2.755</w:t>
            </w:r>
          </w:p>
        </w:tc>
      </w:tr>
      <w:tr w:rsidR="004F4856" w:rsidRPr="004F4856" w14:paraId="58E3F6CA" w14:textId="77777777" w:rsidTr="00E16729">
        <w:trPr>
          <w:trHeight w:val="11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D7F41EC" w14:textId="64BE5DE7" w:rsidR="00E16729" w:rsidRPr="004F4856" w:rsidRDefault="00E16729" w:rsidP="00E16729">
            <w:pPr>
              <w:spacing w:line="240" w:lineRule="auto"/>
              <w:ind w:left="174"/>
              <w:rPr>
                <w:i/>
                <w:iCs/>
                <w:sz w:val="18"/>
                <w:szCs w:val="18"/>
              </w:rPr>
            </w:pPr>
            <w:r w:rsidRPr="004F4856">
              <w:rPr>
                <w:i/>
                <w:iCs/>
                <w:sz w:val="18"/>
                <w:szCs w:val="18"/>
              </w:rPr>
              <w:t>Depressive symptoms wave I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610B39A" w14:textId="2909A04A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3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C715FB" w14:textId="52756469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04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5A2FB66" w14:textId="142133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8.0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936140" w14:textId="37DE7D31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&lt;.00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7906D559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1633B643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4F4856" w:rsidRPr="004F4856" w14:paraId="279F9A0F" w14:textId="77777777" w:rsidTr="00E16729">
        <w:trPr>
          <w:trHeight w:val="11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8A0B056" w14:textId="76256671" w:rsidR="00E16729" w:rsidRPr="004F4856" w:rsidRDefault="00E16729" w:rsidP="00E16729">
            <w:pPr>
              <w:spacing w:line="240" w:lineRule="auto"/>
              <w:ind w:left="174"/>
              <w:rPr>
                <w:i/>
                <w:iCs/>
                <w:sz w:val="18"/>
                <w:szCs w:val="18"/>
              </w:rPr>
            </w:pPr>
            <w:r w:rsidRPr="004F4856">
              <w:rPr>
                <w:i/>
                <w:iCs/>
                <w:sz w:val="18"/>
                <w:szCs w:val="18"/>
              </w:rPr>
              <w:t>Ag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7999329" w14:textId="668C9C82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-.0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AF3D0B" w14:textId="679DFB66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08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2C5D531" w14:textId="19B62E63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-.7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909EEE" w14:textId="086BC7ED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446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692DDA0A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1F1299B6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4F4856" w:rsidRPr="004F4856" w14:paraId="03C02F80" w14:textId="77777777" w:rsidTr="00E16729">
        <w:trPr>
          <w:trHeight w:val="11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4E5C97" w14:textId="13D8031A" w:rsidR="00E16729" w:rsidRPr="004F4856" w:rsidRDefault="00E16729" w:rsidP="00E16729">
            <w:pPr>
              <w:spacing w:line="240" w:lineRule="auto"/>
              <w:ind w:left="174"/>
              <w:rPr>
                <w:i/>
                <w:iCs/>
                <w:sz w:val="18"/>
                <w:szCs w:val="18"/>
              </w:rPr>
            </w:pPr>
            <w:r w:rsidRPr="004F4856">
              <w:rPr>
                <w:i/>
                <w:iCs/>
                <w:sz w:val="18"/>
                <w:szCs w:val="18"/>
              </w:rPr>
              <w:t>Sex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4305A4" w14:textId="723B3622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83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3C36ED" w14:textId="73425696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18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13ED7A" w14:textId="4936B905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4.4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8A30D2" w14:textId="449ABEC1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&lt;.001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7FB769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AC3027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4F4856" w:rsidRPr="004F4856" w14:paraId="4A013F7E" w14:textId="77777777" w:rsidTr="00E16729">
        <w:trPr>
          <w:trHeight w:val="138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5E3413" w14:textId="77777777" w:rsidR="00E16729" w:rsidRPr="004F4856" w:rsidRDefault="00E16729" w:rsidP="00E16729">
            <w:pPr>
              <w:spacing w:line="240" w:lineRule="auto"/>
              <w:rPr>
                <w:i/>
                <w:iCs/>
                <w:sz w:val="18"/>
                <w:szCs w:val="18"/>
              </w:rPr>
            </w:pPr>
            <w:r w:rsidRPr="004F4856">
              <w:rPr>
                <w:i/>
                <w:iCs/>
                <w:sz w:val="18"/>
                <w:szCs w:val="18"/>
              </w:rPr>
              <w:t>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006789" w14:textId="1290CDCC" w:rsidR="00E16729" w:rsidRPr="004F4856" w:rsidRDefault="00E16729" w:rsidP="00E16729">
            <w:pPr>
              <w:spacing w:line="240" w:lineRule="auto"/>
              <w:jc w:val="center"/>
              <w:rPr>
                <w:i/>
                <w:iCs/>
                <w:sz w:val="18"/>
                <w:szCs w:val="18"/>
              </w:rPr>
            </w:pPr>
            <w:r w:rsidRPr="004F4856">
              <w:rPr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90DA2C" w14:textId="5833CE05" w:rsidR="00E16729" w:rsidRPr="004F4856" w:rsidRDefault="00E16729" w:rsidP="00E16729">
            <w:pPr>
              <w:spacing w:line="240" w:lineRule="auto"/>
              <w:jc w:val="center"/>
              <w:rPr>
                <w:i/>
                <w:iCs/>
                <w:sz w:val="18"/>
                <w:szCs w:val="18"/>
              </w:rPr>
            </w:pPr>
            <w:r w:rsidRPr="004F4856">
              <w:rPr>
                <w:i/>
                <w:iCs/>
                <w:sz w:val="18"/>
                <w:szCs w:val="18"/>
              </w:rPr>
              <w:t>SE(HC3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0E96EF" w14:textId="56737786" w:rsidR="00E16729" w:rsidRPr="004F4856" w:rsidRDefault="00E16729" w:rsidP="00E16729">
            <w:pPr>
              <w:spacing w:line="240" w:lineRule="auto"/>
              <w:jc w:val="center"/>
              <w:rPr>
                <w:i/>
                <w:iCs/>
                <w:sz w:val="18"/>
                <w:szCs w:val="18"/>
              </w:rPr>
            </w:pPr>
            <w:r w:rsidRPr="004F4856">
              <w:rPr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C13D91" w14:textId="26BD2420" w:rsidR="00E16729" w:rsidRPr="004F4856" w:rsidRDefault="00E16729" w:rsidP="00E16729">
            <w:pPr>
              <w:spacing w:line="240" w:lineRule="auto"/>
              <w:jc w:val="center"/>
              <w:rPr>
                <w:i/>
                <w:iCs/>
                <w:sz w:val="18"/>
                <w:szCs w:val="18"/>
              </w:rPr>
            </w:pPr>
            <w:r w:rsidRPr="004F4856">
              <w:rPr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63CF59" w14:textId="411FAE4D" w:rsidR="00E16729" w:rsidRPr="004F4856" w:rsidRDefault="00E16729" w:rsidP="00E16729">
            <w:pPr>
              <w:spacing w:line="240" w:lineRule="auto"/>
              <w:jc w:val="center"/>
              <w:rPr>
                <w:i/>
                <w:iCs/>
                <w:sz w:val="18"/>
                <w:szCs w:val="18"/>
              </w:rPr>
            </w:pPr>
            <w:r w:rsidRPr="004F4856">
              <w:rPr>
                <w:i/>
                <w:iCs/>
                <w:sz w:val="18"/>
                <w:szCs w:val="18"/>
              </w:rPr>
              <w:sym w:font="Symbol" w:char="F044"/>
            </w:r>
            <w:r w:rsidRPr="004F4856">
              <w:rPr>
                <w:i/>
                <w:iCs/>
                <w:sz w:val="18"/>
                <w:szCs w:val="18"/>
              </w:rPr>
              <w:t xml:space="preserve"> R</w:t>
            </w:r>
            <w:r w:rsidRPr="004F4856">
              <w:rPr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1663D8" w14:textId="776E8F2B" w:rsidR="00E16729" w:rsidRPr="004F4856" w:rsidRDefault="00E16729" w:rsidP="00E16729">
            <w:pPr>
              <w:spacing w:line="240" w:lineRule="auto"/>
              <w:jc w:val="center"/>
              <w:rPr>
                <w:i/>
                <w:iCs/>
                <w:sz w:val="18"/>
                <w:szCs w:val="18"/>
              </w:rPr>
            </w:pPr>
            <w:r w:rsidRPr="004F4856">
              <w:rPr>
                <w:i/>
                <w:iCs/>
                <w:sz w:val="18"/>
                <w:szCs w:val="18"/>
              </w:rPr>
              <w:t>F</w:t>
            </w:r>
          </w:p>
        </w:tc>
      </w:tr>
      <w:tr w:rsidR="004F4856" w:rsidRPr="004F4856" w14:paraId="0A8D1171" w14:textId="77777777" w:rsidTr="00E16729">
        <w:trPr>
          <w:trHeight w:val="67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ED9F70" w14:textId="77777777" w:rsidR="00E16729" w:rsidRPr="004F4856" w:rsidRDefault="00E16729" w:rsidP="00E16729">
            <w:pPr>
              <w:spacing w:line="240" w:lineRule="auto"/>
              <w:ind w:left="174"/>
              <w:rPr>
                <w:b/>
                <w:i/>
                <w:iCs/>
                <w:sz w:val="18"/>
                <w:szCs w:val="18"/>
              </w:rPr>
            </w:pPr>
            <w:r w:rsidRPr="004F4856">
              <w:rPr>
                <w:i/>
                <w:iCs/>
                <w:sz w:val="18"/>
                <w:szCs w:val="18"/>
              </w:rPr>
              <w:t>rs947008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0A5D49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1.77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A98BF1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1.630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6A6EE6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1.08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2D38F0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276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EDF853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5C5746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4F4856" w:rsidRPr="004F4856" w14:paraId="7ABC5578" w14:textId="77777777">
        <w:trPr>
          <w:trHeight w:val="1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0E2DD03" w14:textId="77777777" w:rsidR="00E16729" w:rsidRPr="004F4856" w:rsidRDefault="00E16729" w:rsidP="00E16729">
            <w:pPr>
              <w:spacing w:line="240" w:lineRule="auto"/>
              <w:ind w:left="174"/>
              <w:rPr>
                <w:b/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EL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A45A86F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1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5B9D30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45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EAA25D0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3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795B35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70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4AACAE09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5D9D686F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4F4856" w:rsidRPr="004F4856" w14:paraId="3AC37E7F" w14:textId="77777777">
        <w:trPr>
          <w:trHeight w:val="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627D30F" w14:textId="77777777" w:rsidR="00E16729" w:rsidRPr="004F4856" w:rsidRDefault="00E16729" w:rsidP="00E16729">
            <w:pPr>
              <w:spacing w:line="240" w:lineRule="auto"/>
              <w:ind w:left="174"/>
              <w:rPr>
                <w:b/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PASCQ</w:t>
            </w:r>
            <w:r w:rsidRPr="004F4856">
              <w:rPr>
                <w:sz w:val="18"/>
                <w:szCs w:val="18"/>
                <w:vertAlign w:val="superscript"/>
              </w:rPr>
              <w:t>po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0D8A0AB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–.0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989F21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05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71D9B1F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–1.0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D4978E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297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17C6EB45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453C70E3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4F4856" w:rsidRPr="004F4856" w14:paraId="510AD26E" w14:textId="77777777">
        <w:trPr>
          <w:trHeight w:val="10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8D8934B" w14:textId="77777777" w:rsidR="00E16729" w:rsidRPr="004F4856" w:rsidRDefault="00E16729" w:rsidP="00E16729">
            <w:pPr>
              <w:spacing w:line="240" w:lineRule="auto"/>
              <w:ind w:left="174"/>
              <w:rPr>
                <w:b/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 xml:space="preserve">rs9470080 </w:t>
            </w:r>
            <w:r w:rsidRPr="004F4856">
              <w:rPr>
                <w:sz w:val="18"/>
                <w:szCs w:val="18"/>
              </w:rPr>
              <w:sym w:font="Symbol" w:char="F0B4"/>
            </w:r>
            <w:r w:rsidRPr="004F4856">
              <w:rPr>
                <w:sz w:val="18"/>
                <w:szCs w:val="18"/>
              </w:rPr>
              <w:t xml:space="preserve"> EL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7979730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–.6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8FD87C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48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2711B44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–1.3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2FA9E4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170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77954D6B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35C7E78D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4F4856" w:rsidRPr="004F4856" w14:paraId="17CC15A9" w14:textId="77777777">
        <w:trPr>
          <w:trHeight w:val="10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737A75F" w14:textId="77777777" w:rsidR="00E16729" w:rsidRPr="004F4856" w:rsidRDefault="00E16729" w:rsidP="00E16729">
            <w:pPr>
              <w:spacing w:line="240" w:lineRule="auto"/>
              <w:ind w:left="174"/>
              <w:rPr>
                <w:b/>
                <w:sz w:val="18"/>
                <w:szCs w:val="18"/>
              </w:rPr>
            </w:pPr>
            <w:r w:rsidRPr="004F4856">
              <w:rPr>
                <w:i/>
                <w:iCs/>
                <w:sz w:val="18"/>
                <w:szCs w:val="18"/>
              </w:rPr>
              <w:t>rs9470080</w:t>
            </w:r>
            <w:r w:rsidRPr="004F4856">
              <w:rPr>
                <w:sz w:val="18"/>
                <w:szCs w:val="18"/>
              </w:rPr>
              <w:t xml:space="preserve"> </w:t>
            </w:r>
            <w:r w:rsidRPr="004F4856">
              <w:rPr>
                <w:sz w:val="18"/>
                <w:szCs w:val="18"/>
              </w:rPr>
              <w:sym w:font="Symbol" w:char="F0B4"/>
            </w:r>
            <w:r w:rsidRPr="004F4856">
              <w:rPr>
                <w:sz w:val="18"/>
                <w:szCs w:val="18"/>
              </w:rPr>
              <w:t xml:space="preserve"> PASCQ</w:t>
            </w:r>
            <w:r w:rsidRPr="004F4856">
              <w:rPr>
                <w:sz w:val="18"/>
                <w:szCs w:val="18"/>
                <w:vertAlign w:val="superscript"/>
              </w:rPr>
              <w:t>po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D1CA016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–.0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3624C9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05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E2E2716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–1.1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9E3868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253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3FE6B736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110F6CC2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4F4856" w:rsidRPr="004F4856" w14:paraId="4841F3B5" w14:textId="77777777" w:rsidTr="00E16729">
        <w:trPr>
          <w:trHeight w:val="14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B67BD4E" w14:textId="77777777" w:rsidR="00E16729" w:rsidRPr="004F4856" w:rsidRDefault="00E16729" w:rsidP="00E16729">
            <w:pPr>
              <w:spacing w:line="240" w:lineRule="auto"/>
              <w:ind w:left="174"/>
              <w:rPr>
                <w:b/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 xml:space="preserve">ELS </w:t>
            </w:r>
            <w:r w:rsidRPr="004F4856">
              <w:rPr>
                <w:sz w:val="18"/>
                <w:szCs w:val="18"/>
              </w:rPr>
              <w:sym w:font="Symbol" w:char="F0B4"/>
            </w:r>
            <w:r w:rsidRPr="004F4856">
              <w:rPr>
                <w:sz w:val="18"/>
                <w:szCs w:val="18"/>
              </w:rPr>
              <w:t xml:space="preserve"> PASCQ</w:t>
            </w:r>
            <w:r w:rsidRPr="004F4856">
              <w:rPr>
                <w:sz w:val="18"/>
                <w:szCs w:val="18"/>
                <w:vertAlign w:val="superscript"/>
              </w:rPr>
              <w:t>po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5D602B3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–.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324AB2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01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A6854F3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–.1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8FB04A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860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266AE1B3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6D614932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  <w:highlight w:val="yellow"/>
              </w:rPr>
            </w:pPr>
          </w:p>
        </w:tc>
      </w:tr>
      <w:tr w:rsidR="004F4856" w:rsidRPr="004F4856" w14:paraId="525BF0A4" w14:textId="77777777" w:rsidTr="00E16729">
        <w:trPr>
          <w:trHeight w:val="14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52F3A00" w14:textId="77777777" w:rsidR="00E16729" w:rsidRPr="004F4856" w:rsidRDefault="00E16729" w:rsidP="00E16729">
            <w:pPr>
              <w:spacing w:line="240" w:lineRule="auto"/>
              <w:ind w:left="174"/>
              <w:rPr>
                <w:b/>
                <w:sz w:val="18"/>
                <w:szCs w:val="18"/>
              </w:rPr>
            </w:pPr>
            <w:r w:rsidRPr="004F4856">
              <w:rPr>
                <w:i/>
                <w:iCs/>
                <w:sz w:val="18"/>
                <w:szCs w:val="18"/>
              </w:rPr>
              <w:t>rs9470080</w:t>
            </w:r>
            <w:r w:rsidRPr="004F4856">
              <w:rPr>
                <w:sz w:val="18"/>
                <w:szCs w:val="18"/>
              </w:rPr>
              <w:t xml:space="preserve"> </w:t>
            </w:r>
            <w:r w:rsidRPr="004F4856">
              <w:rPr>
                <w:sz w:val="18"/>
                <w:szCs w:val="18"/>
              </w:rPr>
              <w:sym w:font="Symbol" w:char="F0B4"/>
            </w:r>
            <w:r w:rsidRPr="004F4856">
              <w:rPr>
                <w:sz w:val="18"/>
                <w:szCs w:val="18"/>
              </w:rPr>
              <w:t xml:space="preserve"> ELS </w:t>
            </w:r>
            <w:r w:rsidRPr="004F4856">
              <w:rPr>
                <w:sz w:val="18"/>
                <w:szCs w:val="18"/>
              </w:rPr>
              <w:sym w:font="Symbol" w:char="F0B4"/>
            </w:r>
            <w:r w:rsidRPr="004F4856">
              <w:rPr>
                <w:sz w:val="18"/>
                <w:szCs w:val="18"/>
              </w:rPr>
              <w:t xml:space="preserve"> PASCQ</w:t>
            </w:r>
            <w:r w:rsidRPr="004F4856">
              <w:rPr>
                <w:sz w:val="18"/>
                <w:szCs w:val="18"/>
                <w:vertAlign w:val="superscript"/>
              </w:rPr>
              <w:t>po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FD0E446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0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D215D7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0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59CACBA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1.5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9B2A52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115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19B361F6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003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11C1C980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2.486</w:t>
            </w:r>
          </w:p>
        </w:tc>
      </w:tr>
      <w:tr w:rsidR="004F4856" w:rsidRPr="004F4856" w14:paraId="67E0F1EF" w14:textId="77777777" w:rsidTr="00E16729">
        <w:trPr>
          <w:trHeight w:val="14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EF62BD0" w14:textId="25A9F6BD" w:rsidR="00E16729" w:rsidRPr="004F4856" w:rsidRDefault="00E16729" w:rsidP="00E16729">
            <w:pPr>
              <w:spacing w:line="240" w:lineRule="auto"/>
              <w:ind w:left="174"/>
              <w:rPr>
                <w:i/>
                <w:iCs/>
                <w:sz w:val="18"/>
                <w:szCs w:val="18"/>
              </w:rPr>
            </w:pPr>
            <w:r w:rsidRPr="004F4856">
              <w:rPr>
                <w:i/>
                <w:iCs/>
                <w:sz w:val="18"/>
                <w:szCs w:val="18"/>
              </w:rPr>
              <w:t>Depressive symptoms wave I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4FBC298" w14:textId="4CFA49B5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3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65411E" w14:textId="105F6BAB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04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C801E80" w14:textId="7E83697F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8.1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1EDF0E" w14:textId="6BC3CCA1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&lt;.00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2D5FEBA9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53E0887C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4F4856" w:rsidRPr="004F4856" w14:paraId="76AA94A0" w14:textId="77777777" w:rsidTr="00E16729">
        <w:trPr>
          <w:trHeight w:val="14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4B23DF3" w14:textId="046B6471" w:rsidR="00E16729" w:rsidRPr="004F4856" w:rsidRDefault="00E16729" w:rsidP="00E16729">
            <w:pPr>
              <w:spacing w:line="240" w:lineRule="auto"/>
              <w:ind w:left="174"/>
              <w:rPr>
                <w:i/>
                <w:iCs/>
                <w:sz w:val="18"/>
                <w:szCs w:val="18"/>
              </w:rPr>
            </w:pPr>
            <w:r w:rsidRPr="004F4856">
              <w:rPr>
                <w:i/>
                <w:iCs/>
                <w:sz w:val="18"/>
                <w:szCs w:val="18"/>
              </w:rPr>
              <w:t>Ag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4FF34EC" w14:textId="319FC321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-.0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9E0A91" w14:textId="2545D5FC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08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308256F" w14:textId="6F86559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-.8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90D51C" w14:textId="3A13CDFA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376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514C7F72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7EC214F2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4F4856" w:rsidRPr="004F4856" w14:paraId="75F7B940" w14:textId="77777777" w:rsidTr="00E16729">
        <w:trPr>
          <w:trHeight w:val="148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EDB078" w14:textId="26F8E3DF" w:rsidR="00E16729" w:rsidRPr="004F4856" w:rsidRDefault="00E16729" w:rsidP="00E16729">
            <w:pPr>
              <w:spacing w:line="240" w:lineRule="auto"/>
              <w:ind w:left="174"/>
              <w:rPr>
                <w:i/>
                <w:iCs/>
                <w:sz w:val="18"/>
                <w:szCs w:val="18"/>
              </w:rPr>
            </w:pPr>
            <w:r w:rsidRPr="004F4856">
              <w:rPr>
                <w:i/>
                <w:iCs/>
                <w:sz w:val="18"/>
                <w:szCs w:val="18"/>
              </w:rPr>
              <w:t>Sex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97D46A" w14:textId="6298A078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87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BCEB34" w14:textId="2FACC081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18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981E1A" w14:textId="646CCCFA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4.6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C7C116" w14:textId="33970048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&lt;.001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472337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1EADA1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4F4856" w:rsidRPr="004F4856" w14:paraId="0CBA2D77" w14:textId="77777777" w:rsidTr="00E16729">
        <w:trPr>
          <w:trHeight w:val="53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2BA5D0" w14:textId="77777777" w:rsidR="00E16729" w:rsidRPr="004F4856" w:rsidRDefault="00E16729" w:rsidP="00E16729">
            <w:pPr>
              <w:spacing w:line="240" w:lineRule="auto"/>
              <w:rPr>
                <w:i/>
                <w:iCs/>
                <w:sz w:val="18"/>
                <w:szCs w:val="18"/>
              </w:rPr>
            </w:pPr>
            <w:r w:rsidRPr="004F4856">
              <w:rPr>
                <w:i/>
                <w:iCs/>
                <w:sz w:val="18"/>
                <w:szCs w:val="18"/>
              </w:rPr>
              <w:t>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84D510" w14:textId="389E62FF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EE78A3" w14:textId="2F488FF4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i/>
                <w:iCs/>
                <w:sz w:val="18"/>
                <w:szCs w:val="18"/>
              </w:rPr>
              <w:t>SE(HC3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96FD66" w14:textId="0DC749C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841962" w14:textId="31660B5F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CE8AA9" w14:textId="32CEF834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i/>
                <w:iCs/>
                <w:sz w:val="18"/>
                <w:szCs w:val="18"/>
              </w:rPr>
              <w:sym w:font="Symbol" w:char="F044"/>
            </w:r>
            <w:r w:rsidRPr="004F4856">
              <w:rPr>
                <w:i/>
                <w:iCs/>
                <w:sz w:val="18"/>
                <w:szCs w:val="18"/>
              </w:rPr>
              <w:t xml:space="preserve"> R</w:t>
            </w:r>
            <w:r w:rsidRPr="004F4856">
              <w:rPr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AA48DD" w14:textId="4914C1AD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i/>
                <w:iCs/>
                <w:sz w:val="18"/>
                <w:szCs w:val="18"/>
              </w:rPr>
              <w:t>F</w:t>
            </w:r>
          </w:p>
        </w:tc>
      </w:tr>
      <w:tr w:rsidR="004F4856" w:rsidRPr="004F4856" w14:paraId="6A6FEEE2" w14:textId="77777777" w:rsidTr="00E16729">
        <w:trPr>
          <w:trHeight w:val="136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6EE646" w14:textId="77777777" w:rsidR="00E16729" w:rsidRPr="004F4856" w:rsidRDefault="00E16729" w:rsidP="00E16729">
            <w:pPr>
              <w:spacing w:line="240" w:lineRule="auto"/>
              <w:ind w:left="174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Haplotyp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85068A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1.72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58A051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1.581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0B2882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1.09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1DCEFB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275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9A3F29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75E8C6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4F4856" w:rsidRPr="004F4856" w14:paraId="73EAD4E1" w14:textId="77777777">
        <w:trPr>
          <w:trHeight w:val="21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32C5726" w14:textId="77777777" w:rsidR="00E16729" w:rsidRPr="004F4856" w:rsidRDefault="00E16729" w:rsidP="00E16729">
            <w:pPr>
              <w:spacing w:line="240" w:lineRule="auto"/>
              <w:ind w:left="174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EL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7184118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1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860BF6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45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985B8D5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3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107C66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736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158137AA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194129BC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4F4856" w:rsidRPr="004F4856" w14:paraId="3EAA3382" w14:textId="77777777">
        <w:trPr>
          <w:trHeight w:val="14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2F5B5CD" w14:textId="77777777" w:rsidR="00E16729" w:rsidRPr="004F4856" w:rsidRDefault="00E16729" w:rsidP="00E16729">
            <w:pPr>
              <w:spacing w:line="240" w:lineRule="auto"/>
              <w:ind w:left="174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PASCQ</w:t>
            </w:r>
            <w:r w:rsidRPr="004F4856">
              <w:rPr>
                <w:sz w:val="18"/>
                <w:szCs w:val="18"/>
                <w:vertAlign w:val="superscript"/>
              </w:rPr>
              <w:t>po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74C28E6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–.0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C9FEEF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05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345E892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–1.0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F80965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314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258D5829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3A7BE919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4F4856" w:rsidRPr="004F4856" w14:paraId="5F68883E" w14:textId="77777777">
        <w:trPr>
          <w:trHeight w:val="7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286CA62" w14:textId="77777777" w:rsidR="00E16729" w:rsidRPr="004F4856" w:rsidRDefault="00E16729" w:rsidP="00E16729">
            <w:pPr>
              <w:spacing w:line="240" w:lineRule="auto"/>
              <w:ind w:left="174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Haplotype</w:t>
            </w:r>
            <w:r w:rsidRPr="004F4856">
              <w:rPr>
                <w:b/>
                <w:sz w:val="18"/>
                <w:szCs w:val="18"/>
              </w:rPr>
              <w:t xml:space="preserve"> </w:t>
            </w:r>
            <w:r w:rsidRPr="004F4856">
              <w:rPr>
                <w:sz w:val="18"/>
                <w:szCs w:val="18"/>
              </w:rPr>
              <w:sym w:font="Symbol" w:char="F0B4"/>
            </w:r>
            <w:r w:rsidRPr="004F4856">
              <w:rPr>
                <w:sz w:val="18"/>
                <w:szCs w:val="18"/>
              </w:rPr>
              <w:t xml:space="preserve"> EL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80EE85F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–.6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F54506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46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265E015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–1.3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52447F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180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041A7ED4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07804876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4F4856" w:rsidRPr="004F4856" w14:paraId="39F5C360" w14:textId="77777777">
        <w:trPr>
          <w:trHeight w:val="14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83FA743" w14:textId="77777777" w:rsidR="00E16729" w:rsidRPr="004F4856" w:rsidRDefault="00E16729" w:rsidP="00E16729">
            <w:pPr>
              <w:spacing w:line="240" w:lineRule="auto"/>
              <w:ind w:left="174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 xml:space="preserve">Haplotype </w:t>
            </w:r>
            <w:r w:rsidRPr="004F4856">
              <w:rPr>
                <w:sz w:val="18"/>
                <w:szCs w:val="18"/>
              </w:rPr>
              <w:sym w:font="Symbol" w:char="F0B4"/>
            </w:r>
            <w:r w:rsidRPr="004F4856">
              <w:rPr>
                <w:sz w:val="18"/>
                <w:szCs w:val="18"/>
              </w:rPr>
              <w:t xml:space="preserve"> PASCQ</w:t>
            </w:r>
            <w:r w:rsidRPr="004F4856">
              <w:rPr>
                <w:sz w:val="18"/>
                <w:szCs w:val="18"/>
                <w:vertAlign w:val="superscript"/>
              </w:rPr>
              <w:t>po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D008F07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–.0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7BE9A5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05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1BF1A36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–1.1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5D5717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249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76E30683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7E7DC4D9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4F4856" w:rsidRPr="004F4856" w14:paraId="14991F7B" w14:textId="77777777" w:rsidTr="00E16729">
        <w:trPr>
          <w:trHeight w:val="15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4550E2C" w14:textId="77777777" w:rsidR="00E16729" w:rsidRPr="004F4856" w:rsidRDefault="00E16729" w:rsidP="00E16729">
            <w:pPr>
              <w:spacing w:line="240" w:lineRule="auto"/>
              <w:ind w:left="174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 xml:space="preserve">ELS </w:t>
            </w:r>
            <w:r w:rsidRPr="004F4856">
              <w:rPr>
                <w:sz w:val="18"/>
                <w:szCs w:val="18"/>
              </w:rPr>
              <w:sym w:font="Symbol" w:char="F0B4"/>
            </w:r>
            <w:r w:rsidRPr="004F4856">
              <w:rPr>
                <w:sz w:val="18"/>
                <w:szCs w:val="18"/>
              </w:rPr>
              <w:t xml:space="preserve"> PASCQ</w:t>
            </w:r>
            <w:r w:rsidRPr="004F4856">
              <w:rPr>
                <w:sz w:val="18"/>
                <w:szCs w:val="18"/>
                <w:vertAlign w:val="superscript"/>
              </w:rPr>
              <w:t>po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E0D6EB8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–.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5D86A7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01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303673E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–.1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9CA6AB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89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58B2AC3C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598669E3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4F4856" w:rsidRPr="004F4856" w14:paraId="7CD7AAAD" w14:textId="77777777" w:rsidTr="00E16729">
        <w:trPr>
          <w:trHeight w:val="4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1596861" w14:textId="77777777" w:rsidR="00E16729" w:rsidRPr="004F4856" w:rsidRDefault="00E16729" w:rsidP="00E16729">
            <w:pPr>
              <w:spacing w:line="240" w:lineRule="auto"/>
              <w:ind w:left="174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Haplotype</w:t>
            </w:r>
            <w:r w:rsidRPr="004F4856">
              <w:rPr>
                <w:b/>
                <w:sz w:val="18"/>
                <w:szCs w:val="18"/>
              </w:rPr>
              <w:t xml:space="preserve"> </w:t>
            </w:r>
            <w:r w:rsidRPr="004F4856">
              <w:rPr>
                <w:sz w:val="18"/>
                <w:szCs w:val="18"/>
              </w:rPr>
              <w:sym w:font="Symbol" w:char="F0B4"/>
            </w:r>
            <w:r w:rsidRPr="004F4856">
              <w:rPr>
                <w:sz w:val="18"/>
                <w:szCs w:val="18"/>
              </w:rPr>
              <w:t xml:space="preserve"> ELS </w:t>
            </w:r>
            <w:r w:rsidRPr="004F4856">
              <w:rPr>
                <w:sz w:val="18"/>
                <w:szCs w:val="18"/>
              </w:rPr>
              <w:sym w:font="Symbol" w:char="F0B4"/>
            </w:r>
            <w:r w:rsidRPr="004F4856">
              <w:rPr>
                <w:sz w:val="18"/>
                <w:szCs w:val="18"/>
              </w:rPr>
              <w:t xml:space="preserve"> PASCQ</w:t>
            </w:r>
            <w:r w:rsidRPr="004F4856">
              <w:rPr>
                <w:sz w:val="18"/>
                <w:szCs w:val="18"/>
                <w:vertAlign w:val="superscript"/>
              </w:rPr>
              <w:t>po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E064201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0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1F085E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01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E90B61F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1.5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A7910A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12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27740071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002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2841BC0B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2.411</w:t>
            </w:r>
          </w:p>
        </w:tc>
      </w:tr>
      <w:tr w:rsidR="004F4856" w:rsidRPr="004F4856" w14:paraId="239D0A68" w14:textId="77777777" w:rsidTr="00E16729">
        <w:trPr>
          <w:trHeight w:val="4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6E4F6DB" w14:textId="3F518665" w:rsidR="00E16729" w:rsidRPr="004F4856" w:rsidRDefault="00E16729" w:rsidP="00E16729">
            <w:pPr>
              <w:spacing w:line="240" w:lineRule="auto"/>
              <w:ind w:left="174"/>
              <w:rPr>
                <w:sz w:val="18"/>
                <w:szCs w:val="18"/>
              </w:rPr>
            </w:pPr>
            <w:r w:rsidRPr="004F4856">
              <w:rPr>
                <w:i/>
                <w:iCs/>
                <w:sz w:val="18"/>
                <w:szCs w:val="18"/>
              </w:rPr>
              <w:t>Depressive symptoms wave I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8DF0521" w14:textId="6B0C5B29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3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D4871A" w14:textId="76F9F5FF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04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A4FA832" w14:textId="6AFE7743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8.3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F43F09" w14:textId="4BF5C55B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&lt;.00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312310F1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294DAAC5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4F4856" w:rsidRPr="004F4856" w14:paraId="312DA5B7" w14:textId="77777777" w:rsidTr="00E16729">
        <w:trPr>
          <w:trHeight w:val="4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5CCF2F8" w14:textId="359D9554" w:rsidR="00E16729" w:rsidRPr="004F4856" w:rsidRDefault="00E16729" w:rsidP="00E16729">
            <w:pPr>
              <w:spacing w:line="240" w:lineRule="auto"/>
              <w:ind w:left="174"/>
              <w:rPr>
                <w:sz w:val="18"/>
                <w:szCs w:val="18"/>
              </w:rPr>
            </w:pPr>
            <w:r w:rsidRPr="004F4856">
              <w:rPr>
                <w:i/>
                <w:iCs/>
                <w:sz w:val="18"/>
                <w:szCs w:val="18"/>
              </w:rPr>
              <w:t>Ag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2920E61" w14:textId="699C6B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-.0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3E6380" w14:textId="2D7823D5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08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C7BEB2F" w14:textId="1E7D2003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-.6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FA5812" w14:textId="66F27A62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49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471176E4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040AE631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4F4856" w:rsidRPr="004F4856" w14:paraId="28F7D4C1" w14:textId="77777777" w:rsidTr="00E16729">
        <w:trPr>
          <w:trHeight w:val="46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F81485" w14:textId="797679AD" w:rsidR="00E16729" w:rsidRPr="004F4856" w:rsidRDefault="00E16729" w:rsidP="00E16729">
            <w:pPr>
              <w:spacing w:line="240" w:lineRule="auto"/>
              <w:ind w:left="174"/>
              <w:rPr>
                <w:sz w:val="18"/>
                <w:szCs w:val="18"/>
              </w:rPr>
            </w:pPr>
            <w:r w:rsidRPr="004F4856">
              <w:rPr>
                <w:i/>
                <w:iCs/>
                <w:sz w:val="18"/>
                <w:szCs w:val="18"/>
              </w:rPr>
              <w:t>Sex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37EB43" w14:textId="78D6344B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86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4944F9" w14:textId="699207BA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.18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E80A48" w14:textId="217D767C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4.6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DF2F84" w14:textId="5767D238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F4856">
              <w:rPr>
                <w:sz w:val="18"/>
                <w:szCs w:val="18"/>
              </w:rPr>
              <w:t>&lt;.001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2EC01B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8CADE4" w14:textId="77777777" w:rsidR="00E16729" w:rsidRPr="004F4856" w:rsidRDefault="00E16729" w:rsidP="00E16729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E16729" w:rsidRPr="004F4856" w14:paraId="52B48D51" w14:textId="77777777">
        <w:trPr>
          <w:trHeight w:val="236"/>
        </w:trPr>
        <w:tc>
          <w:tcPr>
            <w:tcW w:w="13892" w:type="dxa"/>
            <w:gridSpan w:val="7"/>
            <w:tcBorders>
              <w:left w:val="nil"/>
              <w:bottom w:val="nil"/>
              <w:right w:val="nil"/>
            </w:tcBorders>
          </w:tcPr>
          <w:p w14:paraId="78BBABA3" w14:textId="20BD8B9B" w:rsidR="00E16729" w:rsidRPr="004F4856" w:rsidRDefault="00E16729" w:rsidP="00E16729">
            <w:pPr>
              <w:spacing w:line="240" w:lineRule="auto"/>
              <w:rPr>
                <w:i/>
                <w:sz w:val="18"/>
                <w:szCs w:val="18"/>
              </w:rPr>
            </w:pPr>
            <w:r w:rsidRPr="004F4856">
              <w:rPr>
                <w:i/>
                <w:sz w:val="18"/>
                <w:szCs w:val="18"/>
              </w:rPr>
              <w:t>Note</w:t>
            </w:r>
            <w:r w:rsidRPr="004F4856">
              <w:rPr>
                <w:iCs/>
                <w:sz w:val="18"/>
                <w:szCs w:val="18"/>
              </w:rPr>
              <w:t>:</w:t>
            </w:r>
            <w:r w:rsidRPr="004F4856">
              <w:rPr>
                <w:sz w:val="18"/>
                <w:szCs w:val="18"/>
              </w:rPr>
              <w:t xml:space="preserve"> Models adjusted for: depressive symptoms wave II, Sex </w:t>
            </w:r>
            <w:r w:rsidR="00F9227E" w:rsidRPr="004F4856">
              <w:rPr>
                <w:sz w:val="18"/>
                <w:szCs w:val="18"/>
              </w:rPr>
              <w:t>(</w:t>
            </w:r>
            <w:r w:rsidRPr="004F4856">
              <w:rPr>
                <w:sz w:val="18"/>
                <w:szCs w:val="18"/>
              </w:rPr>
              <w:t>men = 0 and women = 1</w:t>
            </w:r>
            <w:r w:rsidR="00F9227E" w:rsidRPr="004F4856">
              <w:rPr>
                <w:sz w:val="18"/>
                <w:szCs w:val="18"/>
              </w:rPr>
              <w:t>)</w:t>
            </w:r>
            <w:r w:rsidRPr="004F4856">
              <w:rPr>
                <w:sz w:val="18"/>
                <w:szCs w:val="18"/>
              </w:rPr>
              <w:t xml:space="preserve"> and age </w:t>
            </w:r>
            <w:r w:rsidR="00F9227E" w:rsidRPr="004F4856">
              <w:rPr>
                <w:sz w:val="18"/>
                <w:szCs w:val="18"/>
              </w:rPr>
              <w:t>(</w:t>
            </w:r>
            <w:r w:rsidRPr="004F4856">
              <w:rPr>
                <w:sz w:val="18"/>
                <w:szCs w:val="18"/>
              </w:rPr>
              <w:t>1997 = 1, 1999 = 0</w:t>
            </w:r>
            <w:r w:rsidR="00F9227E" w:rsidRPr="004F4856">
              <w:rPr>
                <w:sz w:val="18"/>
                <w:szCs w:val="18"/>
              </w:rPr>
              <w:t>)</w:t>
            </w:r>
            <w:r w:rsidRPr="004F4856">
              <w:rPr>
                <w:sz w:val="18"/>
                <w:szCs w:val="18"/>
              </w:rPr>
              <w:t xml:space="preserve">; </w:t>
            </w:r>
            <w:r w:rsidR="00BC5EC1" w:rsidRPr="004F4856">
              <w:rPr>
                <w:i/>
                <w:iCs/>
                <w:sz w:val="18"/>
                <w:szCs w:val="18"/>
              </w:rPr>
              <w:t>b</w:t>
            </w:r>
            <w:r w:rsidR="00F9227E" w:rsidRPr="004F4856">
              <w:rPr>
                <w:i/>
                <w:iCs/>
                <w:sz w:val="18"/>
                <w:szCs w:val="18"/>
              </w:rPr>
              <w:t xml:space="preserve"> </w:t>
            </w:r>
            <w:r w:rsidR="00F9227E" w:rsidRPr="004F4856">
              <w:rPr>
                <w:sz w:val="18"/>
                <w:szCs w:val="18"/>
              </w:rPr>
              <w:t>coefficient</w:t>
            </w:r>
            <w:r w:rsidR="00BC5EC1" w:rsidRPr="004F4856">
              <w:rPr>
                <w:i/>
                <w:iCs/>
                <w:sz w:val="18"/>
                <w:szCs w:val="18"/>
              </w:rPr>
              <w:t xml:space="preserve"> </w:t>
            </w:r>
            <w:r w:rsidRPr="004F4856">
              <w:rPr>
                <w:sz w:val="18"/>
                <w:szCs w:val="18"/>
              </w:rPr>
              <w:t>= unstandardized regression coefficient;</w:t>
            </w:r>
            <w:r w:rsidRPr="004F4856">
              <w:rPr>
                <w:i/>
                <w:sz w:val="18"/>
                <w:szCs w:val="18"/>
              </w:rPr>
              <w:t xml:space="preserve"> Δ</w:t>
            </w:r>
            <w:r w:rsidRPr="004F4856">
              <w:rPr>
                <w:sz w:val="18"/>
                <w:szCs w:val="18"/>
              </w:rPr>
              <w:t>R</w:t>
            </w:r>
            <w:r w:rsidRPr="004F4856">
              <w:rPr>
                <w:sz w:val="18"/>
                <w:szCs w:val="18"/>
                <w:vertAlign w:val="superscript"/>
              </w:rPr>
              <w:t>2</w:t>
            </w:r>
            <w:r w:rsidRPr="004F4856">
              <w:rPr>
                <w:sz w:val="18"/>
                <w:szCs w:val="18"/>
              </w:rPr>
              <w:t xml:space="preserve"> = R</w:t>
            </w:r>
            <w:r w:rsidRPr="004F4856">
              <w:rPr>
                <w:sz w:val="18"/>
                <w:szCs w:val="18"/>
                <w:vertAlign w:val="superscript"/>
              </w:rPr>
              <w:t>2</w:t>
            </w:r>
            <w:r w:rsidRPr="004F4856">
              <w:rPr>
                <w:sz w:val="18"/>
                <w:szCs w:val="18"/>
              </w:rPr>
              <w:t xml:space="preserve"> change due to interaction; PASCQ</w:t>
            </w:r>
            <w:r w:rsidRPr="004F4856">
              <w:rPr>
                <w:sz w:val="18"/>
                <w:szCs w:val="18"/>
                <w:vertAlign w:val="superscript"/>
              </w:rPr>
              <w:t>pos</w:t>
            </w:r>
            <w:r w:rsidRPr="004F4856">
              <w:rPr>
                <w:sz w:val="18"/>
                <w:szCs w:val="18"/>
              </w:rPr>
              <w:t xml:space="preserve"> = Parents as Social Context Questionnaire</w:t>
            </w:r>
            <w:r w:rsidR="00F9227E" w:rsidRPr="004F4856">
              <w:rPr>
                <w:sz w:val="18"/>
                <w:szCs w:val="18"/>
              </w:rPr>
              <w:t xml:space="preserve"> p</w:t>
            </w:r>
            <w:r w:rsidRPr="004F4856">
              <w:rPr>
                <w:sz w:val="18"/>
                <w:szCs w:val="18"/>
              </w:rPr>
              <w:t xml:space="preserve">ositive index; ELS = Early Life Stress; </w:t>
            </w:r>
            <w:r w:rsidR="00DB01CB" w:rsidRPr="004F4856">
              <w:rPr>
                <w:sz w:val="18"/>
                <w:szCs w:val="18"/>
              </w:rPr>
              <w:t>SE (</w:t>
            </w:r>
            <w:r w:rsidRPr="004F4856">
              <w:rPr>
                <w:sz w:val="18"/>
                <w:szCs w:val="18"/>
              </w:rPr>
              <w:t>HC3</w:t>
            </w:r>
            <w:r w:rsidR="00DB01CB" w:rsidRPr="004F4856">
              <w:rPr>
                <w:sz w:val="18"/>
                <w:szCs w:val="18"/>
              </w:rPr>
              <w:t>)</w:t>
            </w:r>
            <w:r w:rsidRPr="004F4856">
              <w:rPr>
                <w:sz w:val="18"/>
                <w:szCs w:val="18"/>
              </w:rPr>
              <w:t xml:space="preserve"> = Heteroscedasticity</w:t>
            </w:r>
            <w:r w:rsidR="00512B14" w:rsidRPr="004F4856">
              <w:rPr>
                <w:sz w:val="18"/>
                <w:szCs w:val="18"/>
              </w:rPr>
              <w:t>-</w:t>
            </w:r>
            <w:r w:rsidR="00AE4CED" w:rsidRPr="004F4856">
              <w:rPr>
                <w:sz w:val="18"/>
                <w:szCs w:val="18"/>
              </w:rPr>
              <w:t xml:space="preserve"> consistent </w:t>
            </w:r>
            <w:r w:rsidR="00140A4E" w:rsidRPr="004F4856">
              <w:rPr>
                <w:sz w:val="18"/>
                <w:szCs w:val="18"/>
              </w:rPr>
              <w:t>standard error</w:t>
            </w:r>
            <w:r w:rsidR="00F9227E" w:rsidRPr="004F4856">
              <w:rPr>
                <w:sz w:val="18"/>
                <w:szCs w:val="18"/>
              </w:rPr>
              <w:t xml:space="preserve">; </w:t>
            </w:r>
            <w:r w:rsidR="00F9227E" w:rsidRPr="004F4856">
              <w:rPr>
                <w:i/>
                <w:iCs/>
                <w:sz w:val="18"/>
                <w:szCs w:val="18"/>
              </w:rPr>
              <w:t>FKBP5</w:t>
            </w:r>
            <w:r w:rsidR="00F9227E" w:rsidRPr="004F4856">
              <w:rPr>
                <w:sz w:val="18"/>
                <w:szCs w:val="18"/>
              </w:rPr>
              <w:t xml:space="preserve"> SNP = </w:t>
            </w:r>
            <w:r w:rsidR="00F9227E" w:rsidRPr="004F4856">
              <w:rPr>
                <w:i/>
                <w:iCs/>
                <w:sz w:val="18"/>
                <w:szCs w:val="18"/>
              </w:rPr>
              <w:t>FKBP5</w:t>
            </w:r>
            <w:r w:rsidR="00F9227E" w:rsidRPr="004F4856">
              <w:rPr>
                <w:sz w:val="18"/>
                <w:szCs w:val="18"/>
              </w:rPr>
              <w:t xml:space="preserve"> polymorphism receptor, rs = Reference SNP</w:t>
            </w:r>
          </w:p>
        </w:tc>
      </w:tr>
    </w:tbl>
    <w:p w14:paraId="67A3DF09" w14:textId="5ACAEE1D" w:rsidR="00A8189D" w:rsidRPr="004F4856" w:rsidRDefault="00A8189D"/>
    <w:p w14:paraId="7A99B9D5" w14:textId="3E62788A" w:rsidR="00A8189D" w:rsidRPr="004F4856" w:rsidRDefault="00A8189D"/>
    <w:sectPr w:rsidR="00A8189D" w:rsidRPr="004F4856" w:rsidSect="0092105F">
      <w:footerReference w:type="defaul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FB2FE3" w14:textId="77777777" w:rsidR="00104055" w:rsidRDefault="00104055">
      <w:r>
        <w:separator/>
      </w:r>
    </w:p>
  </w:endnote>
  <w:endnote w:type="continuationSeparator" w:id="0">
    <w:p w14:paraId="3B905165" w14:textId="77777777" w:rsidR="00104055" w:rsidRDefault="001040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169827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6BD8A3" w14:textId="77777777" w:rsidR="00D132FF" w:rsidRDefault="00D132F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10B05"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2E62DE4D" w14:textId="77777777" w:rsidR="00D132FF" w:rsidRDefault="00D132F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92F8D6" w14:textId="77777777" w:rsidR="00104055" w:rsidRDefault="00104055">
      <w:r>
        <w:separator/>
      </w:r>
    </w:p>
  </w:footnote>
  <w:footnote w:type="continuationSeparator" w:id="0">
    <w:p w14:paraId="2D2C01C6" w14:textId="77777777" w:rsidR="00104055" w:rsidRDefault="0010405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B17DDB"/>
    <w:multiLevelType w:val="hybridMultilevel"/>
    <w:tmpl w:val="877C48D6"/>
    <w:lvl w:ilvl="0" w:tplc="5616255C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364" w:hanging="360"/>
      </w:pPr>
    </w:lvl>
    <w:lvl w:ilvl="2" w:tplc="041D001B" w:tentative="1">
      <w:start w:val="1"/>
      <w:numFmt w:val="lowerRoman"/>
      <w:lvlText w:val="%3."/>
      <w:lvlJc w:val="right"/>
      <w:pPr>
        <w:ind w:left="2084" w:hanging="180"/>
      </w:pPr>
    </w:lvl>
    <w:lvl w:ilvl="3" w:tplc="041D000F" w:tentative="1">
      <w:start w:val="1"/>
      <w:numFmt w:val="decimal"/>
      <w:lvlText w:val="%4."/>
      <w:lvlJc w:val="left"/>
      <w:pPr>
        <w:ind w:left="2804" w:hanging="360"/>
      </w:pPr>
    </w:lvl>
    <w:lvl w:ilvl="4" w:tplc="041D0019" w:tentative="1">
      <w:start w:val="1"/>
      <w:numFmt w:val="lowerLetter"/>
      <w:lvlText w:val="%5."/>
      <w:lvlJc w:val="left"/>
      <w:pPr>
        <w:ind w:left="3524" w:hanging="360"/>
      </w:pPr>
    </w:lvl>
    <w:lvl w:ilvl="5" w:tplc="041D001B" w:tentative="1">
      <w:start w:val="1"/>
      <w:numFmt w:val="lowerRoman"/>
      <w:lvlText w:val="%6."/>
      <w:lvlJc w:val="right"/>
      <w:pPr>
        <w:ind w:left="4244" w:hanging="180"/>
      </w:pPr>
    </w:lvl>
    <w:lvl w:ilvl="6" w:tplc="041D000F" w:tentative="1">
      <w:start w:val="1"/>
      <w:numFmt w:val="decimal"/>
      <w:lvlText w:val="%7."/>
      <w:lvlJc w:val="left"/>
      <w:pPr>
        <w:ind w:left="4964" w:hanging="360"/>
      </w:pPr>
    </w:lvl>
    <w:lvl w:ilvl="7" w:tplc="041D0019" w:tentative="1">
      <w:start w:val="1"/>
      <w:numFmt w:val="lowerLetter"/>
      <w:lvlText w:val="%8."/>
      <w:lvlJc w:val="left"/>
      <w:pPr>
        <w:ind w:left="5684" w:hanging="360"/>
      </w:pPr>
    </w:lvl>
    <w:lvl w:ilvl="8" w:tplc="041D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" w15:restartNumberingAfterBreak="0">
    <w:nsid w:val="0C610C40"/>
    <w:multiLevelType w:val="hybridMultilevel"/>
    <w:tmpl w:val="66B6D2F0"/>
    <w:lvl w:ilvl="0" w:tplc="D58C10DE">
      <w:start w:val="1"/>
      <w:numFmt w:val="bullet"/>
      <w:lvlText w:val="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413803"/>
    <w:multiLevelType w:val="hybridMultilevel"/>
    <w:tmpl w:val="F4003046"/>
    <w:lvl w:ilvl="0" w:tplc="041D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3" w15:restartNumberingAfterBreak="0">
    <w:nsid w:val="11EB09A2"/>
    <w:multiLevelType w:val="multilevel"/>
    <w:tmpl w:val="873467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74E632D"/>
    <w:multiLevelType w:val="hybridMultilevel"/>
    <w:tmpl w:val="009E254A"/>
    <w:lvl w:ilvl="0" w:tplc="CB80631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  <w:i w:val="0"/>
        <w:iCs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B245AD9"/>
    <w:multiLevelType w:val="hybridMultilevel"/>
    <w:tmpl w:val="4E88223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4B75E5B"/>
    <w:multiLevelType w:val="multilevel"/>
    <w:tmpl w:val="1324C5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76474E1C"/>
    <w:multiLevelType w:val="hybridMultilevel"/>
    <w:tmpl w:val="9A0E71F8"/>
    <w:lvl w:ilvl="0" w:tplc="D58C10DE">
      <w:start w:val="1"/>
      <w:numFmt w:val="bullet"/>
      <w:lvlText w:val="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"/>
  </w:num>
  <w:num w:numId="3">
    <w:abstractNumId w:val="2"/>
  </w:num>
  <w:num w:numId="4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</w:num>
  <w:num w:numId="6">
    <w:abstractNumId w:val="4"/>
  </w:num>
  <w:num w:numId="7">
    <w:abstractNumId w:val="5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activeWritingStyle w:appName="MSWord" w:lang="en-GB" w:vendorID="64" w:dllVersion="0" w:nlCheck="1" w:checkStyle="0"/>
  <w:activeWritingStyle w:appName="MSWord" w:lang="sv-SE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n-NZ" w:vendorID="64" w:dllVersion="4096" w:nlCheck="1" w:checkStyle="0"/>
  <w:activeWritingStyle w:appName="MSWord" w:lang="en-GB" w:vendorID="64" w:dllVersion="131078" w:nlCheck="1" w:checkStyle="1"/>
  <w:defaultTabStop w:val="1304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 Basic name-year 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dt9z2aeqzr0x0eft9355xwifwxrapz0rr0p&quot;&gt;My EndNote Library&lt;record-ids&gt;&lt;item&gt;1&lt;/item&gt;&lt;item&gt;2&lt;/item&gt;&lt;item&gt;4&lt;/item&gt;&lt;item&gt;5&lt;/item&gt;&lt;item&gt;6&lt;/item&gt;&lt;item&gt;9&lt;/item&gt;&lt;item&gt;10&lt;/item&gt;&lt;item&gt;11&lt;/item&gt;&lt;item&gt;12&lt;/item&gt;&lt;item&gt;13&lt;/item&gt;&lt;item&gt;14&lt;/item&gt;&lt;item&gt;15&lt;/item&gt;&lt;item&gt;16&lt;/item&gt;&lt;item&gt;18&lt;/item&gt;&lt;item&gt;22&lt;/item&gt;&lt;item&gt;25&lt;/item&gt;&lt;item&gt;27&lt;/item&gt;&lt;item&gt;30&lt;/item&gt;&lt;item&gt;31&lt;/item&gt;&lt;item&gt;33&lt;/item&gt;&lt;item&gt;34&lt;/item&gt;&lt;item&gt;35&lt;/item&gt;&lt;item&gt;36&lt;/item&gt;&lt;item&gt;37&lt;/item&gt;&lt;item&gt;38&lt;/item&gt;&lt;item&gt;40&lt;/item&gt;&lt;item&gt;41&lt;/item&gt;&lt;item&gt;42&lt;/item&gt;&lt;item&gt;44&lt;/item&gt;&lt;item&gt;46&lt;/item&gt;&lt;item&gt;47&lt;/item&gt;&lt;item&gt;48&lt;/item&gt;&lt;item&gt;49&lt;/item&gt;&lt;item&gt;51&lt;/item&gt;&lt;item&gt;58&lt;/item&gt;&lt;item&gt;59&lt;/item&gt;&lt;item&gt;64&lt;/item&gt;&lt;item&gt;71&lt;/item&gt;&lt;item&gt;79&lt;/item&gt;&lt;item&gt;82&lt;/item&gt;&lt;item&gt;83&lt;/item&gt;&lt;item&gt;84&lt;/item&gt;&lt;item&gt;85&lt;/item&gt;&lt;item&gt;91&lt;/item&gt;&lt;item&gt;92&lt;/item&gt;&lt;item&gt;93&lt;/item&gt;&lt;item&gt;94&lt;/item&gt;&lt;item&gt;95&lt;/item&gt;&lt;item&gt;96&lt;/item&gt;&lt;item&gt;98&lt;/item&gt;&lt;item&gt;99&lt;/item&gt;&lt;item&gt;100&lt;/item&gt;&lt;item&gt;101&lt;/item&gt;&lt;item&gt;102&lt;/item&gt;&lt;item&gt;103&lt;/item&gt;&lt;item&gt;104&lt;/item&gt;&lt;item&gt;106&lt;/item&gt;&lt;item&gt;107&lt;/item&gt;&lt;item&gt;108&lt;/item&gt;&lt;item&gt;109&lt;/item&gt;&lt;item&gt;110&lt;/item&gt;&lt;item&gt;122&lt;/item&gt;&lt;item&gt;136&lt;/item&gt;&lt;item&gt;252&lt;/item&gt;&lt;item&gt;303&lt;/item&gt;&lt;item&gt;305&lt;/item&gt;&lt;item&gt;309&lt;/item&gt;&lt;item&gt;373&lt;/item&gt;&lt;item&gt;374&lt;/item&gt;&lt;item&gt;375&lt;/item&gt;&lt;item&gt;392&lt;/item&gt;&lt;item&gt;394&lt;/item&gt;&lt;item&gt;395&lt;/item&gt;&lt;item&gt;396&lt;/item&gt;&lt;item&gt;397&lt;/item&gt;&lt;item&gt;398&lt;/item&gt;&lt;item&gt;401&lt;/item&gt;&lt;item&gt;402&lt;/item&gt;&lt;item&gt;403&lt;/item&gt;&lt;item&gt;404&lt;/item&gt;&lt;item&gt;405&lt;/item&gt;&lt;item&gt;406&lt;/item&gt;&lt;item&gt;408&lt;/item&gt;&lt;item&gt;409&lt;/item&gt;&lt;item&gt;412&lt;/item&gt;&lt;item&gt;413&lt;/item&gt;&lt;item&gt;414&lt;/item&gt;&lt;item&gt;415&lt;/item&gt;&lt;item&gt;416&lt;/item&gt;&lt;item&gt;417&lt;/item&gt;&lt;item&gt;418&lt;/item&gt;&lt;item&gt;421&lt;/item&gt;&lt;item&gt;423&lt;/item&gt;&lt;item&gt;424&lt;/item&gt;&lt;item&gt;425&lt;/item&gt;&lt;item&gt;430&lt;/item&gt;&lt;item&gt;452&lt;/item&gt;&lt;item&gt;457&lt;/item&gt;&lt;item&gt;458&lt;/item&gt;&lt;item&gt;459&lt;/item&gt;&lt;item&gt;548&lt;/item&gt;&lt;item&gt;693&lt;/item&gt;&lt;item&gt;694&lt;/item&gt;&lt;item&gt;695&lt;/item&gt;&lt;item&gt;696&lt;/item&gt;&lt;item&gt;697&lt;/item&gt;&lt;item&gt;698&lt;/item&gt;&lt;item&gt;699&lt;/item&gt;&lt;/record-ids&gt;&lt;/item&gt;&lt;/Libraries&gt;"/>
  </w:docVars>
  <w:rsids>
    <w:rsidRoot w:val="002C46CA"/>
    <w:rsid w:val="000075DF"/>
    <w:rsid w:val="00035B0E"/>
    <w:rsid w:val="00055F12"/>
    <w:rsid w:val="00073201"/>
    <w:rsid w:val="00076B45"/>
    <w:rsid w:val="00080383"/>
    <w:rsid w:val="000A33C8"/>
    <w:rsid w:val="000A3B29"/>
    <w:rsid w:val="000B48FE"/>
    <w:rsid w:val="000B4C2A"/>
    <w:rsid w:val="000B53A2"/>
    <w:rsid w:val="000B7B83"/>
    <w:rsid w:val="000C0837"/>
    <w:rsid w:val="000C6D15"/>
    <w:rsid w:val="000C7627"/>
    <w:rsid w:val="000D6E0E"/>
    <w:rsid w:val="000D73E2"/>
    <w:rsid w:val="000E46CF"/>
    <w:rsid w:val="000F4598"/>
    <w:rsid w:val="000F7C88"/>
    <w:rsid w:val="00104055"/>
    <w:rsid w:val="0011294D"/>
    <w:rsid w:val="00120DB5"/>
    <w:rsid w:val="00140A4E"/>
    <w:rsid w:val="001613AB"/>
    <w:rsid w:val="001710F2"/>
    <w:rsid w:val="00173F91"/>
    <w:rsid w:val="00185162"/>
    <w:rsid w:val="00193E46"/>
    <w:rsid w:val="001A6671"/>
    <w:rsid w:val="001B475E"/>
    <w:rsid w:val="001B7659"/>
    <w:rsid w:val="001D50C8"/>
    <w:rsid w:val="001D59C5"/>
    <w:rsid w:val="001E1FF5"/>
    <w:rsid w:val="001E2D42"/>
    <w:rsid w:val="001F0F04"/>
    <w:rsid w:val="00203ACD"/>
    <w:rsid w:val="002129DC"/>
    <w:rsid w:val="00230F04"/>
    <w:rsid w:val="00253D39"/>
    <w:rsid w:val="00267F31"/>
    <w:rsid w:val="00272F2C"/>
    <w:rsid w:val="00273652"/>
    <w:rsid w:val="00277C36"/>
    <w:rsid w:val="00290CB0"/>
    <w:rsid w:val="00291AE4"/>
    <w:rsid w:val="002A17E6"/>
    <w:rsid w:val="002B0CDD"/>
    <w:rsid w:val="002C46CA"/>
    <w:rsid w:val="002D0BEA"/>
    <w:rsid w:val="002E0B7F"/>
    <w:rsid w:val="002F1D2B"/>
    <w:rsid w:val="002F54E7"/>
    <w:rsid w:val="0030193B"/>
    <w:rsid w:val="00301ADB"/>
    <w:rsid w:val="00305260"/>
    <w:rsid w:val="00307CDD"/>
    <w:rsid w:val="00311128"/>
    <w:rsid w:val="00317C84"/>
    <w:rsid w:val="003258FC"/>
    <w:rsid w:val="00331FAF"/>
    <w:rsid w:val="00333024"/>
    <w:rsid w:val="0033364D"/>
    <w:rsid w:val="00340740"/>
    <w:rsid w:val="003451FC"/>
    <w:rsid w:val="00345FE2"/>
    <w:rsid w:val="00350C0C"/>
    <w:rsid w:val="0036374E"/>
    <w:rsid w:val="003869E3"/>
    <w:rsid w:val="00391B36"/>
    <w:rsid w:val="00392375"/>
    <w:rsid w:val="00397ADB"/>
    <w:rsid w:val="003B3789"/>
    <w:rsid w:val="003B658D"/>
    <w:rsid w:val="003C203A"/>
    <w:rsid w:val="003C37E2"/>
    <w:rsid w:val="003D1512"/>
    <w:rsid w:val="003D21CC"/>
    <w:rsid w:val="003D2BAF"/>
    <w:rsid w:val="003E2A38"/>
    <w:rsid w:val="003E2E26"/>
    <w:rsid w:val="003E4513"/>
    <w:rsid w:val="003E6D81"/>
    <w:rsid w:val="003F616A"/>
    <w:rsid w:val="00401A4C"/>
    <w:rsid w:val="00410193"/>
    <w:rsid w:val="00411128"/>
    <w:rsid w:val="004212A4"/>
    <w:rsid w:val="00421758"/>
    <w:rsid w:val="00435F0C"/>
    <w:rsid w:val="004471A0"/>
    <w:rsid w:val="00447A00"/>
    <w:rsid w:val="00452EBE"/>
    <w:rsid w:val="00455D75"/>
    <w:rsid w:val="00467FCF"/>
    <w:rsid w:val="0048703F"/>
    <w:rsid w:val="004A609F"/>
    <w:rsid w:val="004B0AA6"/>
    <w:rsid w:val="004C06F9"/>
    <w:rsid w:val="004E21A7"/>
    <w:rsid w:val="004F4856"/>
    <w:rsid w:val="00512869"/>
    <w:rsid w:val="00512B14"/>
    <w:rsid w:val="00520D3E"/>
    <w:rsid w:val="0052721A"/>
    <w:rsid w:val="00555531"/>
    <w:rsid w:val="005600DA"/>
    <w:rsid w:val="0056550F"/>
    <w:rsid w:val="00566C98"/>
    <w:rsid w:val="0057082B"/>
    <w:rsid w:val="00575159"/>
    <w:rsid w:val="0058651A"/>
    <w:rsid w:val="00590BED"/>
    <w:rsid w:val="005945B3"/>
    <w:rsid w:val="005A0AF3"/>
    <w:rsid w:val="005A1C91"/>
    <w:rsid w:val="005A1CEF"/>
    <w:rsid w:val="005D548F"/>
    <w:rsid w:val="005E3536"/>
    <w:rsid w:val="005F1378"/>
    <w:rsid w:val="006069BA"/>
    <w:rsid w:val="00612186"/>
    <w:rsid w:val="00614DB8"/>
    <w:rsid w:val="00615915"/>
    <w:rsid w:val="00620B75"/>
    <w:rsid w:val="00621513"/>
    <w:rsid w:val="0062522A"/>
    <w:rsid w:val="0064295D"/>
    <w:rsid w:val="006621E3"/>
    <w:rsid w:val="00670948"/>
    <w:rsid w:val="006A2EC0"/>
    <w:rsid w:val="006A4159"/>
    <w:rsid w:val="006A6C42"/>
    <w:rsid w:val="006B6939"/>
    <w:rsid w:val="006D1A5C"/>
    <w:rsid w:val="006F72E2"/>
    <w:rsid w:val="006F7D6E"/>
    <w:rsid w:val="007004B7"/>
    <w:rsid w:val="00712B2F"/>
    <w:rsid w:val="007230AA"/>
    <w:rsid w:val="00724E43"/>
    <w:rsid w:val="00725C97"/>
    <w:rsid w:val="007279D8"/>
    <w:rsid w:val="0073567C"/>
    <w:rsid w:val="0074196E"/>
    <w:rsid w:val="00746FC6"/>
    <w:rsid w:val="007516BB"/>
    <w:rsid w:val="00757422"/>
    <w:rsid w:val="007668DC"/>
    <w:rsid w:val="00790AC8"/>
    <w:rsid w:val="00791592"/>
    <w:rsid w:val="007A2D98"/>
    <w:rsid w:val="007B10E1"/>
    <w:rsid w:val="007B3400"/>
    <w:rsid w:val="007C4925"/>
    <w:rsid w:val="007D0655"/>
    <w:rsid w:val="007D171A"/>
    <w:rsid w:val="007E1328"/>
    <w:rsid w:val="007E2A94"/>
    <w:rsid w:val="007F516F"/>
    <w:rsid w:val="0080284F"/>
    <w:rsid w:val="00812AFE"/>
    <w:rsid w:val="00813442"/>
    <w:rsid w:val="008145C0"/>
    <w:rsid w:val="00824874"/>
    <w:rsid w:val="0082614E"/>
    <w:rsid w:val="00855CE6"/>
    <w:rsid w:val="00860783"/>
    <w:rsid w:val="00863FF9"/>
    <w:rsid w:val="0087453A"/>
    <w:rsid w:val="00880A1A"/>
    <w:rsid w:val="008858A3"/>
    <w:rsid w:val="0088608D"/>
    <w:rsid w:val="008867C1"/>
    <w:rsid w:val="00886EC6"/>
    <w:rsid w:val="008932D2"/>
    <w:rsid w:val="008A1045"/>
    <w:rsid w:val="008A1066"/>
    <w:rsid w:val="008B2648"/>
    <w:rsid w:val="008B74C7"/>
    <w:rsid w:val="008C0045"/>
    <w:rsid w:val="008D3011"/>
    <w:rsid w:val="008D41A5"/>
    <w:rsid w:val="008D4323"/>
    <w:rsid w:val="008E6CBB"/>
    <w:rsid w:val="008F268B"/>
    <w:rsid w:val="00904730"/>
    <w:rsid w:val="00911972"/>
    <w:rsid w:val="0092105F"/>
    <w:rsid w:val="00930DF6"/>
    <w:rsid w:val="0093784B"/>
    <w:rsid w:val="009516EC"/>
    <w:rsid w:val="00996C83"/>
    <w:rsid w:val="00997341"/>
    <w:rsid w:val="009B2195"/>
    <w:rsid w:val="009B3A6E"/>
    <w:rsid w:val="009D0DB6"/>
    <w:rsid w:val="009D1794"/>
    <w:rsid w:val="009D39B2"/>
    <w:rsid w:val="009D50AA"/>
    <w:rsid w:val="009D690F"/>
    <w:rsid w:val="009E32A6"/>
    <w:rsid w:val="009E42B0"/>
    <w:rsid w:val="00A03D6C"/>
    <w:rsid w:val="00A10B05"/>
    <w:rsid w:val="00A12A2C"/>
    <w:rsid w:val="00A24589"/>
    <w:rsid w:val="00A42052"/>
    <w:rsid w:val="00A440D9"/>
    <w:rsid w:val="00A64BDD"/>
    <w:rsid w:val="00A7430B"/>
    <w:rsid w:val="00A8189D"/>
    <w:rsid w:val="00A82E1A"/>
    <w:rsid w:val="00A86350"/>
    <w:rsid w:val="00AA1050"/>
    <w:rsid w:val="00AB23AF"/>
    <w:rsid w:val="00AC50C4"/>
    <w:rsid w:val="00AD427D"/>
    <w:rsid w:val="00AE138D"/>
    <w:rsid w:val="00AE4CED"/>
    <w:rsid w:val="00AF11A1"/>
    <w:rsid w:val="00B14106"/>
    <w:rsid w:val="00B17CD1"/>
    <w:rsid w:val="00B2381E"/>
    <w:rsid w:val="00B425BA"/>
    <w:rsid w:val="00B570F0"/>
    <w:rsid w:val="00B626A1"/>
    <w:rsid w:val="00B65D0D"/>
    <w:rsid w:val="00B7196E"/>
    <w:rsid w:val="00B91508"/>
    <w:rsid w:val="00BB15D1"/>
    <w:rsid w:val="00BB66C9"/>
    <w:rsid w:val="00BB679F"/>
    <w:rsid w:val="00BC2909"/>
    <w:rsid w:val="00BC5EC1"/>
    <w:rsid w:val="00BE6391"/>
    <w:rsid w:val="00C12239"/>
    <w:rsid w:val="00C20316"/>
    <w:rsid w:val="00C273E6"/>
    <w:rsid w:val="00C34658"/>
    <w:rsid w:val="00C41753"/>
    <w:rsid w:val="00C47BD5"/>
    <w:rsid w:val="00C61120"/>
    <w:rsid w:val="00C61D60"/>
    <w:rsid w:val="00C65034"/>
    <w:rsid w:val="00C6546F"/>
    <w:rsid w:val="00C81156"/>
    <w:rsid w:val="00C84F3A"/>
    <w:rsid w:val="00C96B92"/>
    <w:rsid w:val="00C97546"/>
    <w:rsid w:val="00CA42BE"/>
    <w:rsid w:val="00CA7D3A"/>
    <w:rsid w:val="00CB1CC2"/>
    <w:rsid w:val="00CC6EEE"/>
    <w:rsid w:val="00CD258C"/>
    <w:rsid w:val="00CD7E7E"/>
    <w:rsid w:val="00CE1564"/>
    <w:rsid w:val="00CE6F06"/>
    <w:rsid w:val="00CF2AB8"/>
    <w:rsid w:val="00CF6206"/>
    <w:rsid w:val="00D02346"/>
    <w:rsid w:val="00D12F57"/>
    <w:rsid w:val="00D132FF"/>
    <w:rsid w:val="00D40F74"/>
    <w:rsid w:val="00D504F8"/>
    <w:rsid w:val="00D512D7"/>
    <w:rsid w:val="00D717AF"/>
    <w:rsid w:val="00D828D7"/>
    <w:rsid w:val="00DB01CB"/>
    <w:rsid w:val="00DB2CB8"/>
    <w:rsid w:val="00DB4535"/>
    <w:rsid w:val="00DD673F"/>
    <w:rsid w:val="00DE7814"/>
    <w:rsid w:val="00DF4428"/>
    <w:rsid w:val="00DF5B9C"/>
    <w:rsid w:val="00E07079"/>
    <w:rsid w:val="00E11E8D"/>
    <w:rsid w:val="00E16729"/>
    <w:rsid w:val="00E21DC4"/>
    <w:rsid w:val="00E263B6"/>
    <w:rsid w:val="00E308E3"/>
    <w:rsid w:val="00E33DCA"/>
    <w:rsid w:val="00E34114"/>
    <w:rsid w:val="00E3794E"/>
    <w:rsid w:val="00E40AF9"/>
    <w:rsid w:val="00E40F0B"/>
    <w:rsid w:val="00E51EA9"/>
    <w:rsid w:val="00E5205D"/>
    <w:rsid w:val="00E652A1"/>
    <w:rsid w:val="00E76958"/>
    <w:rsid w:val="00E961A0"/>
    <w:rsid w:val="00EA01CF"/>
    <w:rsid w:val="00EA1231"/>
    <w:rsid w:val="00EB1404"/>
    <w:rsid w:val="00EB2607"/>
    <w:rsid w:val="00ED507B"/>
    <w:rsid w:val="00ED64F5"/>
    <w:rsid w:val="00ED6A54"/>
    <w:rsid w:val="00EF04C2"/>
    <w:rsid w:val="00F0067F"/>
    <w:rsid w:val="00F01E37"/>
    <w:rsid w:val="00F04544"/>
    <w:rsid w:val="00F0467D"/>
    <w:rsid w:val="00F12C8C"/>
    <w:rsid w:val="00F3046C"/>
    <w:rsid w:val="00F42E93"/>
    <w:rsid w:val="00F47EA6"/>
    <w:rsid w:val="00F47ECB"/>
    <w:rsid w:val="00F62D9F"/>
    <w:rsid w:val="00F646A3"/>
    <w:rsid w:val="00F74462"/>
    <w:rsid w:val="00F77F1C"/>
    <w:rsid w:val="00F81BE0"/>
    <w:rsid w:val="00F9227E"/>
    <w:rsid w:val="00F9274E"/>
    <w:rsid w:val="00FB37AA"/>
    <w:rsid w:val="00FB463C"/>
    <w:rsid w:val="00FB55F3"/>
    <w:rsid w:val="00FC7A6F"/>
    <w:rsid w:val="00FD612F"/>
    <w:rsid w:val="00FF3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A87D87D"/>
  <w15:chartTrackingRefBased/>
  <w15:docId w15:val="{E440B54F-2E8A-44DA-83FC-FC08D23D7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line="360" w:lineRule="auto"/>
        <w:ind w:firstLine="284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kinsoku w:val="0"/>
      <w:overflowPunct w:val="0"/>
      <w:autoSpaceDE w:val="0"/>
      <w:autoSpaceDN w:val="0"/>
      <w:adjustRightInd w:val="0"/>
      <w:snapToGrid w:val="0"/>
      <w:spacing w:line="480" w:lineRule="auto"/>
      <w:ind w:firstLine="0"/>
      <w:jc w:val="left"/>
    </w:pPr>
    <w:rPr>
      <w:rFonts w:ascii="Times New Roman" w:hAnsi="Times New Roman" w:cs="Times New Roman"/>
      <w:snapToGrid w:val="0"/>
      <w:sz w:val="20"/>
      <w:szCs w:val="20"/>
      <w:lang w:val="en-GB"/>
    </w:rPr>
  </w:style>
  <w:style w:type="paragraph" w:styleId="Heading1">
    <w:name w:val="heading 1"/>
    <w:basedOn w:val="Normal"/>
    <w:link w:val="Heading1Char"/>
    <w:uiPriority w:val="9"/>
    <w:qFormat/>
    <w:pPr>
      <w:spacing w:before="240"/>
      <w:outlineLvl w:val="0"/>
    </w:pPr>
    <w:rPr>
      <w:rFonts w:ascii="Arial" w:hAnsi="Arial" w:cs="Arial"/>
      <w:b/>
      <w:bCs/>
      <w:sz w:val="24"/>
      <w:szCs w:val="24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pPr>
      <w:keepNext/>
      <w:outlineLvl w:val="1"/>
    </w:pPr>
    <w:rPr>
      <w:sz w:val="21"/>
      <w:szCs w:val="21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pPr>
      <w:outlineLvl w:val="2"/>
    </w:pPr>
    <w:rPr>
      <w:b w:val="0"/>
      <w:bCs w:val="0"/>
    </w:rPr>
  </w:style>
  <w:style w:type="paragraph" w:styleId="Heading4">
    <w:name w:val="heading 4"/>
    <w:basedOn w:val="Normal"/>
    <w:next w:val="Normal"/>
    <w:link w:val="Heading4Char"/>
    <w:uiPriority w:val="9"/>
    <w:unhideWhenUsed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Pr>
      <w:rFonts w:ascii="Times New Roman" w:hAnsi="Times New Roman" w:cs="Times New Roman"/>
      <w:noProof/>
      <w:snapToGrid w:val="0"/>
      <w:sz w:val="20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Pr>
      <w:rFonts w:ascii="Times New Roman" w:hAnsi="Times New Roman" w:cs="Times New Roman"/>
      <w:noProof/>
      <w:snapToGrid w:val="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customStyle="1" w:styleId="Olstomnmnande1">
    <w:name w:val="Olöst omnämnande1"/>
    <w:basedOn w:val="DefaultParagraphFont"/>
    <w:uiPriority w:val="99"/>
    <w:semiHidden/>
    <w:unhideWhenUsed/>
    <w:rPr>
      <w:color w:val="808080"/>
      <w:shd w:val="clear" w:color="auto" w:fill="E6E6E6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="Arial" w:hAnsi="Arial" w:cs="Arial"/>
      <w:b/>
      <w:bCs/>
      <w:snapToGrid w:val="0"/>
      <w:sz w:val="24"/>
      <w:szCs w:val="24"/>
      <w:lang w:val="en-GB"/>
    </w:rPr>
  </w:style>
  <w:style w:type="character" w:styleId="Emphasis">
    <w:name w:val="Emphasis"/>
    <w:basedOn w:val="DefaultParagraphFont"/>
    <w:uiPriority w:val="20"/>
    <w:rPr>
      <w:i/>
      <w:iCs/>
    </w:rPr>
  </w:style>
  <w:style w:type="character" w:customStyle="1" w:styleId="Underrubrik1">
    <w:name w:val="Underrubrik1"/>
    <w:basedOn w:val="DefaultParagraphFont"/>
  </w:style>
  <w:style w:type="character" w:customStyle="1" w:styleId="meta-authors--limited">
    <w:name w:val="meta-authors--limited"/>
    <w:basedOn w:val="DefaultParagraphFont"/>
  </w:style>
  <w:style w:type="character" w:customStyle="1" w:styleId="wi-fullname">
    <w:name w:val="wi-fullname"/>
    <w:basedOn w:val="DefaultParagraphFont"/>
  </w:style>
  <w:style w:type="character" w:customStyle="1" w:styleId="al-author-delim">
    <w:name w:val="al-author-delim"/>
    <w:basedOn w:val="DefaultParagraphFont"/>
  </w:style>
  <w:style w:type="character" w:customStyle="1" w:styleId="meta-citation-journal-name">
    <w:name w:val="meta-citation-journal-name"/>
    <w:basedOn w:val="DefaultParagraphFont"/>
  </w:style>
  <w:style w:type="character" w:customStyle="1" w:styleId="meta-citation">
    <w:name w:val="meta-citation"/>
    <w:basedOn w:val="DefaultParagraphFont"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Times New Roman" w:hAnsi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hAnsi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 w:line="240" w:lineRule="auto"/>
    </w:pPr>
    <w:rPr>
      <w:sz w:val="24"/>
      <w:szCs w:val="24"/>
      <w:lang w:eastAsia="sv-SE"/>
    </w:rPr>
  </w:style>
  <w:style w:type="paragraph" w:customStyle="1" w:styleId="firstIndent">
    <w:name w:val="firstIndent"/>
    <w:basedOn w:val="Normal"/>
    <w:link w:val="firstIndentChar"/>
    <w:pPr>
      <w:ind w:firstLine="567"/>
    </w:pPr>
    <w:rPr>
      <w:rFonts w:ascii="Calibri" w:eastAsia="Calibri" w:hAnsi="Calibri"/>
      <w:color w:val="000000"/>
      <w:sz w:val="24"/>
      <w:szCs w:val="24"/>
    </w:rPr>
  </w:style>
  <w:style w:type="character" w:customStyle="1" w:styleId="firstIndentChar">
    <w:name w:val="firstIndent Char"/>
    <w:link w:val="firstIndent"/>
    <w:rPr>
      <w:rFonts w:ascii="Calibri" w:eastAsia="Calibri" w:hAnsi="Calibri" w:cs="Times New Roman"/>
      <w:color w:val="000000"/>
      <w:sz w:val="24"/>
      <w:szCs w:val="24"/>
      <w:lang w:val="en-GB"/>
    </w:rPr>
  </w:style>
  <w:style w:type="paragraph" w:customStyle="1" w:styleId="ftxt">
    <w:name w:val="ftxt"/>
    <w:basedOn w:val="Normal"/>
    <w:link w:val="ftxtChar"/>
    <w:rPr>
      <w:rFonts w:ascii="Calibri" w:eastAsia="Calibri" w:hAnsi="Calibri"/>
      <w:color w:val="000000"/>
      <w:sz w:val="24"/>
      <w:szCs w:val="24"/>
    </w:rPr>
  </w:style>
  <w:style w:type="character" w:customStyle="1" w:styleId="ftxtChar">
    <w:name w:val="ftxt Char"/>
    <w:link w:val="ftxt"/>
    <w:rPr>
      <w:rFonts w:ascii="Calibri" w:eastAsia="Calibri" w:hAnsi="Calibri" w:cs="Times New Roman"/>
      <w:color w:val="000000"/>
      <w:sz w:val="24"/>
      <w:szCs w:val="24"/>
      <w:lang w:val="en-GB"/>
    </w:rPr>
  </w:style>
  <w:style w:type="paragraph" w:styleId="BodyText">
    <w:name w:val="Body Text"/>
    <w:basedOn w:val="Normal"/>
    <w:link w:val="BodyTextChar"/>
    <w:pPr>
      <w:spacing w:after="120" w:line="280" w:lineRule="atLeast"/>
    </w:pPr>
    <w:rPr>
      <w:rFonts w:ascii="Calibri" w:eastAsia="Calibri" w:hAnsi="Calibri"/>
    </w:rPr>
  </w:style>
  <w:style w:type="character" w:customStyle="1" w:styleId="BodyTextChar">
    <w:name w:val="Body Text Char"/>
    <w:basedOn w:val="DefaultParagraphFont"/>
    <w:link w:val="BodyText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39"/>
    <w:pPr>
      <w:spacing w:line="240" w:lineRule="auto"/>
    </w:pPr>
    <w:rPr>
      <w:rFonts w:ascii="Times New Roman" w:eastAsia="Calibri" w:hAnsi="Times New Roman" w:cs="Times New Roman"/>
      <w:sz w:val="20"/>
      <w:szCs w:val="20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pPr>
      <w:spacing w:after="200" w:line="276" w:lineRule="auto"/>
      <w:ind w:left="720"/>
      <w:contextualSpacing/>
    </w:pPr>
  </w:style>
  <w:style w:type="character" w:customStyle="1" w:styleId="Olstomnmnande2">
    <w:name w:val="Olöst omnämnande2"/>
    <w:basedOn w:val="DefaultParagraphFont"/>
    <w:uiPriority w:val="99"/>
    <w:semiHidden/>
    <w:unhideWhenUsed/>
    <w:rPr>
      <w:color w:val="808080"/>
      <w:shd w:val="clear" w:color="auto" w:fill="E6E6E6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character" w:customStyle="1" w:styleId="Olstomnmnande3">
    <w:name w:val="Olöst omnämnande3"/>
    <w:basedOn w:val="DefaultParagraphFont"/>
    <w:uiPriority w:val="99"/>
    <w:semiHidden/>
    <w:unhideWhenUsed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954F72" w:themeColor="followedHyperlink"/>
      <w:u w:val="single"/>
    </w:rPr>
  </w:style>
  <w:style w:type="character" w:customStyle="1" w:styleId="Olstomnmnande4">
    <w:name w:val="Olöst omnämnande4"/>
    <w:basedOn w:val="DefaultParagraphFont"/>
    <w:uiPriority w:val="99"/>
    <w:semiHidden/>
    <w:unhideWhenUsed/>
    <w:rPr>
      <w:color w:val="808080"/>
      <w:shd w:val="clear" w:color="auto" w:fill="E6E6E6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="Arial" w:hAnsi="Arial" w:cs="Arial"/>
      <w:b/>
      <w:bCs/>
      <w:snapToGrid w:val="0"/>
      <w:sz w:val="21"/>
      <w:szCs w:val="21"/>
      <w:lang w:val="en-GB"/>
    </w:rPr>
  </w:style>
  <w:style w:type="character" w:customStyle="1" w:styleId="Olstomnmnande5">
    <w:name w:val="Olöst omnämnande5"/>
    <w:basedOn w:val="DefaultParagraphFont"/>
    <w:uiPriority w:val="99"/>
    <w:semiHidden/>
    <w:unhideWhenUsed/>
    <w:rPr>
      <w:color w:val="808080"/>
      <w:shd w:val="clear" w:color="auto" w:fill="E6E6E6"/>
    </w:rPr>
  </w:style>
  <w:style w:type="character" w:customStyle="1" w:styleId="Olstomnmnande6">
    <w:name w:val="Olöst omnämnande6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customStyle="1" w:styleId="Olstomnmnande7">
    <w:name w:val="Olöst omnämnande7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customStyle="1" w:styleId="Olstomnmnande8">
    <w:name w:val="Olöst omnämnande8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pPr>
      <w:spacing w:line="240" w:lineRule="auto"/>
    </w:pPr>
  </w:style>
  <w:style w:type="paragraph" w:customStyle="1" w:styleId="Standard">
    <w:name w:val="Standard"/>
    <w:basedOn w:val="Normal"/>
    <w:next w:val="Normal"/>
    <w:pPr>
      <w:spacing w:line="260" w:lineRule="exact"/>
    </w:pPr>
    <w:rPr>
      <w:rFonts w:eastAsia="Times New Roman"/>
      <w:lang w:val="en-US" w:eastAsia="sv-SE"/>
    </w:rPr>
  </w:style>
  <w:style w:type="character" w:styleId="Strong">
    <w:name w:val="Strong"/>
    <w:basedOn w:val="DefaultParagraphFont"/>
    <w:uiPriority w:val="22"/>
    <w:rPr>
      <w:b/>
      <w:bCs/>
    </w:rPr>
  </w:style>
  <w:style w:type="paragraph" w:customStyle="1" w:styleId="commentcontentpara">
    <w:name w:val="commentcontentpara"/>
    <w:basedOn w:val="Normal"/>
    <w:pPr>
      <w:spacing w:before="100" w:beforeAutospacing="1" w:after="100" w:afterAutospacing="1" w:line="240" w:lineRule="auto"/>
    </w:pPr>
    <w:rPr>
      <w:rFonts w:eastAsia="Times New Roman"/>
      <w:sz w:val="24"/>
      <w:szCs w:val="24"/>
      <w:lang w:eastAsia="sv-SE"/>
    </w:rPr>
  </w:style>
  <w:style w:type="character" w:customStyle="1" w:styleId="Olstomnmnande9">
    <w:name w:val="Olöst omnämnande9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customStyle="1" w:styleId="Olstomnmnande10">
    <w:name w:val="Olöst omnämnande10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customStyle="1" w:styleId="Olstomnmnande11">
    <w:name w:val="Olöst omnämnande11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Default">
    <w:name w:val="Default"/>
    <w:pPr>
      <w:autoSpaceDE w:val="0"/>
      <w:autoSpaceDN w:val="0"/>
      <w:adjustRightInd w:val="0"/>
      <w:spacing w:line="240" w:lineRule="auto"/>
      <w:ind w:firstLine="0"/>
      <w:jc w:val="left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Olstomnmnande12">
    <w:name w:val="Olöst omnämnande12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customStyle="1" w:styleId="Olstomnmnande13">
    <w:name w:val="Olöst omnämnande13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customStyle="1" w:styleId="Olstomnmnande14">
    <w:name w:val="Olöst omnämnande14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character" w:customStyle="1" w:styleId="Olstomnmnande15">
    <w:name w:val="Olöst omnämnande15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pPr>
      <w:spacing w:before="240" w:after="240"/>
    </w:pPr>
    <w:rPr>
      <w:rFonts w:ascii="Arial" w:hAnsi="Arial" w:cs="Arial"/>
      <w:b/>
      <w:sz w:val="24"/>
      <w:szCs w:val="24"/>
      <w:shd w:val="clear" w:color="auto" w:fill="FFFFFF"/>
    </w:rPr>
  </w:style>
  <w:style w:type="character" w:customStyle="1" w:styleId="TitleChar">
    <w:name w:val="Title Char"/>
    <w:basedOn w:val="DefaultParagraphFont"/>
    <w:link w:val="Title"/>
    <w:uiPriority w:val="10"/>
    <w:rPr>
      <w:rFonts w:ascii="Arial" w:hAnsi="Arial" w:cs="Arial"/>
      <w:b/>
      <w:snapToGrid w:val="0"/>
      <w:sz w:val="24"/>
      <w:szCs w:val="24"/>
      <w:lang w:val="en-GB"/>
    </w:rPr>
  </w:style>
  <w:style w:type="paragraph" w:customStyle="1" w:styleId="Paragraph">
    <w:name w:val="Paragraph"/>
    <w:basedOn w:val="Normal"/>
    <w:link w:val="ParagraphChar"/>
    <w:qFormat/>
    <w:pPr>
      <w:ind w:firstLine="426"/>
    </w:pPr>
  </w:style>
  <w:style w:type="character" w:customStyle="1" w:styleId="Heading3Char">
    <w:name w:val="Heading 3 Char"/>
    <w:basedOn w:val="DefaultParagraphFont"/>
    <w:link w:val="Heading3"/>
    <w:uiPriority w:val="9"/>
    <w:rPr>
      <w:rFonts w:ascii="Arial" w:hAnsi="Arial" w:cs="Arial"/>
      <w:snapToGrid w:val="0"/>
      <w:sz w:val="21"/>
      <w:szCs w:val="21"/>
      <w:lang w:val="en-GB"/>
    </w:rPr>
  </w:style>
  <w:style w:type="character" w:customStyle="1" w:styleId="ParagraphChar">
    <w:name w:val="Paragraph Char"/>
    <w:basedOn w:val="DefaultParagraphFont"/>
    <w:link w:val="Paragraph"/>
    <w:rPr>
      <w:rFonts w:ascii="Times New Roman" w:hAnsi="Times New Roman" w:cs="Times New Roman"/>
      <w:snapToGrid w:val="0"/>
      <w:sz w:val="20"/>
      <w:szCs w:val="20"/>
      <w:lang w:val="en-GB"/>
    </w:rPr>
  </w:style>
  <w:style w:type="table" w:customStyle="1" w:styleId="Tabellrutnt1">
    <w:name w:val="Tabellrutnät1"/>
    <w:basedOn w:val="TableNormal"/>
    <w:next w:val="TableGrid"/>
    <w:uiPriority w:val="39"/>
    <w:rsid w:val="00DB2CB8"/>
    <w:pPr>
      <w:spacing w:line="240" w:lineRule="auto"/>
      <w:ind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F0467D"/>
    <w:pPr>
      <w:kinsoku/>
      <w:overflowPunct/>
      <w:autoSpaceDE/>
      <w:autoSpaceDN/>
      <w:adjustRightInd/>
      <w:snapToGrid/>
      <w:spacing w:line="240" w:lineRule="auto"/>
    </w:pPr>
    <w:rPr>
      <w:rFonts w:ascii="Calibri" w:hAnsi="Calibri" w:cstheme="minorBidi"/>
      <w:snapToGrid/>
      <w:sz w:val="22"/>
      <w:szCs w:val="21"/>
      <w:lang w:val="sv-SE"/>
    </w:rPr>
  </w:style>
  <w:style w:type="character" w:customStyle="1" w:styleId="PlainTextChar">
    <w:name w:val="Plain Text Char"/>
    <w:basedOn w:val="DefaultParagraphFont"/>
    <w:link w:val="PlainText"/>
    <w:uiPriority w:val="99"/>
    <w:rsid w:val="00F0467D"/>
    <w:rPr>
      <w:rFonts w:ascii="Calibri" w:hAnsi="Calibri"/>
      <w:szCs w:val="21"/>
    </w:rPr>
  </w:style>
  <w:style w:type="character" w:customStyle="1" w:styleId="Olstomnmnande16">
    <w:name w:val="Olöst omnämnande16"/>
    <w:basedOn w:val="DefaultParagraphFont"/>
    <w:uiPriority w:val="99"/>
    <w:semiHidden/>
    <w:unhideWhenUsed/>
    <w:rsid w:val="008A1066"/>
    <w:rPr>
      <w:color w:val="605E5C"/>
      <w:shd w:val="clear" w:color="auto" w:fill="E1DFDD"/>
    </w:rPr>
  </w:style>
  <w:style w:type="character" w:customStyle="1" w:styleId="Olstomnmnande17">
    <w:name w:val="Olöst omnämnande17"/>
    <w:basedOn w:val="DefaultParagraphFont"/>
    <w:uiPriority w:val="99"/>
    <w:semiHidden/>
    <w:unhideWhenUsed/>
    <w:rsid w:val="007D0655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A609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976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398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23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0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9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7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8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579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736889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647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395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240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1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3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630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224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3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06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092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168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75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593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268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9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552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241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705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2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7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7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06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8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5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F571547-139E-4DC3-AF40-3EC3B53D12C9}">
  <we:reference id="d27eb5f3-607c-43ad-b114-ef48192916c1" version="1.0.0.0" store="EXCatalog" storeType="EXCatalog"/>
  <we:alternateReferences>
    <we:reference id="WA104381658" version="1.0.0.0" store="sv-SE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F90F5A3AF85D4CAA4DFCBE8210FBF0" ma:contentTypeVersion="13" ma:contentTypeDescription="Create a new document." ma:contentTypeScope="" ma:versionID="8f714c4940d5775a0ec973674284661d">
  <xsd:schema xmlns:xsd="http://www.w3.org/2001/XMLSchema" xmlns:xs="http://www.w3.org/2001/XMLSchema" xmlns:p="http://schemas.microsoft.com/office/2006/metadata/properties" xmlns:ns3="74a7e532-a83b-4165-89b2-b9887a8368a5" xmlns:ns4="d2bcf121-051b-4f1f-b068-0cc929bbdd44" targetNamespace="http://schemas.microsoft.com/office/2006/metadata/properties" ma:root="true" ma:fieldsID="4ae9d5e3cdd8e1b8452a5a237a9409a4" ns3:_="" ns4:_="">
    <xsd:import namespace="74a7e532-a83b-4165-89b2-b9887a8368a5"/>
    <xsd:import namespace="d2bcf121-051b-4f1f-b068-0cc929bbdd4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4a7e532-a83b-4165-89b2-b9887a8368a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bcf121-051b-4f1f-b068-0cc929bbdd4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69E541-4B98-4CE9-9B6B-BBD7C0E9472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B54A203-EA3A-4896-BF77-D8226B52436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4a7e532-a83b-4165-89b2-b9887a8368a5"/>
    <ds:schemaRef ds:uri="d2bcf121-051b-4f1f-b068-0cc929bbdd4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73EA181-42A2-4F0C-BED5-680C6F86B7D8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E49E314-EADF-4D58-AB76-37DF5EAFF8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75</Words>
  <Characters>3849</Characters>
  <Application>Microsoft Office Word</Application>
  <DocSecurity>0</DocSecurity>
  <Lines>32</Lines>
  <Paragraphs>9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hree-way-interaction effects of early life stress, positive parenting and FKBP5 in the development of depressive symptoms in a general population</vt:lpstr>
      <vt:lpstr>Three-way-interaction effects of early life stress, positive parenting and FKBP5 in the development of depressive symptoms in a general population</vt:lpstr>
    </vt:vector>
  </TitlesOfParts>
  <Company>ole</Company>
  <LinksUpToDate>false</LinksUpToDate>
  <CharactersWithSpaces>45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ree-way-interaction effects of early life stress, positive parenting and FKBP5 in the development of depressive symptoms in a general population</dc:title>
  <dc:subject/>
  <dc:creator>ole</dc:creator>
  <cp:keywords/>
  <dc:description/>
  <cp:lastModifiedBy>Sheela Devi R.</cp:lastModifiedBy>
  <cp:revision>8</cp:revision>
  <dcterms:created xsi:type="dcterms:W3CDTF">2021-07-27T14:36:00Z</dcterms:created>
  <dcterms:modified xsi:type="dcterms:W3CDTF">2021-08-06T1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F90F5A3AF85D4CAA4DFCBE8210FBF0</vt:lpwstr>
  </property>
</Properties>
</file>